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8606" w14:textId="18FF0560" w:rsidR="00CF02CA" w:rsidRPr="00A34033" w:rsidRDefault="00CF02CA" w:rsidP="00B5269D">
      <w:pPr>
        <w:spacing w:line="480" w:lineRule="auto"/>
        <w:rPr>
          <w:rFonts w:ascii="Arial" w:hAnsi="Arial" w:cs="Arial"/>
          <w:b/>
        </w:rPr>
      </w:pPr>
      <w:r w:rsidRPr="00A34033">
        <w:rPr>
          <w:rFonts w:ascii="Arial" w:hAnsi="Arial" w:cs="Arial" w:hint="eastAsia"/>
          <w:b/>
        </w:rPr>
        <w:t>S</w:t>
      </w:r>
      <w:r w:rsidRPr="00A34033">
        <w:rPr>
          <w:rFonts w:ascii="Arial" w:hAnsi="Arial" w:cs="Arial"/>
          <w:b/>
        </w:rPr>
        <w:t xml:space="preserve">upplementary </w:t>
      </w:r>
      <w:r w:rsidR="00C657E4" w:rsidRPr="00A34033">
        <w:rPr>
          <w:rFonts w:ascii="Arial" w:hAnsi="Arial" w:cs="Arial"/>
          <w:b/>
        </w:rPr>
        <w:t>Data</w:t>
      </w:r>
    </w:p>
    <w:p w14:paraId="1074C3AE" w14:textId="49891E16" w:rsidR="00B62645" w:rsidRPr="00A34033" w:rsidRDefault="00B62645" w:rsidP="00DC6951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  <w:b/>
        </w:rPr>
        <w:t>Supplementary Table 1.</w:t>
      </w:r>
      <w:r w:rsidR="003A785C" w:rsidRPr="00A34033">
        <w:rPr>
          <w:rFonts w:ascii="Arial" w:hAnsi="Arial" w:cs="Arial"/>
          <w:b/>
        </w:rPr>
        <w:t xml:space="preserve"> </w:t>
      </w:r>
      <w:r w:rsidR="00AB1A14" w:rsidRPr="00A34033">
        <w:rPr>
          <w:rFonts w:ascii="Arial" w:hAnsi="Arial" w:cs="Arial"/>
        </w:rPr>
        <w:t xml:space="preserve">Comparison of three </w:t>
      </w:r>
      <w:r w:rsidR="003A785C" w:rsidRPr="00A34033">
        <w:rPr>
          <w:rFonts w:ascii="Arial" w:hAnsi="Arial" w:cs="Arial"/>
        </w:rPr>
        <w:t>optimal methods</w:t>
      </w:r>
      <w:r w:rsidR="00AB1A14" w:rsidRPr="00A34033">
        <w:rPr>
          <w:rFonts w:ascii="Arial" w:hAnsi="Arial" w:cs="Arial"/>
        </w:rPr>
        <w:t xml:space="preserve"> starting with different initial values. </w:t>
      </w:r>
      <w:r w:rsidR="005322C7" w:rsidRPr="00A34033">
        <w:rPr>
          <w:rFonts w:ascii="Arial" w:hAnsi="Arial" w:cs="Arial"/>
        </w:rPr>
        <w:t xml:space="preserve">The average loglikelihood converged to </w:t>
      </w:r>
      <w:r w:rsidR="003C09C3" w:rsidRPr="00A34033">
        <w:rPr>
          <w:rFonts w:ascii="Arial" w:hAnsi="Arial" w:cs="Arial"/>
        </w:rPr>
        <w:t>the</w:t>
      </w:r>
      <w:r w:rsidR="005322C7" w:rsidRPr="00A34033">
        <w:rPr>
          <w:rFonts w:ascii="Arial" w:hAnsi="Arial" w:cs="Arial"/>
        </w:rPr>
        <w:t xml:space="preserve"> same value. </w:t>
      </w:r>
    </w:p>
    <w:p w14:paraId="4A0BB7AB" w14:textId="77777777" w:rsidR="00AB1A14" w:rsidRPr="00A34033" w:rsidRDefault="00AB1A14" w:rsidP="00DC6951">
      <w:pPr>
        <w:spacing w:line="480" w:lineRule="auto"/>
        <w:rPr>
          <w:rFonts w:ascii="Arial" w:hAnsi="Arial" w:cs="Arial"/>
        </w:rPr>
      </w:pPr>
    </w:p>
    <w:tbl>
      <w:tblPr>
        <w:tblW w:w="104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1"/>
        <w:gridCol w:w="2265"/>
        <w:gridCol w:w="2268"/>
        <w:gridCol w:w="2268"/>
        <w:gridCol w:w="2268"/>
      </w:tblGrid>
      <w:tr w:rsidR="00982A43" w:rsidRPr="00A34033" w14:paraId="2276A8E6" w14:textId="77777777" w:rsidTr="00D72CBB">
        <w:trPr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606" w14:textId="4B5775A8" w:rsidR="00982A43" w:rsidRPr="00A34033" w:rsidRDefault="00982A43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Average negative log likel</w:t>
            </w:r>
            <w:r w:rsidR="00576BF2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ih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BCE" w14:textId="77777777" w:rsidR="00982A43" w:rsidRPr="00A34033" w:rsidRDefault="00982A43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FC4" w14:textId="77777777" w:rsidR="00982A43" w:rsidRPr="00A34033" w:rsidRDefault="00982A43" w:rsidP="00982A4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B8D" w14:textId="77777777" w:rsidR="00982A43" w:rsidRPr="00A34033" w:rsidRDefault="00982A43" w:rsidP="00982A4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982A43" w:rsidRPr="00A34033" w14:paraId="64AF3E58" w14:textId="77777777" w:rsidTr="00D72CBB">
        <w:trPr>
          <w:trHeight w:val="2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4FE1" w14:textId="77777777" w:rsidR="00982A43" w:rsidRPr="00A34033" w:rsidRDefault="00982A43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initial value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39CB" w14:textId="60742719" w:rsidR="00982A43" w:rsidRPr="00A34033" w:rsidRDefault="00D72CBB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[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1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2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3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4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5]= [ 0.1 0.1 0.1 0.1 0.1 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C60F" w14:textId="1EA4CAF8" w:rsidR="00982A43" w:rsidRPr="00A34033" w:rsidRDefault="00D72CBB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[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1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2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3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4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5]= [ 0.5 0.5 0.5 0.5 0.5 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18D2" w14:textId="1B932625" w:rsidR="00982A43" w:rsidRPr="00A34033" w:rsidRDefault="00D72CBB" w:rsidP="00D72CBB">
            <w:pPr>
              <w:widowControl/>
              <w:ind w:left="110" w:hangingChars="50" w:hanging="11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[</w:t>
            </w:r>
            <w:r w:rsidRPr="00A34033">
              <w:rPr>
                <w:rFonts w:ascii="Arial" w:hAnsi="Arial" w:cs="Arial"/>
                <w:bCs/>
              </w:rPr>
              <w:t>β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 xml:space="preserve">2, 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 xml:space="preserve">3, 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 xml:space="preserve">4, </w:t>
            </w:r>
            <w:r w:rsidRPr="00A34033">
              <w:rPr>
                <w:rFonts w:ascii="Arial" w:hAnsi="Arial" w:cs="Arial"/>
                <w:bCs/>
              </w:rPr>
              <w:t>β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5]= [ 2  2  2  2  2 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420E9" w14:textId="35723AA8" w:rsidR="00982A43" w:rsidRPr="00A34033" w:rsidRDefault="00D72CBB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[</w:t>
            </w:r>
            <w:r w:rsidRPr="00A34033">
              <w:rPr>
                <w:rFonts w:ascii="Arial" w:hAnsi="Arial" w:cs="Arial"/>
                <w:bCs/>
              </w:rPr>
              <w:t>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1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2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3,</w:t>
            </w:r>
            <w:r w:rsidRPr="00A34033">
              <w:rPr>
                <w:rFonts w:ascii="Arial" w:hAnsi="Arial" w:cs="Arial"/>
                <w:bCs/>
              </w:rPr>
              <w:t xml:space="preserve"> β</w:t>
            </w:r>
            <w:r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4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34033">
              <w:rPr>
                <w:rFonts w:ascii="Arial" w:hAnsi="Arial" w:cs="Arial"/>
                <w:bCs/>
              </w:rPr>
              <w:t>β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5]= [ 4  4  4  4  4 ]</w:t>
            </w:r>
          </w:p>
        </w:tc>
      </w:tr>
      <w:tr w:rsidR="00982A43" w:rsidRPr="00A34033" w14:paraId="52350208" w14:textId="77777777" w:rsidTr="00D72CBB">
        <w:trPr>
          <w:trHeight w:val="270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9C8C" w14:textId="30C04D8A" w:rsidR="00982A43" w:rsidRPr="00A34033" w:rsidRDefault="00982A43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interior-point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73E4" w14:textId="4C827FCB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9AD0" w14:textId="49E331C1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051E" w14:textId="10E7036C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1B6D" w14:textId="408DF042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</w:tr>
      <w:tr w:rsidR="00982A43" w:rsidRPr="00A34033" w14:paraId="45D1C878" w14:textId="77777777" w:rsidTr="00D72CBB">
        <w:trPr>
          <w:trHeight w:val="270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DA27" w14:textId="66C18EC2" w:rsidR="00982A43" w:rsidRPr="00A34033" w:rsidRDefault="00E4792E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982A43"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qp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DD90" w14:textId="1B41411D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BD85" w14:textId="7A91E7A7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79D9" w14:textId="1F387717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E46" w14:textId="5C495AA8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</w:tr>
      <w:tr w:rsidR="00982A43" w:rsidRPr="00A34033" w14:paraId="4FA0E5F1" w14:textId="77777777" w:rsidTr="00D72CBB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472CC" w14:textId="77777777" w:rsidR="00982A43" w:rsidRPr="00A34033" w:rsidRDefault="00982A43" w:rsidP="00982A4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active_set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AF5C" w14:textId="330BE590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F8D" w14:textId="6AAE01BD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EA0D" w14:textId="514E41D6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C8CA" w14:textId="6216DBB9" w:rsidR="00982A43" w:rsidRPr="00A34033" w:rsidRDefault="00982A43" w:rsidP="00982A43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</w:pPr>
            <w:r w:rsidRPr="00A34033">
              <w:rPr>
                <w:rFonts w:ascii="Arial" w:eastAsia="MS PGothic" w:hAnsi="Arial" w:cs="Arial"/>
                <w:color w:val="000000"/>
                <w:kern w:val="0"/>
                <w:sz w:val="22"/>
                <w:szCs w:val="22"/>
              </w:rPr>
              <w:t>63.75</w:t>
            </w:r>
          </w:p>
        </w:tc>
      </w:tr>
    </w:tbl>
    <w:p w14:paraId="47C39C9D" w14:textId="77777777" w:rsidR="004E249C" w:rsidRDefault="004E249C" w:rsidP="00DC6951">
      <w:pPr>
        <w:spacing w:line="480" w:lineRule="auto"/>
        <w:rPr>
          <w:rFonts w:ascii="Arial" w:hAnsi="Arial" w:cs="Arial"/>
          <w:b/>
        </w:rPr>
      </w:pPr>
    </w:p>
    <w:p w14:paraId="166C4A26" w14:textId="77777777" w:rsidR="005E360A" w:rsidRPr="00A34033" w:rsidRDefault="005E360A" w:rsidP="005E360A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  <w:b/>
        </w:rPr>
        <w:t>Supplementary Table</w:t>
      </w:r>
      <w:r w:rsidRPr="00A34033">
        <w:rPr>
          <w:rFonts w:ascii="Arial" w:hAnsi="Arial" w:cs="Arial" w:hint="eastAsia"/>
          <w:b/>
        </w:rPr>
        <w:t xml:space="preserve">　</w:t>
      </w:r>
      <w:r w:rsidRPr="00A34033">
        <w:rPr>
          <w:rFonts w:ascii="Arial" w:hAnsi="Arial" w:cs="Arial"/>
          <w:b/>
        </w:rPr>
        <w:t>2.</w:t>
      </w:r>
      <w:r>
        <w:rPr>
          <w:rFonts w:ascii="Arial" w:hAnsi="Arial" w:cs="Arial"/>
        </w:rPr>
        <w:t xml:space="preserve"> The 146</w:t>
      </w:r>
      <w:r w:rsidRPr="00A34033">
        <w:rPr>
          <w:rFonts w:ascii="Arial" w:hAnsi="Arial" w:cs="Arial"/>
        </w:rPr>
        <w:t xml:space="preserve"> ROIs and MNI coordinates that were used for resting-state fMRI analysis. These ROIs constitute the gray balls depicted in Fig. 4A. </w:t>
      </w:r>
    </w:p>
    <w:p w14:paraId="53655358" w14:textId="77777777" w:rsidR="005E360A" w:rsidRPr="00A34033" w:rsidRDefault="005E360A" w:rsidP="005E360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5"/>
        <w:gridCol w:w="5537"/>
        <w:gridCol w:w="1276"/>
        <w:gridCol w:w="1134"/>
        <w:gridCol w:w="1088"/>
      </w:tblGrid>
      <w:tr w:rsidR="005E360A" w:rsidRPr="00A34033" w14:paraId="71AEF79F" w14:textId="77777777" w:rsidTr="00620963">
        <w:trPr>
          <w:trHeight w:val="480"/>
        </w:trPr>
        <w:tc>
          <w:tcPr>
            <w:tcW w:w="695" w:type="dxa"/>
            <w:hideMark/>
          </w:tcPr>
          <w:p w14:paraId="713B3201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5537" w:type="dxa"/>
            <w:hideMark/>
          </w:tcPr>
          <w:p w14:paraId="06FA44CE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>ROI</w:t>
            </w:r>
          </w:p>
        </w:tc>
        <w:tc>
          <w:tcPr>
            <w:tcW w:w="1276" w:type="dxa"/>
            <w:hideMark/>
          </w:tcPr>
          <w:p w14:paraId="4A2E50CD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>MNI</w:t>
            </w:r>
          </w:p>
        </w:tc>
        <w:tc>
          <w:tcPr>
            <w:tcW w:w="1134" w:type="dxa"/>
            <w:hideMark/>
          </w:tcPr>
          <w:p w14:paraId="6DDEAAA0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88" w:type="dxa"/>
            <w:hideMark/>
          </w:tcPr>
          <w:p w14:paraId="1244BA62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</w:tr>
      <w:tr w:rsidR="005E360A" w:rsidRPr="00A34033" w14:paraId="092EBC74" w14:textId="77777777" w:rsidTr="00620963">
        <w:trPr>
          <w:trHeight w:val="480"/>
        </w:trPr>
        <w:tc>
          <w:tcPr>
            <w:tcW w:w="695" w:type="dxa"/>
          </w:tcPr>
          <w:p w14:paraId="605E8D8A" w14:textId="77777777" w:rsidR="005E360A" w:rsidRPr="00A34033" w:rsidRDefault="005E360A" w:rsidP="00620963">
            <w:pPr>
              <w:jc w:val="center"/>
              <w:rPr>
                <w:rFonts w:ascii="Arial" w:hAnsi="Arial" w:cs="Arial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</w:t>
            </w:r>
          </w:p>
        </w:tc>
        <w:tc>
          <w:tcPr>
            <w:tcW w:w="5537" w:type="dxa"/>
          </w:tcPr>
          <w:p w14:paraId="2668CDDD" w14:textId="77777777" w:rsidR="005E360A" w:rsidRPr="00A34033" w:rsidRDefault="005E360A" w:rsidP="00620963">
            <w:pPr>
              <w:rPr>
                <w:rFonts w:ascii="Arial" w:hAnsi="Arial" w:cs="Arial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</w:tcPr>
          <w:p w14:paraId="1DAE4BE3" w14:textId="77777777" w:rsidR="005E360A" w:rsidRPr="00A34033" w:rsidRDefault="005E360A" w:rsidP="00620963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5</w:t>
            </w:r>
          </w:p>
        </w:tc>
        <w:tc>
          <w:tcPr>
            <w:tcW w:w="1134" w:type="dxa"/>
          </w:tcPr>
          <w:p w14:paraId="42A20A92" w14:textId="77777777" w:rsidR="005E360A" w:rsidRPr="00A34033" w:rsidRDefault="005E360A" w:rsidP="00620963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  <w:tc>
          <w:tcPr>
            <w:tcW w:w="1088" w:type="dxa"/>
          </w:tcPr>
          <w:p w14:paraId="5D7C6B56" w14:textId="77777777" w:rsidR="005E360A" w:rsidRPr="00A34033" w:rsidRDefault="005E360A" w:rsidP="00620963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</w:tr>
      <w:tr w:rsidR="005E360A" w:rsidRPr="00ED7310" w14:paraId="761E9905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1006B6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  <w:tc>
          <w:tcPr>
            <w:tcW w:w="5537" w:type="dxa"/>
            <w:noWrap/>
            <w:hideMark/>
          </w:tcPr>
          <w:p w14:paraId="68264B2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14:paraId="201D079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14:paraId="14B99E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  <w:tc>
          <w:tcPr>
            <w:tcW w:w="1088" w:type="dxa"/>
            <w:noWrap/>
            <w:hideMark/>
          </w:tcPr>
          <w:p w14:paraId="2FF8C80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1</w:t>
            </w:r>
          </w:p>
        </w:tc>
      </w:tr>
      <w:tr w:rsidR="005E360A" w:rsidRPr="00ED7310" w14:paraId="3B77F98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EE144E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  <w:tc>
          <w:tcPr>
            <w:tcW w:w="5537" w:type="dxa"/>
            <w:noWrap/>
            <w:hideMark/>
          </w:tcPr>
          <w:p w14:paraId="731D6E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14:paraId="4B1D10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3507714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7</w:t>
            </w:r>
          </w:p>
        </w:tc>
        <w:tc>
          <w:tcPr>
            <w:tcW w:w="1088" w:type="dxa"/>
            <w:noWrap/>
            <w:hideMark/>
          </w:tcPr>
          <w:p w14:paraId="79909A2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</w:tr>
      <w:tr w:rsidR="005E360A" w:rsidRPr="00ED7310" w14:paraId="4ED6994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4ACA50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  <w:tc>
          <w:tcPr>
            <w:tcW w:w="5537" w:type="dxa"/>
            <w:noWrap/>
            <w:hideMark/>
          </w:tcPr>
          <w:p w14:paraId="6E4305F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1C4865B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8</w:t>
            </w:r>
          </w:p>
        </w:tc>
        <w:tc>
          <w:tcPr>
            <w:tcW w:w="1134" w:type="dxa"/>
            <w:noWrap/>
            <w:hideMark/>
          </w:tcPr>
          <w:p w14:paraId="2073E6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14:paraId="195E39A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</w:tr>
      <w:tr w:rsidR="005E360A" w:rsidRPr="00ED7310" w14:paraId="06DBA98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9C2276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</w:t>
            </w:r>
          </w:p>
        </w:tc>
        <w:tc>
          <w:tcPr>
            <w:tcW w:w="5537" w:type="dxa"/>
            <w:noWrap/>
            <w:hideMark/>
          </w:tcPr>
          <w:p w14:paraId="486F987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7C39614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14:paraId="4055BC4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0</w:t>
            </w:r>
          </w:p>
        </w:tc>
        <w:tc>
          <w:tcPr>
            <w:tcW w:w="1088" w:type="dxa"/>
            <w:noWrap/>
            <w:hideMark/>
          </w:tcPr>
          <w:p w14:paraId="3424E7C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</w:t>
            </w:r>
          </w:p>
        </w:tc>
      </w:tr>
      <w:tr w:rsidR="005E360A" w:rsidRPr="00ED7310" w14:paraId="1CCB40C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403BF1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5537" w:type="dxa"/>
            <w:noWrap/>
            <w:hideMark/>
          </w:tcPr>
          <w:p w14:paraId="0EC7AD4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1D4F4C4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14:paraId="062EA86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14:paraId="46FE172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</w:tr>
      <w:tr w:rsidR="005E360A" w:rsidRPr="00ED7310" w14:paraId="0945982D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C811E0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5537" w:type="dxa"/>
            <w:noWrap/>
            <w:hideMark/>
          </w:tcPr>
          <w:p w14:paraId="406A0FE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3FF088C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6</w:t>
            </w:r>
          </w:p>
        </w:tc>
        <w:tc>
          <w:tcPr>
            <w:tcW w:w="1134" w:type="dxa"/>
            <w:noWrap/>
            <w:hideMark/>
          </w:tcPr>
          <w:p w14:paraId="09BB0F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0</w:t>
            </w:r>
          </w:p>
        </w:tc>
        <w:tc>
          <w:tcPr>
            <w:tcW w:w="1088" w:type="dxa"/>
            <w:noWrap/>
            <w:hideMark/>
          </w:tcPr>
          <w:p w14:paraId="6847103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14F1679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DEB9E6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5537" w:type="dxa"/>
            <w:noWrap/>
            <w:hideMark/>
          </w:tcPr>
          <w:p w14:paraId="6329E8F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59DBCB2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600DC5E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5</w:t>
            </w:r>
          </w:p>
        </w:tc>
        <w:tc>
          <w:tcPr>
            <w:tcW w:w="1088" w:type="dxa"/>
            <w:noWrap/>
            <w:hideMark/>
          </w:tcPr>
          <w:p w14:paraId="0B6DF8E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3</w:t>
            </w:r>
          </w:p>
        </w:tc>
      </w:tr>
      <w:tr w:rsidR="005E360A" w:rsidRPr="00ED7310" w14:paraId="08AF8FA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C1EF66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</w:t>
            </w:r>
          </w:p>
        </w:tc>
        <w:tc>
          <w:tcPr>
            <w:tcW w:w="5537" w:type="dxa"/>
            <w:noWrap/>
            <w:hideMark/>
          </w:tcPr>
          <w:p w14:paraId="1ADE8C6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66BD28D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01D5207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7</w:t>
            </w:r>
          </w:p>
        </w:tc>
        <w:tc>
          <w:tcPr>
            <w:tcW w:w="1088" w:type="dxa"/>
            <w:noWrap/>
            <w:hideMark/>
          </w:tcPr>
          <w:p w14:paraId="684A627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0</w:t>
            </w:r>
          </w:p>
        </w:tc>
      </w:tr>
      <w:tr w:rsidR="005E360A" w:rsidRPr="00ED7310" w14:paraId="6FC748F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225C04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</w:t>
            </w:r>
          </w:p>
        </w:tc>
        <w:tc>
          <w:tcPr>
            <w:tcW w:w="5537" w:type="dxa"/>
            <w:noWrap/>
            <w:hideMark/>
          </w:tcPr>
          <w:p w14:paraId="0D4EEEE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14:paraId="28304F8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14:paraId="6068346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7</w:t>
            </w:r>
          </w:p>
        </w:tc>
        <w:tc>
          <w:tcPr>
            <w:tcW w:w="1088" w:type="dxa"/>
            <w:noWrap/>
            <w:hideMark/>
          </w:tcPr>
          <w:p w14:paraId="18AE3F8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48FBF4D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B48589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  <w:tc>
          <w:tcPr>
            <w:tcW w:w="5537" w:type="dxa"/>
            <w:noWrap/>
            <w:hideMark/>
          </w:tcPr>
          <w:p w14:paraId="317C9A8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L</w:t>
            </w:r>
          </w:p>
        </w:tc>
        <w:tc>
          <w:tcPr>
            <w:tcW w:w="1276" w:type="dxa"/>
            <w:noWrap/>
            <w:hideMark/>
          </w:tcPr>
          <w:p w14:paraId="144069C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9</w:t>
            </w:r>
          </w:p>
        </w:tc>
        <w:tc>
          <w:tcPr>
            <w:tcW w:w="1134" w:type="dxa"/>
            <w:noWrap/>
            <w:hideMark/>
          </w:tcPr>
          <w:p w14:paraId="06260CF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0</w:t>
            </w:r>
          </w:p>
        </w:tc>
        <w:tc>
          <w:tcPr>
            <w:tcW w:w="1088" w:type="dxa"/>
            <w:noWrap/>
            <w:hideMark/>
          </w:tcPr>
          <w:p w14:paraId="7CCC699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0</w:t>
            </w:r>
          </w:p>
        </w:tc>
      </w:tr>
      <w:tr w:rsidR="005E360A" w:rsidRPr="00ED7310" w14:paraId="021B330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4EBAE8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5537" w:type="dxa"/>
            <w:noWrap/>
            <w:hideMark/>
          </w:tcPr>
          <w:p w14:paraId="60921D4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L</w:t>
            </w:r>
          </w:p>
        </w:tc>
        <w:tc>
          <w:tcPr>
            <w:tcW w:w="1276" w:type="dxa"/>
            <w:noWrap/>
            <w:hideMark/>
          </w:tcPr>
          <w:p w14:paraId="607ABA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14:paraId="5F4A506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0</w:t>
            </w:r>
          </w:p>
        </w:tc>
        <w:tc>
          <w:tcPr>
            <w:tcW w:w="1088" w:type="dxa"/>
            <w:noWrap/>
            <w:hideMark/>
          </w:tcPr>
          <w:p w14:paraId="40FB41E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7</w:t>
            </w:r>
          </w:p>
        </w:tc>
      </w:tr>
      <w:tr w:rsidR="005E360A" w:rsidRPr="00ED7310" w14:paraId="6B834C0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8804DC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  <w:tc>
          <w:tcPr>
            <w:tcW w:w="5537" w:type="dxa"/>
            <w:noWrap/>
            <w:hideMark/>
          </w:tcPr>
          <w:p w14:paraId="1D35CAA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14:paraId="33AB577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9</w:t>
            </w:r>
          </w:p>
        </w:tc>
        <w:tc>
          <w:tcPr>
            <w:tcW w:w="1134" w:type="dxa"/>
            <w:noWrap/>
            <w:hideMark/>
          </w:tcPr>
          <w:p w14:paraId="4F46FC9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14:paraId="71552BE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</w:tr>
      <w:tr w:rsidR="005E360A" w:rsidRPr="00ED7310" w14:paraId="4670791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709CC5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  <w:tc>
          <w:tcPr>
            <w:tcW w:w="5537" w:type="dxa"/>
            <w:noWrap/>
            <w:hideMark/>
          </w:tcPr>
          <w:p w14:paraId="3DF201C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14:paraId="083BCC2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6</w:t>
            </w:r>
          </w:p>
        </w:tc>
        <w:tc>
          <w:tcPr>
            <w:tcW w:w="1134" w:type="dxa"/>
            <w:noWrap/>
            <w:hideMark/>
          </w:tcPr>
          <w:p w14:paraId="79147E6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224183F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</w:t>
            </w:r>
          </w:p>
        </w:tc>
      </w:tr>
      <w:tr w:rsidR="005E360A" w:rsidRPr="00ED7310" w14:paraId="2C3C13E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3E14EF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lastRenderedPageBreak/>
              <w:t>15</w:t>
            </w:r>
          </w:p>
        </w:tc>
        <w:tc>
          <w:tcPr>
            <w:tcW w:w="5537" w:type="dxa"/>
            <w:noWrap/>
            <w:hideMark/>
          </w:tcPr>
          <w:p w14:paraId="559EAEF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14:paraId="43AA5E9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5</w:t>
            </w:r>
          </w:p>
        </w:tc>
        <w:tc>
          <w:tcPr>
            <w:tcW w:w="1134" w:type="dxa"/>
            <w:noWrap/>
            <w:hideMark/>
          </w:tcPr>
          <w:p w14:paraId="79FCB20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  <w:tc>
          <w:tcPr>
            <w:tcW w:w="1088" w:type="dxa"/>
            <w:noWrap/>
            <w:hideMark/>
          </w:tcPr>
          <w:p w14:paraId="6E46C68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4B1D661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7D5129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6</w:t>
            </w:r>
          </w:p>
        </w:tc>
        <w:tc>
          <w:tcPr>
            <w:tcW w:w="5537" w:type="dxa"/>
            <w:noWrap/>
            <w:hideMark/>
          </w:tcPr>
          <w:p w14:paraId="6436D3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14:paraId="2666E6C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9</w:t>
            </w:r>
          </w:p>
        </w:tc>
        <w:tc>
          <w:tcPr>
            <w:tcW w:w="1134" w:type="dxa"/>
            <w:noWrap/>
            <w:hideMark/>
          </w:tcPr>
          <w:p w14:paraId="54B08C0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14:paraId="13F8CEA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6</w:t>
            </w:r>
          </w:p>
        </w:tc>
      </w:tr>
      <w:tr w:rsidR="005E360A" w:rsidRPr="00ED7310" w14:paraId="28A86EA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1E15BE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  <w:tc>
          <w:tcPr>
            <w:tcW w:w="5537" w:type="dxa"/>
            <w:noWrap/>
            <w:hideMark/>
          </w:tcPr>
          <w:p w14:paraId="7D8EF8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14:paraId="70EA673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14:paraId="6B86BE7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14:paraId="2B459D1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</w:tr>
      <w:tr w:rsidR="005E360A" w:rsidRPr="00ED7310" w14:paraId="7C052EA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0AA84D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  <w:tc>
          <w:tcPr>
            <w:tcW w:w="5537" w:type="dxa"/>
            <w:noWrap/>
            <w:hideMark/>
          </w:tcPr>
          <w:p w14:paraId="08B7FDF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14:paraId="15967A8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6</w:t>
            </w:r>
          </w:p>
        </w:tc>
        <w:tc>
          <w:tcPr>
            <w:tcW w:w="1134" w:type="dxa"/>
            <w:noWrap/>
            <w:hideMark/>
          </w:tcPr>
          <w:p w14:paraId="48E703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  <w:tc>
          <w:tcPr>
            <w:tcW w:w="1088" w:type="dxa"/>
            <w:noWrap/>
            <w:hideMark/>
          </w:tcPr>
          <w:p w14:paraId="6190687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</w:tr>
      <w:tr w:rsidR="005E360A" w:rsidRPr="00ED7310" w14:paraId="0D3E93A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DDB425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9</w:t>
            </w:r>
          </w:p>
        </w:tc>
        <w:tc>
          <w:tcPr>
            <w:tcW w:w="5537" w:type="dxa"/>
            <w:noWrap/>
            <w:hideMark/>
          </w:tcPr>
          <w:p w14:paraId="0F8DBC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14:paraId="4B772FC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6</w:t>
            </w:r>
          </w:p>
        </w:tc>
        <w:tc>
          <w:tcPr>
            <w:tcW w:w="1134" w:type="dxa"/>
            <w:noWrap/>
            <w:hideMark/>
          </w:tcPr>
          <w:p w14:paraId="3671C84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14:paraId="461E23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3</w:t>
            </w:r>
          </w:p>
        </w:tc>
      </w:tr>
      <w:tr w:rsidR="005E360A" w:rsidRPr="00ED7310" w14:paraId="29466F6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4B244D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0</w:t>
            </w:r>
          </w:p>
        </w:tc>
        <w:tc>
          <w:tcPr>
            <w:tcW w:w="5537" w:type="dxa"/>
            <w:noWrap/>
            <w:hideMark/>
          </w:tcPr>
          <w:p w14:paraId="3608565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14:paraId="78E4CD5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4</w:t>
            </w:r>
          </w:p>
        </w:tc>
        <w:tc>
          <w:tcPr>
            <w:tcW w:w="1134" w:type="dxa"/>
            <w:noWrap/>
            <w:hideMark/>
          </w:tcPr>
          <w:p w14:paraId="7CA7B53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7</w:t>
            </w:r>
          </w:p>
        </w:tc>
        <w:tc>
          <w:tcPr>
            <w:tcW w:w="1088" w:type="dxa"/>
            <w:noWrap/>
            <w:hideMark/>
          </w:tcPr>
          <w:p w14:paraId="48DEE00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7B02CBF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E2C6EA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1</w:t>
            </w:r>
          </w:p>
        </w:tc>
        <w:tc>
          <w:tcPr>
            <w:tcW w:w="5537" w:type="dxa"/>
            <w:noWrap/>
            <w:hideMark/>
          </w:tcPr>
          <w:p w14:paraId="599CD06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erior_Temporal_Gyrus_L</w:t>
            </w:r>
          </w:p>
        </w:tc>
        <w:tc>
          <w:tcPr>
            <w:tcW w:w="1276" w:type="dxa"/>
            <w:noWrap/>
            <w:hideMark/>
          </w:tcPr>
          <w:p w14:paraId="6FF40F4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2</w:t>
            </w:r>
          </w:p>
        </w:tc>
        <w:tc>
          <w:tcPr>
            <w:tcW w:w="1134" w:type="dxa"/>
            <w:noWrap/>
            <w:hideMark/>
          </w:tcPr>
          <w:p w14:paraId="00FB0D6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A3E16F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</w:tr>
      <w:tr w:rsidR="005E360A" w:rsidRPr="00ED7310" w14:paraId="128BA8C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55741F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2</w:t>
            </w:r>
          </w:p>
        </w:tc>
        <w:tc>
          <w:tcPr>
            <w:tcW w:w="5537" w:type="dxa"/>
            <w:noWrap/>
            <w:hideMark/>
          </w:tcPr>
          <w:p w14:paraId="6F8B1B3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14:paraId="469FEF7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14:paraId="00B1693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6</w:t>
            </w:r>
          </w:p>
        </w:tc>
        <w:tc>
          <w:tcPr>
            <w:tcW w:w="1088" w:type="dxa"/>
            <w:noWrap/>
            <w:hideMark/>
          </w:tcPr>
          <w:p w14:paraId="311F22E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1</w:t>
            </w:r>
          </w:p>
        </w:tc>
      </w:tr>
      <w:tr w:rsidR="005E360A" w:rsidRPr="00ED7310" w14:paraId="52AFB29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2D7A97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3</w:t>
            </w:r>
          </w:p>
        </w:tc>
        <w:tc>
          <w:tcPr>
            <w:tcW w:w="5537" w:type="dxa"/>
            <w:noWrap/>
            <w:hideMark/>
          </w:tcPr>
          <w:p w14:paraId="768DD68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14:paraId="3A6C888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70BF304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7</w:t>
            </w:r>
          </w:p>
        </w:tc>
        <w:tc>
          <w:tcPr>
            <w:tcW w:w="1088" w:type="dxa"/>
            <w:noWrap/>
            <w:hideMark/>
          </w:tcPr>
          <w:p w14:paraId="71AB462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</w:tr>
      <w:tr w:rsidR="005E360A" w:rsidRPr="00ED7310" w14:paraId="74EB398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962418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  <w:tc>
          <w:tcPr>
            <w:tcW w:w="5537" w:type="dxa"/>
            <w:noWrap/>
            <w:hideMark/>
          </w:tcPr>
          <w:p w14:paraId="09781A7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14:paraId="5F9BA22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70A81C4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3</w:t>
            </w:r>
          </w:p>
        </w:tc>
        <w:tc>
          <w:tcPr>
            <w:tcW w:w="1088" w:type="dxa"/>
            <w:noWrap/>
            <w:hideMark/>
          </w:tcPr>
          <w:p w14:paraId="7C521B3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2</w:t>
            </w:r>
          </w:p>
        </w:tc>
      </w:tr>
      <w:tr w:rsidR="005E360A" w:rsidRPr="00ED7310" w14:paraId="3F7EB1A5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F0B494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5</w:t>
            </w:r>
          </w:p>
        </w:tc>
        <w:tc>
          <w:tcPr>
            <w:tcW w:w="5537" w:type="dxa"/>
            <w:noWrap/>
            <w:hideMark/>
          </w:tcPr>
          <w:p w14:paraId="6F0658F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14:paraId="6190F76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116F9F8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7</w:t>
            </w:r>
          </w:p>
        </w:tc>
        <w:tc>
          <w:tcPr>
            <w:tcW w:w="1088" w:type="dxa"/>
            <w:noWrap/>
            <w:hideMark/>
          </w:tcPr>
          <w:p w14:paraId="0248D77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</w:tr>
      <w:tr w:rsidR="005E360A" w:rsidRPr="00ED7310" w14:paraId="6212023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A71D05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  <w:tc>
          <w:tcPr>
            <w:tcW w:w="5537" w:type="dxa"/>
            <w:noWrap/>
            <w:hideMark/>
          </w:tcPr>
          <w:p w14:paraId="7B53BDA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14:paraId="569F944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4308FF5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14:paraId="4B38EE1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</w:tr>
      <w:tr w:rsidR="005E360A" w:rsidRPr="00ED7310" w14:paraId="504C675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7EC552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7</w:t>
            </w:r>
          </w:p>
        </w:tc>
        <w:tc>
          <w:tcPr>
            <w:tcW w:w="5537" w:type="dxa"/>
            <w:noWrap/>
            <w:hideMark/>
          </w:tcPr>
          <w:p w14:paraId="708C34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14:paraId="4DBD6F1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775B984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2</w:t>
            </w:r>
          </w:p>
        </w:tc>
        <w:tc>
          <w:tcPr>
            <w:tcW w:w="1088" w:type="dxa"/>
            <w:noWrap/>
            <w:hideMark/>
          </w:tcPr>
          <w:p w14:paraId="0FEE9EB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6824FDC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E2554A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8</w:t>
            </w:r>
          </w:p>
        </w:tc>
        <w:tc>
          <w:tcPr>
            <w:tcW w:w="5537" w:type="dxa"/>
            <w:noWrap/>
            <w:hideMark/>
          </w:tcPr>
          <w:p w14:paraId="192DD25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14:paraId="0DEBA3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14:paraId="23E4D4A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0</w:t>
            </w:r>
          </w:p>
        </w:tc>
        <w:tc>
          <w:tcPr>
            <w:tcW w:w="1088" w:type="dxa"/>
            <w:noWrap/>
            <w:hideMark/>
          </w:tcPr>
          <w:p w14:paraId="1CBF0B6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7</w:t>
            </w:r>
          </w:p>
        </w:tc>
      </w:tr>
      <w:tr w:rsidR="005E360A" w:rsidRPr="00ED7310" w14:paraId="6130ED5D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E289E3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  <w:tc>
          <w:tcPr>
            <w:tcW w:w="5537" w:type="dxa"/>
            <w:noWrap/>
            <w:hideMark/>
          </w:tcPr>
          <w:p w14:paraId="2749DB6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14:paraId="5771CB6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14:paraId="43957DA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2</w:t>
            </w:r>
          </w:p>
        </w:tc>
        <w:tc>
          <w:tcPr>
            <w:tcW w:w="1088" w:type="dxa"/>
            <w:noWrap/>
            <w:hideMark/>
          </w:tcPr>
          <w:p w14:paraId="5902F2F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2</w:t>
            </w:r>
          </w:p>
        </w:tc>
      </w:tr>
      <w:tr w:rsidR="005E360A" w:rsidRPr="00ED7310" w14:paraId="2B51432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D0EE2A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  <w:tc>
          <w:tcPr>
            <w:tcW w:w="5537" w:type="dxa"/>
            <w:noWrap/>
            <w:hideMark/>
          </w:tcPr>
          <w:p w14:paraId="2F18E5C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14:paraId="69349C7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2264A8B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9</w:t>
            </w:r>
          </w:p>
        </w:tc>
        <w:tc>
          <w:tcPr>
            <w:tcW w:w="1088" w:type="dxa"/>
            <w:noWrap/>
            <w:hideMark/>
          </w:tcPr>
          <w:p w14:paraId="0AA9B35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</w:tr>
      <w:tr w:rsidR="005E360A" w:rsidRPr="00ED7310" w14:paraId="028F343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78929D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1</w:t>
            </w:r>
          </w:p>
        </w:tc>
        <w:tc>
          <w:tcPr>
            <w:tcW w:w="5537" w:type="dxa"/>
            <w:noWrap/>
            <w:hideMark/>
          </w:tcPr>
          <w:p w14:paraId="1418248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14:paraId="7D3E4B0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14:paraId="59D1FCC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14:paraId="67DC1E9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</w:tr>
      <w:tr w:rsidR="005E360A" w:rsidRPr="00ED7310" w14:paraId="651C3BE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AD3114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2</w:t>
            </w:r>
          </w:p>
        </w:tc>
        <w:tc>
          <w:tcPr>
            <w:tcW w:w="5537" w:type="dxa"/>
            <w:noWrap/>
            <w:hideMark/>
          </w:tcPr>
          <w:p w14:paraId="1E4993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14:paraId="07BEB2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39D248F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14:paraId="5346FB1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4D0F3D65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7333237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3</w:t>
            </w:r>
          </w:p>
        </w:tc>
        <w:tc>
          <w:tcPr>
            <w:tcW w:w="5537" w:type="dxa"/>
            <w:noWrap/>
            <w:hideMark/>
          </w:tcPr>
          <w:p w14:paraId="521A0FE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14:paraId="4CE17D1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14:paraId="0188C99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2</w:t>
            </w:r>
          </w:p>
        </w:tc>
        <w:tc>
          <w:tcPr>
            <w:tcW w:w="1088" w:type="dxa"/>
            <w:noWrap/>
            <w:hideMark/>
          </w:tcPr>
          <w:p w14:paraId="77A9EDA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</w:tr>
      <w:tr w:rsidR="005E360A" w:rsidRPr="00ED7310" w14:paraId="02E7946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CB31857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4</w:t>
            </w:r>
          </w:p>
        </w:tc>
        <w:tc>
          <w:tcPr>
            <w:tcW w:w="5537" w:type="dxa"/>
            <w:noWrap/>
            <w:hideMark/>
          </w:tcPr>
          <w:p w14:paraId="5DB9BAD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14:paraId="39419FE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</w:t>
            </w:r>
          </w:p>
        </w:tc>
        <w:tc>
          <w:tcPr>
            <w:tcW w:w="1134" w:type="dxa"/>
            <w:noWrap/>
            <w:hideMark/>
          </w:tcPr>
          <w:p w14:paraId="25A0139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14:paraId="091B99C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5</w:t>
            </w:r>
          </w:p>
        </w:tc>
      </w:tr>
      <w:tr w:rsidR="005E360A" w:rsidRPr="00ED7310" w14:paraId="20EF61A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934175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5</w:t>
            </w:r>
          </w:p>
        </w:tc>
        <w:tc>
          <w:tcPr>
            <w:tcW w:w="5537" w:type="dxa"/>
            <w:noWrap/>
            <w:hideMark/>
          </w:tcPr>
          <w:p w14:paraId="2E70571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erirhinal_Cortex_L</w:t>
            </w:r>
          </w:p>
        </w:tc>
        <w:tc>
          <w:tcPr>
            <w:tcW w:w="1276" w:type="dxa"/>
            <w:noWrap/>
            <w:hideMark/>
          </w:tcPr>
          <w:p w14:paraId="26CA398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14:paraId="370DF0B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  <w:tc>
          <w:tcPr>
            <w:tcW w:w="1088" w:type="dxa"/>
            <w:noWrap/>
            <w:hideMark/>
          </w:tcPr>
          <w:p w14:paraId="2CD921B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</w:tr>
      <w:tr w:rsidR="005E360A" w:rsidRPr="00ED7310" w14:paraId="535139C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A829E1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  <w:tc>
          <w:tcPr>
            <w:tcW w:w="5537" w:type="dxa"/>
            <w:noWrap/>
            <w:hideMark/>
          </w:tcPr>
          <w:p w14:paraId="1FF777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14:paraId="73C27E5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6</w:t>
            </w:r>
          </w:p>
        </w:tc>
        <w:tc>
          <w:tcPr>
            <w:tcW w:w="1134" w:type="dxa"/>
            <w:noWrap/>
            <w:hideMark/>
          </w:tcPr>
          <w:p w14:paraId="0774FB1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DD1590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</w:tr>
      <w:tr w:rsidR="005E360A" w:rsidRPr="00ED7310" w14:paraId="2837B193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E2392F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  <w:tc>
          <w:tcPr>
            <w:tcW w:w="5537" w:type="dxa"/>
            <w:noWrap/>
            <w:hideMark/>
          </w:tcPr>
          <w:p w14:paraId="65CAD71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14:paraId="31AB604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1</w:t>
            </w:r>
          </w:p>
        </w:tc>
        <w:tc>
          <w:tcPr>
            <w:tcW w:w="1134" w:type="dxa"/>
            <w:noWrap/>
            <w:hideMark/>
          </w:tcPr>
          <w:p w14:paraId="16988CF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1088" w:type="dxa"/>
            <w:noWrap/>
            <w:hideMark/>
          </w:tcPr>
          <w:p w14:paraId="756469B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6</w:t>
            </w:r>
          </w:p>
        </w:tc>
      </w:tr>
      <w:tr w:rsidR="005E360A" w:rsidRPr="00ED7310" w14:paraId="32CA04C3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BA41B0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8</w:t>
            </w:r>
          </w:p>
        </w:tc>
        <w:tc>
          <w:tcPr>
            <w:tcW w:w="5537" w:type="dxa"/>
            <w:noWrap/>
            <w:hideMark/>
          </w:tcPr>
          <w:p w14:paraId="61AEF34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14:paraId="0FB8BDB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6</w:t>
            </w:r>
          </w:p>
        </w:tc>
        <w:tc>
          <w:tcPr>
            <w:tcW w:w="1134" w:type="dxa"/>
            <w:noWrap/>
            <w:hideMark/>
          </w:tcPr>
          <w:p w14:paraId="3D521EA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126E76A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1</w:t>
            </w:r>
          </w:p>
        </w:tc>
      </w:tr>
      <w:tr w:rsidR="005E360A" w:rsidRPr="00ED7310" w14:paraId="1002840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B25738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9</w:t>
            </w:r>
          </w:p>
        </w:tc>
        <w:tc>
          <w:tcPr>
            <w:tcW w:w="5537" w:type="dxa"/>
            <w:noWrap/>
            <w:hideMark/>
          </w:tcPr>
          <w:p w14:paraId="36CCB3F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14:paraId="6621DD7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4</w:t>
            </w:r>
          </w:p>
        </w:tc>
        <w:tc>
          <w:tcPr>
            <w:tcW w:w="1134" w:type="dxa"/>
            <w:noWrap/>
            <w:hideMark/>
          </w:tcPr>
          <w:p w14:paraId="3C3A991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9</w:t>
            </w:r>
          </w:p>
        </w:tc>
        <w:tc>
          <w:tcPr>
            <w:tcW w:w="1088" w:type="dxa"/>
            <w:noWrap/>
            <w:hideMark/>
          </w:tcPr>
          <w:p w14:paraId="2F0FE6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</w:tr>
      <w:tr w:rsidR="005E360A" w:rsidRPr="00ED7310" w14:paraId="162C6D2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B9067B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0</w:t>
            </w:r>
          </w:p>
        </w:tc>
        <w:tc>
          <w:tcPr>
            <w:tcW w:w="5537" w:type="dxa"/>
            <w:noWrap/>
            <w:hideMark/>
          </w:tcPr>
          <w:p w14:paraId="7DE6FF5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14:paraId="21DF7B9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14:paraId="1595EE0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4</w:t>
            </w:r>
          </w:p>
        </w:tc>
        <w:tc>
          <w:tcPr>
            <w:tcW w:w="1088" w:type="dxa"/>
            <w:noWrap/>
            <w:hideMark/>
          </w:tcPr>
          <w:p w14:paraId="33D8908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1</w:t>
            </w:r>
          </w:p>
        </w:tc>
      </w:tr>
      <w:tr w:rsidR="005E360A" w:rsidRPr="00ED7310" w14:paraId="3FAA03A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164EF5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1</w:t>
            </w:r>
          </w:p>
        </w:tc>
        <w:tc>
          <w:tcPr>
            <w:tcW w:w="5537" w:type="dxa"/>
            <w:noWrap/>
            <w:hideMark/>
          </w:tcPr>
          <w:p w14:paraId="583E21C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14:paraId="62A305A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14:paraId="231D4F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7</w:t>
            </w:r>
          </w:p>
        </w:tc>
        <w:tc>
          <w:tcPr>
            <w:tcW w:w="1088" w:type="dxa"/>
            <w:noWrap/>
            <w:hideMark/>
          </w:tcPr>
          <w:p w14:paraId="3678498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</w:tr>
      <w:tr w:rsidR="005E360A" w:rsidRPr="00ED7310" w14:paraId="0ADB438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85C0E2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2</w:t>
            </w:r>
          </w:p>
        </w:tc>
        <w:tc>
          <w:tcPr>
            <w:tcW w:w="5537" w:type="dxa"/>
            <w:noWrap/>
            <w:hideMark/>
          </w:tcPr>
          <w:p w14:paraId="7E9846E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14:paraId="32E62B6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8</w:t>
            </w:r>
          </w:p>
        </w:tc>
        <w:tc>
          <w:tcPr>
            <w:tcW w:w="1134" w:type="dxa"/>
            <w:noWrap/>
            <w:hideMark/>
          </w:tcPr>
          <w:p w14:paraId="431BA32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0</w:t>
            </w:r>
          </w:p>
        </w:tc>
        <w:tc>
          <w:tcPr>
            <w:tcW w:w="1088" w:type="dxa"/>
            <w:noWrap/>
            <w:hideMark/>
          </w:tcPr>
          <w:p w14:paraId="164FB4E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</w:tr>
      <w:tr w:rsidR="005E360A" w:rsidRPr="00ED7310" w14:paraId="2CEDE45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8B979F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3</w:t>
            </w:r>
          </w:p>
        </w:tc>
        <w:tc>
          <w:tcPr>
            <w:tcW w:w="5537" w:type="dxa"/>
            <w:noWrap/>
            <w:hideMark/>
          </w:tcPr>
          <w:p w14:paraId="1E87D05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14:paraId="5B517A5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9</w:t>
            </w:r>
          </w:p>
        </w:tc>
        <w:tc>
          <w:tcPr>
            <w:tcW w:w="1134" w:type="dxa"/>
            <w:noWrap/>
            <w:hideMark/>
          </w:tcPr>
          <w:p w14:paraId="5FD0484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1</w:t>
            </w:r>
          </w:p>
        </w:tc>
        <w:tc>
          <w:tcPr>
            <w:tcW w:w="1088" w:type="dxa"/>
            <w:noWrap/>
            <w:hideMark/>
          </w:tcPr>
          <w:p w14:paraId="5471CDB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4</w:t>
            </w:r>
          </w:p>
        </w:tc>
      </w:tr>
      <w:tr w:rsidR="005E360A" w:rsidRPr="00ED7310" w14:paraId="7A22238D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D5D7E9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4</w:t>
            </w:r>
          </w:p>
        </w:tc>
        <w:tc>
          <w:tcPr>
            <w:tcW w:w="5537" w:type="dxa"/>
            <w:noWrap/>
            <w:hideMark/>
          </w:tcPr>
          <w:p w14:paraId="46CDA43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14:paraId="5A22CC5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14:paraId="040716E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8</w:t>
            </w:r>
          </w:p>
        </w:tc>
        <w:tc>
          <w:tcPr>
            <w:tcW w:w="1088" w:type="dxa"/>
            <w:noWrap/>
            <w:hideMark/>
          </w:tcPr>
          <w:p w14:paraId="1F0767B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3</w:t>
            </w:r>
          </w:p>
        </w:tc>
      </w:tr>
      <w:tr w:rsidR="005E360A" w:rsidRPr="00ED7310" w14:paraId="28CB63A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ABADD2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5</w:t>
            </w:r>
          </w:p>
        </w:tc>
        <w:tc>
          <w:tcPr>
            <w:tcW w:w="5537" w:type="dxa"/>
            <w:noWrap/>
            <w:hideMark/>
          </w:tcPr>
          <w:p w14:paraId="3DC2B74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14:paraId="71FDC24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14:paraId="2F142E4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  <w:tc>
          <w:tcPr>
            <w:tcW w:w="1088" w:type="dxa"/>
            <w:noWrap/>
            <w:hideMark/>
          </w:tcPr>
          <w:p w14:paraId="34407B6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6</w:t>
            </w:r>
          </w:p>
        </w:tc>
      </w:tr>
      <w:tr w:rsidR="005E360A" w:rsidRPr="00ED7310" w14:paraId="1E3EFC5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DB9F45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6</w:t>
            </w:r>
          </w:p>
        </w:tc>
        <w:tc>
          <w:tcPr>
            <w:tcW w:w="5537" w:type="dxa"/>
            <w:noWrap/>
            <w:hideMark/>
          </w:tcPr>
          <w:p w14:paraId="01DEF00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14:paraId="60AA977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5</w:t>
            </w:r>
          </w:p>
        </w:tc>
        <w:tc>
          <w:tcPr>
            <w:tcW w:w="1134" w:type="dxa"/>
            <w:noWrap/>
            <w:hideMark/>
          </w:tcPr>
          <w:p w14:paraId="0B811A5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8</w:t>
            </w:r>
          </w:p>
        </w:tc>
        <w:tc>
          <w:tcPr>
            <w:tcW w:w="1088" w:type="dxa"/>
            <w:noWrap/>
            <w:hideMark/>
          </w:tcPr>
          <w:p w14:paraId="72DCDE0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3</w:t>
            </w:r>
          </w:p>
        </w:tc>
      </w:tr>
      <w:tr w:rsidR="005E360A" w:rsidRPr="00ED7310" w14:paraId="7AAE715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162DC2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7</w:t>
            </w:r>
          </w:p>
        </w:tc>
        <w:tc>
          <w:tcPr>
            <w:tcW w:w="5537" w:type="dxa"/>
            <w:noWrap/>
            <w:hideMark/>
          </w:tcPr>
          <w:p w14:paraId="78A3F85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14:paraId="457B02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14:paraId="1B158A4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  <w:tc>
          <w:tcPr>
            <w:tcW w:w="1088" w:type="dxa"/>
            <w:noWrap/>
            <w:hideMark/>
          </w:tcPr>
          <w:p w14:paraId="2466113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4</w:t>
            </w:r>
          </w:p>
        </w:tc>
      </w:tr>
      <w:tr w:rsidR="005E360A" w:rsidRPr="00ED7310" w14:paraId="61372CE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1402AE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5537" w:type="dxa"/>
            <w:noWrap/>
            <w:hideMark/>
          </w:tcPr>
          <w:p w14:paraId="65BB584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5F3787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2</w:t>
            </w:r>
          </w:p>
        </w:tc>
        <w:tc>
          <w:tcPr>
            <w:tcW w:w="1134" w:type="dxa"/>
            <w:noWrap/>
            <w:hideMark/>
          </w:tcPr>
          <w:p w14:paraId="7055E0D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  <w:tc>
          <w:tcPr>
            <w:tcW w:w="1088" w:type="dxa"/>
            <w:noWrap/>
            <w:hideMark/>
          </w:tcPr>
          <w:p w14:paraId="299F597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</w:tr>
      <w:tr w:rsidR="005E360A" w:rsidRPr="00ED7310" w14:paraId="5228526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CC16BA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9</w:t>
            </w:r>
          </w:p>
        </w:tc>
        <w:tc>
          <w:tcPr>
            <w:tcW w:w="5537" w:type="dxa"/>
            <w:noWrap/>
            <w:hideMark/>
          </w:tcPr>
          <w:p w14:paraId="434B130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3225999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5</w:t>
            </w:r>
          </w:p>
        </w:tc>
        <w:tc>
          <w:tcPr>
            <w:tcW w:w="1134" w:type="dxa"/>
            <w:noWrap/>
            <w:hideMark/>
          </w:tcPr>
          <w:p w14:paraId="6782B3A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</w:t>
            </w:r>
          </w:p>
        </w:tc>
        <w:tc>
          <w:tcPr>
            <w:tcW w:w="1088" w:type="dxa"/>
            <w:noWrap/>
            <w:hideMark/>
          </w:tcPr>
          <w:p w14:paraId="1C32566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</w:tr>
      <w:tr w:rsidR="005E360A" w:rsidRPr="00ED7310" w14:paraId="043F313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FEE15B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0</w:t>
            </w:r>
          </w:p>
        </w:tc>
        <w:tc>
          <w:tcPr>
            <w:tcW w:w="5537" w:type="dxa"/>
            <w:noWrap/>
            <w:hideMark/>
          </w:tcPr>
          <w:p w14:paraId="1BC4786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5B4B0C2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14:paraId="691E62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  <w:tc>
          <w:tcPr>
            <w:tcW w:w="1088" w:type="dxa"/>
            <w:noWrap/>
            <w:hideMark/>
          </w:tcPr>
          <w:p w14:paraId="4DB3C2A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</w:tr>
      <w:tr w:rsidR="005E360A" w:rsidRPr="00ED7310" w14:paraId="436D00D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750262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1</w:t>
            </w:r>
          </w:p>
        </w:tc>
        <w:tc>
          <w:tcPr>
            <w:tcW w:w="5537" w:type="dxa"/>
            <w:noWrap/>
            <w:hideMark/>
          </w:tcPr>
          <w:p w14:paraId="28D4AD3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0204F06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14:paraId="1287F48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2</w:t>
            </w:r>
          </w:p>
        </w:tc>
        <w:tc>
          <w:tcPr>
            <w:tcW w:w="1088" w:type="dxa"/>
            <w:noWrap/>
            <w:hideMark/>
          </w:tcPr>
          <w:p w14:paraId="04BC35E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</w:tr>
      <w:tr w:rsidR="005E360A" w:rsidRPr="00ED7310" w14:paraId="3052C7C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7C5FFB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lastRenderedPageBreak/>
              <w:t>52</w:t>
            </w:r>
          </w:p>
        </w:tc>
        <w:tc>
          <w:tcPr>
            <w:tcW w:w="5537" w:type="dxa"/>
            <w:noWrap/>
            <w:hideMark/>
          </w:tcPr>
          <w:p w14:paraId="11F0C20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14:paraId="5C4FCA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0</w:t>
            </w:r>
          </w:p>
        </w:tc>
        <w:tc>
          <w:tcPr>
            <w:tcW w:w="1134" w:type="dxa"/>
            <w:noWrap/>
            <w:hideMark/>
          </w:tcPr>
          <w:p w14:paraId="7C16840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1</w:t>
            </w:r>
          </w:p>
        </w:tc>
        <w:tc>
          <w:tcPr>
            <w:tcW w:w="1088" w:type="dxa"/>
            <w:noWrap/>
            <w:hideMark/>
          </w:tcPr>
          <w:p w14:paraId="06D4E49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</w:tr>
      <w:tr w:rsidR="005E360A" w:rsidRPr="00ED7310" w14:paraId="7490A16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2C70358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3</w:t>
            </w:r>
          </w:p>
        </w:tc>
        <w:tc>
          <w:tcPr>
            <w:tcW w:w="5537" w:type="dxa"/>
            <w:noWrap/>
            <w:hideMark/>
          </w:tcPr>
          <w:p w14:paraId="57D82FF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1BB41CD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14:paraId="67C2902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0</w:t>
            </w:r>
          </w:p>
        </w:tc>
        <w:tc>
          <w:tcPr>
            <w:tcW w:w="1088" w:type="dxa"/>
            <w:noWrap/>
            <w:hideMark/>
          </w:tcPr>
          <w:p w14:paraId="2E224A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</w:t>
            </w:r>
          </w:p>
        </w:tc>
      </w:tr>
      <w:tr w:rsidR="005E360A" w:rsidRPr="00ED7310" w14:paraId="1BA26C1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B8DFB1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4</w:t>
            </w:r>
          </w:p>
        </w:tc>
        <w:tc>
          <w:tcPr>
            <w:tcW w:w="5537" w:type="dxa"/>
            <w:noWrap/>
            <w:hideMark/>
          </w:tcPr>
          <w:p w14:paraId="40E74EA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04C0D1F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14:paraId="744358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56A539A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8</w:t>
            </w:r>
          </w:p>
        </w:tc>
      </w:tr>
      <w:tr w:rsidR="005E360A" w:rsidRPr="00ED7310" w14:paraId="64C3FC7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119FB8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5</w:t>
            </w:r>
          </w:p>
        </w:tc>
        <w:tc>
          <w:tcPr>
            <w:tcW w:w="5537" w:type="dxa"/>
            <w:noWrap/>
            <w:hideMark/>
          </w:tcPr>
          <w:p w14:paraId="1CD290C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5509FBD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8</w:t>
            </w:r>
          </w:p>
        </w:tc>
        <w:tc>
          <w:tcPr>
            <w:tcW w:w="1134" w:type="dxa"/>
            <w:noWrap/>
            <w:hideMark/>
          </w:tcPr>
          <w:p w14:paraId="7B101CA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5</w:t>
            </w:r>
          </w:p>
        </w:tc>
        <w:tc>
          <w:tcPr>
            <w:tcW w:w="1088" w:type="dxa"/>
            <w:noWrap/>
            <w:hideMark/>
          </w:tcPr>
          <w:p w14:paraId="34275A6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</w:tr>
      <w:tr w:rsidR="005E360A" w:rsidRPr="00ED7310" w14:paraId="11B2342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DB8E29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6</w:t>
            </w:r>
          </w:p>
        </w:tc>
        <w:tc>
          <w:tcPr>
            <w:tcW w:w="5537" w:type="dxa"/>
            <w:noWrap/>
            <w:hideMark/>
          </w:tcPr>
          <w:p w14:paraId="48D92BF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14:paraId="4E77B7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5</w:t>
            </w:r>
          </w:p>
        </w:tc>
        <w:tc>
          <w:tcPr>
            <w:tcW w:w="1134" w:type="dxa"/>
            <w:noWrap/>
            <w:hideMark/>
          </w:tcPr>
          <w:p w14:paraId="61B9737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2290379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6</w:t>
            </w:r>
          </w:p>
        </w:tc>
      </w:tr>
      <w:tr w:rsidR="005E360A" w:rsidRPr="00ED7310" w14:paraId="3EA03F3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C87F69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7</w:t>
            </w:r>
          </w:p>
        </w:tc>
        <w:tc>
          <w:tcPr>
            <w:tcW w:w="5537" w:type="dxa"/>
            <w:noWrap/>
            <w:hideMark/>
          </w:tcPr>
          <w:p w14:paraId="070BD5B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14:paraId="6C11FB9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08ED6EE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  <w:tc>
          <w:tcPr>
            <w:tcW w:w="1088" w:type="dxa"/>
            <w:noWrap/>
            <w:hideMark/>
          </w:tcPr>
          <w:p w14:paraId="17C3690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0</w:t>
            </w:r>
          </w:p>
        </w:tc>
      </w:tr>
      <w:tr w:rsidR="005E360A" w:rsidRPr="00ED7310" w14:paraId="6F1BC9C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4A580B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8</w:t>
            </w:r>
          </w:p>
        </w:tc>
        <w:tc>
          <w:tcPr>
            <w:tcW w:w="5537" w:type="dxa"/>
            <w:noWrap/>
            <w:hideMark/>
          </w:tcPr>
          <w:p w14:paraId="7C46AEC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14:paraId="3EAB4B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  <w:tc>
          <w:tcPr>
            <w:tcW w:w="1134" w:type="dxa"/>
            <w:noWrap/>
            <w:hideMark/>
          </w:tcPr>
          <w:p w14:paraId="4C8E874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12E8268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</w:tr>
      <w:tr w:rsidR="005E360A" w:rsidRPr="00ED7310" w14:paraId="1D062C5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819FB3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9</w:t>
            </w:r>
          </w:p>
        </w:tc>
        <w:tc>
          <w:tcPr>
            <w:tcW w:w="5537" w:type="dxa"/>
            <w:noWrap/>
            <w:hideMark/>
          </w:tcPr>
          <w:p w14:paraId="37C65D5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14:paraId="4FF7CAF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  <w:tc>
          <w:tcPr>
            <w:tcW w:w="1134" w:type="dxa"/>
            <w:noWrap/>
            <w:hideMark/>
          </w:tcPr>
          <w:p w14:paraId="70314E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  <w:tc>
          <w:tcPr>
            <w:tcW w:w="1088" w:type="dxa"/>
            <w:noWrap/>
            <w:hideMark/>
          </w:tcPr>
          <w:p w14:paraId="2E9B75E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</w:tr>
      <w:tr w:rsidR="005E360A" w:rsidRPr="00ED7310" w14:paraId="6B494DD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0E05CF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0</w:t>
            </w:r>
          </w:p>
        </w:tc>
        <w:tc>
          <w:tcPr>
            <w:tcW w:w="5537" w:type="dxa"/>
            <w:noWrap/>
            <w:hideMark/>
          </w:tcPr>
          <w:p w14:paraId="0A5AB17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utamen_L</w:t>
            </w:r>
          </w:p>
        </w:tc>
        <w:tc>
          <w:tcPr>
            <w:tcW w:w="1276" w:type="dxa"/>
            <w:noWrap/>
            <w:hideMark/>
          </w:tcPr>
          <w:p w14:paraId="5456FE3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3</w:t>
            </w:r>
          </w:p>
        </w:tc>
        <w:tc>
          <w:tcPr>
            <w:tcW w:w="1134" w:type="dxa"/>
            <w:noWrap/>
            <w:hideMark/>
          </w:tcPr>
          <w:p w14:paraId="28646C7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14:paraId="2FA1BFD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</w:tr>
      <w:tr w:rsidR="005E360A" w:rsidRPr="00ED7310" w14:paraId="6800FD5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63BBD17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1</w:t>
            </w:r>
          </w:p>
        </w:tc>
        <w:tc>
          <w:tcPr>
            <w:tcW w:w="5537" w:type="dxa"/>
            <w:noWrap/>
            <w:hideMark/>
          </w:tcPr>
          <w:p w14:paraId="6CD21DF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utamen_L</w:t>
            </w:r>
          </w:p>
        </w:tc>
        <w:tc>
          <w:tcPr>
            <w:tcW w:w="1276" w:type="dxa"/>
            <w:noWrap/>
            <w:hideMark/>
          </w:tcPr>
          <w:p w14:paraId="53D40A8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08A5DF9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14:paraId="5E7FCDA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</w:tr>
      <w:tr w:rsidR="005E360A" w:rsidRPr="00ED7310" w14:paraId="0414DB9D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90400F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2</w:t>
            </w:r>
          </w:p>
        </w:tc>
        <w:tc>
          <w:tcPr>
            <w:tcW w:w="5537" w:type="dxa"/>
            <w:noWrap/>
            <w:hideMark/>
          </w:tcPr>
          <w:p w14:paraId="79A6086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halamus_L</w:t>
            </w:r>
          </w:p>
        </w:tc>
        <w:tc>
          <w:tcPr>
            <w:tcW w:w="1276" w:type="dxa"/>
            <w:noWrap/>
            <w:hideMark/>
          </w:tcPr>
          <w:p w14:paraId="719E31B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8</w:t>
            </w:r>
          </w:p>
        </w:tc>
        <w:tc>
          <w:tcPr>
            <w:tcW w:w="1134" w:type="dxa"/>
            <w:noWrap/>
            <w:hideMark/>
          </w:tcPr>
          <w:p w14:paraId="5CE6E81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5</w:t>
            </w:r>
          </w:p>
        </w:tc>
        <w:tc>
          <w:tcPr>
            <w:tcW w:w="1088" w:type="dxa"/>
            <w:noWrap/>
            <w:hideMark/>
          </w:tcPr>
          <w:p w14:paraId="2163934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</w:tr>
      <w:tr w:rsidR="005E360A" w:rsidRPr="00ED7310" w14:paraId="3236D97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F39D5F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3</w:t>
            </w:r>
          </w:p>
        </w:tc>
        <w:tc>
          <w:tcPr>
            <w:tcW w:w="5537" w:type="dxa"/>
            <w:noWrap/>
            <w:hideMark/>
          </w:tcPr>
          <w:p w14:paraId="58D1A2CB" w14:textId="4C7C9581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BA50</w:t>
            </w:r>
            <w:r w:rsidR="0034060B">
              <w:rPr>
                <w:rFonts w:ascii="Arial" w:eastAsia="MS PGothic" w:hAnsi="Arial" w:cs="Arial"/>
                <w:color w:val="000000"/>
                <w:kern w:val="0"/>
              </w:rPr>
              <w:t>_L</w:t>
            </w:r>
          </w:p>
        </w:tc>
        <w:tc>
          <w:tcPr>
            <w:tcW w:w="1276" w:type="dxa"/>
            <w:noWrap/>
            <w:hideMark/>
          </w:tcPr>
          <w:p w14:paraId="7D5F259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463184D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6</w:t>
            </w:r>
          </w:p>
        </w:tc>
        <w:tc>
          <w:tcPr>
            <w:tcW w:w="1088" w:type="dxa"/>
            <w:noWrap/>
            <w:hideMark/>
          </w:tcPr>
          <w:p w14:paraId="74C12F0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22BEA0E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D42939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4</w:t>
            </w:r>
          </w:p>
        </w:tc>
        <w:tc>
          <w:tcPr>
            <w:tcW w:w="5537" w:type="dxa"/>
            <w:noWrap/>
            <w:hideMark/>
          </w:tcPr>
          <w:p w14:paraId="7E25A38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araHippocampal_L</w:t>
            </w:r>
          </w:p>
        </w:tc>
        <w:tc>
          <w:tcPr>
            <w:tcW w:w="1276" w:type="dxa"/>
            <w:noWrap/>
            <w:hideMark/>
          </w:tcPr>
          <w:p w14:paraId="04FF8CE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5ACDFE9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0</w:t>
            </w:r>
          </w:p>
        </w:tc>
        <w:tc>
          <w:tcPr>
            <w:tcW w:w="1088" w:type="dxa"/>
            <w:noWrap/>
            <w:hideMark/>
          </w:tcPr>
          <w:p w14:paraId="2BACE44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</w:tr>
      <w:tr w:rsidR="005E360A" w:rsidRPr="00ED7310" w14:paraId="3C359843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62FBCB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5</w:t>
            </w:r>
          </w:p>
        </w:tc>
        <w:tc>
          <w:tcPr>
            <w:tcW w:w="5537" w:type="dxa"/>
            <w:noWrap/>
            <w:hideMark/>
          </w:tcPr>
          <w:p w14:paraId="7066DF6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mygdala_AStr_L</w:t>
            </w:r>
          </w:p>
        </w:tc>
        <w:tc>
          <w:tcPr>
            <w:tcW w:w="1276" w:type="dxa"/>
            <w:noWrap/>
            <w:hideMark/>
          </w:tcPr>
          <w:p w14:paraId="3594DA4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14:paraId="2A87368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  <w:tc>
          <w:tcPr>
            <w:tcW w:w="1088" w:type="dxa"/>
            <w:noWrap/>
            <w:hideMark/>
          </w:tcPr>
          <w:p w14:paraId="2042C2B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</w:tr>
      <w:tr w:rsidR="005E360A" w:rsidRPr="00ED7310" w14:paraId="4EBDFD9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F1F26B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6</w:t>
            </w:r>
          </w:p>
        </w:tc>
        <w:tc>
          <w:tcPr>
            <w:tcW w:w="5537" w:type="dxa"/>
            <w:noWrap/>
            <w:hideMark/>
          </w:tcPr>
          <w:p w14:paraId="191E302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mygdala_CM_L</w:t>
            </w:r>
          </w:p>
        </w:tc>
        <w:tc>
          <w:tcPr>
            <w:tcW w:w="1276" w:type="dxa"/>
            <w:noWrap/>
            <w:hideMark/>
          </w:tcPr>
          <w:p w14:paraId="3629F5A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1</w:t>
            </w:r>
          </w:p>
        </w:tc>
        <w:tc>
          <w:tcPr>
            <w:tcW w:w="1134" w:type="dxa"/>
            <w:noWrap/>
            <w:hideMark/>
          </w:tcPr>
          <w:p w14:paraId="02C1C4F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14:paraId="5EADDB2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4</w:t>
            </w:r>
          </w:p>
        </w:tc>
      </w:tr>
      <w:tr w:rsidR="005E360A" w:rsidRPr="00ED7310" w14:paraId="74D182A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9B6ECE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7</w:t>
            </w:r>
          </w:p>
        </w:tc>
        <w:tc>
          <w:tcPr>
            <w:tcW w:w="5537" w:type="dxa"/>
            <w:noWrap/>
            <w:hideMark/>
          </w:tcPr>
          <w:p w14:paraId="29AAA88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mygdala_LB_L</w:t>
            </w:r>
          </w:p>
        </w:tc>
        <w:tc>
          <w:tcPr>
            <w:tcW w:w="1276" w:type="dxa"/>
            <w:noWrap/>
            <w:hideMark/>
          </w:tcPr>
          <w:p w14:paraId="13109B7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3</w:t>
            </w:r>
          </w:p>
        </w:tc>
        <w:tc>
          <w:tcPr>
            <w:tcW w:w="1134" w:type="dxa"/>
            <w:noWrap/>
            <w:hideMark/>
          </w:tcPr>
          <w:p w14:paraId="7F27E1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</w:t>
            </w:r>
          </w:p>
        </w:tc>
        <w:tc>
          <w:tcPr>
            <w:tcW w:w="1088" w:type="dxa"/>
            <w:noWrap/>
            <w:hideMark/>
          </w:tcPr>
          <w:p w14:paraId="37FCB5A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</w:tr>
      <w:tr w:rsidR="005E360A" w:rsidRPr="00ED7310" w14:paraId="5FEBDD0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48D7F2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8</w:t>
            </w:r>
          </w:p>
        </w:tc>
        <w:tc>
          <w:tcPr>
            <w:tcW w:w="5537" w:type="dxa"/>
            <w:noWrap/>
            <w:hideMark/>
          </w:tcPr>
          <w:p w14:paraId="6354EB2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mygdala_SF_L</w:t>
            </w:r>
          </w:p>
        </w:tc>
        <w:tc>
          <w:tcPr>
            <w:tcW w:w="1276" w:type="dxa"/>
            <w:noWrap/>
            <w:hideMark/>
          </w:tcPr>
          <w:p w14:paraId="4BCD9F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  <w:tc>
          <w:tcPr>
            <w:tcW w:w="1134" w:type="dxa"/>
            <w:noWrap/>
            <w:hideMark/>
          </w:tcPr>
          <w:p w14:paraId="2A66AF9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</w:t>
            </w:r>
          </w:p>
        </w:tc>
        <w:tc>
          <w:tcPr>
            <w:tcW w:w="1088" w:type="dxa"/>
            <w:noWrap/>
            <w:hideMark/>
          </w:tcPr>
          <w:p w14:paraId="406AE5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9</w:t>
            </w:r>
          </w:p>
        </w:tc>
      </w:tr>
      <w:tr w:rsidR="005E360A" w:rsidRPr="00ED7310" w14:paraId="6E83DF8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68BC49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9</w:t>
            </w:r>
          </w:p>
        </w:tc>
        <w:tc>
          <w:tcPr>
            <w:tcW w:w="5537" w:type="dxa"/>
            <w:noWrap/>
            <w:hideMark/>
          </w:tcPr>
          <w:p w14:paraId="6B00B2C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Hippocampus_L</w:t>
            </w:r>
          </w:p>
        </w:tc>
        <w:tc>
          <w:tcPr>
            <w:tcW w:w="1276" w:type="dxa"/>
            <w:noWrap/>
            <w:hideMark/>
          </w:tcPr>
          <w:p w14:paraId="14D7A73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8</w:t>
            </w:r>
          </w:p>
        </w:tc>
        <w:tc>
          <w:tcPr>
            <w:tcW w:w="1134" w:type="dxa"/>
            <w:noWrap/>
            <w:hideMark/>
          </w:tcPr>
          <w:p w14:paraId="30365C2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0</w:t>
            </w:r>
          </w:p>
        </w:tc>
        <w:tc>
          <w:tcPr>
            <w:tcW w:w="1088" w:type="dxa"/>
            <w:noWrap/>
            <w:hideMark/>
          </w:tcPr>
          <w:p w14:paraId="307AB52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9</w:t>
            </w:r>
          </w:p>
        </w:tc>
      </w:tr>
      <w:tr w:rsidR="005E360A" w:rsidRPr="00ED7310" w14:paraId="2687417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423E3E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0</w:t>
            </w:r>
          </w:p>
        </w:tc>
        <w:tc>
          <w:tcPr>
            <w:tcW w:w="5537" w:type="dxa"/>
            <w:noWrap/>
            <w:hideMark/>
          </w:tcPr>
          <w:p w14:paraId="7FEB4A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Hippocampus_L</w:t>
            </w:r>
          </w:p>
        </w:tc>
        <w:tc>
          <w:tcPr>
            <w:tcW w:w="1276" w:type="dxa"/>
            <w:noWrap/>
            <w:hideMark/>
          </w:tcPr>
          <w:p w14:paraId="00A03B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14:paraId="1E112F1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8</w:t>
            </w:r>
          </w:p>
        </w:tc>
        <w:tc>
          <w:tcPr>
            <w:tcW w:w="1088" w:type="dxa"/>
            <w:noWrap/>
            <w:hideMark/>
          </w:tcPr>
          <w:p w14:paraId="1447EE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</w:t>
            </w:r>
          </w:p>
        </w:tc>
      </w:tr>
      <w:tr w:rsidR="005E360A" w:rsidRPr="00ED7310" w14:paraId="16A8205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DE8444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1</w:t>
            </w:r>
          </w:p>
        </w:tc>
        <w:tc>
          <w:tcPr>
            <w:tcW w:w="5537" w:type="dxa"/>
            <w:noWrap/>
            <w:hideMark/>
          </w:tcPr>
          <w:p w14:paraId="428FE3D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BA55.1_L</w:t>
            </w:r>
          </w:p>
        </w:tc>
        <w:tc>
          <w:tcPr>
            <w:tcW w:w="1276" w:type="dxa"/>
            <w:noWrap/>
            <w:hideMark/>
          </w:tcPr>
          <w:p w14:paraId="2523BBD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66E98F9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  <w:tc>
          <w:tcPr>
            <w:tcW w:w="1088" w:type="dxa"/>
            <w:noWrap/>
            <w:hideMark/>
          </w:tcPr>
          <w:p w14:paraId="2935F94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9</w:t>
            </w:r>
          </w:p>
        </w:tc>
      </w:tr>
      <w:tr w:rsidR="005E360A" w:rsidRPr="00ED7310" w14:paraId="3D19688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AEC4D8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2</w:t>
            </w:r>
          </w:p>
        </w:tc>
        <w:tc>
          <w:tcPr>
            <w:tcW w:w="5537" w:type="dxa"/>
            <w:noWrap/>
            <w:hideMark/>
          </w:tcPr>
          <w:p w14:paraId="666794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2ECB1F9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188162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5</w:t>
            </w:r>
          </w:p>
        </w:tc>
        <w:tc>
          <w:tcPr>
            <w:tcW w:w="1088" w:type="dxa"/>
            <w:noWrap/>
            <w:hideMark/>
          </w:tcPr>
          <w:p w14:paraId="1CC7EE9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1</w:t>
            </w:r>
          </w:p>
        </w:tc>
      </w:tr>
      <w:tr w:rsidR="005E360A" w:rsidRPr="00ED7310" w14:paraId="11E9609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2CAFF8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3</w:t>
            </w:r>
          </w:p>
        </w:tc>
        <w:tc>
          <w:tcPr>
            <w:tcW w:w="5537" w:type="dxa"/>
            <w:noWrap/>
            <w:hideMark/>
          </w:tcPr>
          <w:p w14:paraId="10BA59C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5813F34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069A50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14:paraId="3FED693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</w:tr>
      <w:tr w:rsidR="005E360A" w:rsidRPr="00ED7310" w14:paraId="26FD92C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12BF20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4</w:t>
            </w:r>
          </w:p>
        </w:tc>
        <w:tc>
          <w:tcPr>
            <w:tcW w:w="5537" w:type="dxa"/>
            <w:noWrap/>
            <w:hideMark/>
          </w:tcPr>
          <w:p w14:paraId="4DF1AB1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4B3DB7C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9BFEAA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14:paraId="729A5D6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5</w:t>
            </w:r>
          </w:p>
        </w:tc>
      </w:tr>
      <w:tr w:rsidR="005E360A" w:rsidRPr="00ED7310" w14:paraId="3DAE2FC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8F5BBC8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5</w:t>
            </w:r>
          </w:p>
        </w:tc>
        <w:tc>
          <w:tcPr>
            <w:tcW w:w="5537" w:type="dxa"/>
            <w:noWrap/>
            <w:hideMark/>
          </w:tcPr>
          <w:p w14:paraId="3631C46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2E4911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43B5E5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  <w:tc>
          <w:tcPr>
            <w:tcW w:w="1088" w:type="dxa"/>
            <w:noWrap/>
            <w:hideMark/>
          </w:tcPr>
          <w:p w14:paraId="349E72F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</w:tr>
      <w:tr w:rsidR="005E360A" w:rsidRPr="00ED7310" w14:paraId="76F1C42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E6B8CE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6</w:t>
            </w:r>
          </w:p>
        </w:tc>
        <w:tc>
          <w:tcPr>
            <w:tcW w:w="5537" w:type="dxa"/>
            <w:noWrap/>
            <w:hideMark/>
          </w:tcPr>
          <w:p w14:paraId="5F0A63A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2C9E95D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AE69F6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3</w:t>
            </w:r>
          </w:p>
        </w:tc>
        <w:tc>
          <w:tcPr>
            <w:tcW w:w="1088" w:type="dxa"/>
            <w:noWrap/>
            <w:hideMark/>
          </w:tcPr>
          <w:p w14:paraId="5C7E5E3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7</w:t>
            </w:r>
          </w:p>
        </w:tc>
      </w:tr>
      <w:tr w:rsidR="005E360A" w:rsidRPr="00ED7310" w14:paraId="54AD5E1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3FF6B1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7</w:t>
            </w:r>
          </w:p>
        </w:tc>
        <w:tc>
          <w:tcPr>
            <w:tcW w:w="5537" w:type="dxa"/>
            <w:noWrap/>
            <w:hideMark/>
          </w:tcPr>
          <w:p w14:paraId="68BBC6C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06C61C2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9321BA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14:paraId="125B53D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</w:tr>
      <w:tr w:rsidR="005E360A" w:rsidRPr="00ED7310" w14:paraId="21BB941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9FE73A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8</w:t>
            </w:r>
          </w:p>
        </w:tc>
        <w:tc>
          <w:tcPr>
            <w:tcW w:w="5537" w:type="dxa"/>
            <w:noWrap/>
            <w:hideMark/>
          </w:tcPr>
          <w:p w14:paraId="51A8112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37A7018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CF345C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0</w:t>
            </w:r>
          </w:p>
        </w:tc>
        <w:tc>
          <w:tcPr>
            <w:tcW w:w="1088" w:type="dxa"/>
            <w:noWrap/>
            <w:hideMark/>
          </w:tcPr>
          <w:p w14:paraId="3BC8CF0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4A679FD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42E027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9</w:t>
            </w:r>
          </w:p>
        </w:tc>
        <w:tc>
          <w:tcPr>
            <w:tcW w:w="5537" w:type="dxa"/>
            <w:noWrap/>
            <w:hideMark/>
          </w:tcPr>
          <w:p w14:paraId="64205DB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48B876A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7AC7C1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8</w:t>
            </w:r>
          </w:p>
        </w:tc>
        <w:tc>
          <w:tcPr>
            <w:tcW w:w="1088" w:type="dxa"/>
            <w:noWrap/>
            <w:hideMark/>
          </w:tcPr>
          <w:p w14:paraId="5F22857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0A1AF34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46AF07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0</w:t>
            </w:r>
          </w:p>
        </w:tc>
        <w:tc>
          <w:tcPr>
            <w:tcW w:w="5537" w:type="dxa"/>
            <w:noWrap/>
            <w:hideMark/>
          </w:tcPr>
          <w:p w14:paraId="1598C3E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20A03C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E343A1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2</w:t>
            </w:r>
          </w:p>
        </w:tc>
        <w:tc>
          <w:tcPr>
            <w:tcW w:w="1088" w:type="dxa"/>
            <w:noWrap/>
            <w:hideMark/>
          </w:tcPr>
          <w:p w14:paraId="74A5723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</w:t>
            </w:r>
          </w:p>
        </w:tc>
      </w:tr>
      <w:tr w:rsidR="005E360A" w:rsidRPr="00ED7310" w14:paraId="2051F2E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6F4DD0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1</w:t>
            </w:r>
          </w:p>
        </w:tc>
        <w:tc>
          <w:tcPr>
            <w:tcW w:w="5537" w:type="dxa"/>
            <w:noWrap/>
            <w:hideMark/>
          </w:tcPr>
          <w:p w14:paraId="3ACFA89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4B835CE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990F98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9</w:t>
            </w:r>
          </w:p>
        </w:tc>
        <w:tc>
          <w:tcPr>
            <w:tcW w:w="1088" w:type="dxa"/>
            <w:noWrap/>
            <w:hideMark/>
          </w:tcPr>
          <w:p w14:paraId="19C11BB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</w:tr>
      <w:tr w:rsidR="005E360A" w:rsidRPr="00ED7310" w14:paraId="0DCB426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2DF9E0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2</w:t>
            </w:r>
          </w:p>
        </w:tc>
        <w:tc>
          <w:tcPr>
            <w:tcW w:w="5537" w:type="dxa"/>
            <w:noWrap/>
            <w:hideMark/>
          </w:tcPr>
          <w:p w14:paraId="57BEF2F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14:paraId="537B1DC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353279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3</w:t>
            </w:r>
          </w:p>
        </w:tc>
        <w:tc>
          <w:tcPr>
            <w:tcW w:w="1088" w:type="dxa"/>
            <w:noWrap/>
            <w:hideMark/>
          </w:tcPr>
          <w:p w14:paraId="6C76348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</w:t>
            </w:r>
          </w:p>
        </w:tc>
      </w:tr>
      <w:tr w:rsidR="005E360A" w:rsidRPr="00ED7310" w14:paraId="4B11608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9BFCF1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3</w:t>
            </w:r>
          </w:p>
        </w:tc>
        <w:tc>
          <w:tcPr>
            <w:tcW w:w="5537" w:type="dxa"/>
            <w:noWrap/>
            <w:hideMark/>
          </w:tcPr>
          <w:p w14:paraId="5E77DB5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14:paraId="3725EDA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51BB6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14:paraId="532B9C2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</w:tr>
      <w:tr w:rsidR="005E360A" w:rsidRPr="00ED7310" w14:paraId="636B2C5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4B0D9E8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4</w:t>
            </w:r>
          </w:p>
        </w:tc>
        <w:tc>
          <w:tcPr>
            <w:tcW w:w="5537" w:type="dxa"/>
            <w:noWrap/>
            <w:hideMark/>
          </w:tcPr>
          <w:p w14:paraId="3FA4825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14:paraId="2528C3D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7ED8AC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1</w:t>
            </w:r>
          </w:p>
        </w:tc>
        <w:tc>
          <w:tcPr>
            <w:tcW w:w="1088" w:type="dxa"/>
            <w:noWrap/>
            <w:hideMark/>
          </w:tcPr>
          <w:p w14:paraId="5EF1202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7</w:t>
            </w:r>
          </w:p>
        </w:tc>
      </w:tr>
      <w:tr w:rsidR="005E360A" w:rsidRPr="00ED7310" w14:paraId="71341CB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190097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5</w:t>
            </w:r>
          </w:p>
        </w:tc>
        <w:tc>
          <w:tcPr>
            <w:tcW w:w="5537" w:type="dxa"/>
            <w:noWrap/>
            <w:hideMark/>
          </w:tcPr>
          <w:p w14:paraId="2DC75B7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14:paraId="540BCFA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29E5B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  <w:tc>
          <w:tcPr>
            <w:tcW w:w="1088" w:type="dxa"/>
            <w:noWrap/>
            <w:hideMark/>
          </w:tcPr>
          <w:p w14:paraId="365EE2E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9</w:t>
            </w:r>
          </w:p>
        </w:tc>
      </w:tr>
      <w:tr w:rsidR="005E360A" w:rsidRPr="00ED7310" w14:paraId="575D6A4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73FC13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6</w:t>
            </w:r>
          </w:p>
        </w:tc>
        <w:tc>
          <w:tcPr>
            <w:tcW w:w="5537" w:type="dxa"/>
            <w:noWrap/>
            <w:hideMark/>
          </w:tcPr>
          <w:p w14:paraId="63E583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14:paraId="76F0AC7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A153B5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3</w:t>
            </w:r>
          </w:p>
        </w:tc>
        <w:tc>
          <w:tcPr>
            <w:tcW w:w="1088" w:type="dxa"/>
            <w:noWrap/>
            <w:hideMark/>
          </w:tcPr>
          <w:p w14:paraId="6B91E72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6</w:t>
            </w:r>
          </w:p>
        </w:tc>
      </w:tr>
      <w:tr w:rsidR="005E360A" w:rsidRPr="00ED7310" w14:paraId="007F5AC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5C31F1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7</w:t>
            </w:r>
          </w:p>
        </w:tc>
        <w:tc>
          <w:tcPr>
            <w:tcW w:w="5537" w:type="dxa"/>
            <w:noWrap/>
            <w:hideMark/>
          </w:tcPr>
          <w:p w14:paraId="198D053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14:paraId="520D972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E6C5EE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  <w:tc>
          <w:tcPr>
            <w:tcW w:w="1088" w:type="dxa"/>
            <w:noWrap/>
            <w:hideMark/>
          </w:tcPr>
          <w:p w14:paraId="4E8286E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</w:tr>
      <w:tr w:rsidR="005E360A" w:rsidRPr="00ED7310" w14:paraId="3202B75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0C9BFCF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8</w:t>
            </w:r>
          </w:p>
        </w:tc>
        <w:tc>
          <w:tcPr>
            <w:tcW w:w="5537" w:type="dxa"/>
            <w:noWrap/>
            <w:hideMark/>
          </w:tcPr>
          <w:p w14:paraId="46D041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14:paraId="3E65981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A88E1E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14:paraId="5050420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</w:tr>
      <w:tr w:rsidR="005E360A" w:rsidRPr="00ED7310" w14:paraId="1EC90D0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D40CE3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lastRenderedPageBreak/>
              <w:t>89</w:t>
            </w:r>
          </w:p>
        </w:tc>
        <w:tc>
          <w:tcPr>
            <w:tcW w:w="5537" w:type="dxa"/>
            <w:noWrap/>
            <w:hideMark/>
          </w:tcPr>
          <w:p w14:paraId="2A34CC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14:paraId="468803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AF1925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14:paraId="50887A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</w:tr>
      <w:tr w:rsidR="005E360A" w:rsidRPr="00ED7310" w14:paraId="188F7D5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205A7B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0</w:t>
            </w:r>
          </w:p>
        </w:tc>
        <w:tc>
          <w:tcPr>
            <w:tcW w:w="5537" w:type="dxa"/>
            <w:noWrap/>
            <w:hideMark/>
          </w:tcPr>
          <w:p w14:paraId="4DFF55E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14:paraId="578FF4A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8AAAF0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14:paraId="57093DA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1D5F04BC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3C889F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1</w:t>
            </w:r>
          </w:p>
        </w:tc>
        <w:tc>
          <w:tcPr>
            <w:tcW w:w="5537" w:type="dxa"/>
            <w:noWrap/>
            <w:hideMark/>
          </w:tcPr>
          <w:p w14:paraId="4F6178E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14:paraId="6968549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283004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6</w:t>
            </w:r>
          </w:p>
        </w:tc>
        <w:tc>
          <w:tcPr>
            <w:tcW w:w="1088" w:type="dxa"/>
            <w:noWrap/>
            <w:hideMark/>
          </w:tcPr>
          <w:p w14:paraId="56AF47B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5</w:t>
            </w:r>
          </w:p>
        </w:tc>
      </w:tr>
      <w:tr w:rsidR="005E360A" w:rsidRPr="00ED7310" w14:paraId="5A2A3F4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1455E3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2</w:t>
            </w:r>
          </w:p>
        </w:tc>
        <w:tc>
          <w:tcPr>
            <w:tcW w:w="5537" w:type="dxa"/>
            <w:noWrap/>
            <w:hideMark/>
          </w:tcPr>
          <w:p w14:paraId="3D3B32A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14:paraId="2312002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049C1AA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3B74DA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9</w:t>
            </w:r>
          </w:p>
        </w:tc>
      </w:tr>
      <w:tr w:rsidR="005E360A" w:rsidRPr="00ED7310" w14:paraId="36DB6AF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1CB6C2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3</w:t>
            </w:r>
          </w:p>
        </w:tc>
        <w:tc>
          <w:tcPr>
            <w:tcW w:w="5537" w:type="dxa"/>
            <w:noWrap/>
            <w:hideMark/>
          </w:tcPr>
          <w:p w14:paraId="13FFEAD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14:paraId="5BE0B3B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65C22A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3</w:t>
            </w:r>
          </w:p>
        </w:tc>
        <w:tc>
          <w:tcPr>
            <w:tcW w:w="1088" w:type="dxa"/>
            <w:noWrap/>
            <w:hideMark/>
          </w:tcPr>
          <w:p w14:paraId="27A9C44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3</w:t>
            </w:r>
          </w:p>
        </w:tc>
      </w:tr>
      <w:tr w:rsidR="005E360A" w:rsidRPr="00ED7310" w14:paraId="07552F6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AA3BF7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4</w:t>
            </w:r>
          </w:p>
        </w:tc>
        <w:tc>
          <w:tcPr>
            <w:tcW w:w="5537" w:type="dxa"/>
            <w:noWrap/>
            <w:hideMark/>
          </w:tcPr>
          <w:p w14:paraId="16F5902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14:paraId="65A8D48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18EF2CF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  <w:tc>
          <w:tcPr>
            <w:tcW w:w="1088" w:type="dxa"/>
            <w:noWrap/>
            <w:hideMark/>
          </w:tcPr>
          <w:p w14:paraId="2A9DEB3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24D75973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A08C33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5</w:t>
            </w:r>
          </w:p>
        </w:tc>
        <w:tc>
          <w:tcPr>
            <w:tcW w:w="5537" w:type="dxa"/>
            <w:noWrap/>
            <w:hideMark/>
          </w:tcPr>
          <w:p w14:paraId="6D35AFF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14:paraId="3FAC0C7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46670F9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4</w:t>
            </w:r>
          </w:p>
        </w:tc>
        <w:tc>
          <w:tcPr>
            <w:tcW w:w="1088" w:type="dxa"/>
            <w:noWrap/>
            <w:hideMark/>
          </w:tcPr>
          <w:p w14:paraId="7ACCFB7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0</w:t>
            </w:r>
          </w:p>
        </w:tc>
      </w:tr>
      <w:tr w:rsidR="005E360A" w:rsidRPr="00ED7310" w14:paraId="2B9E098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48F4F3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6</w:t>
            </w:r>
          </w:p>
        </w:tc>
        <w:tc>
          <w:tcPr>
            <w:tcW w:w="5537" w:type="dxa"/>
            <w:noWrap/>
            <w:hideMark/>
          </w:tcPr>
          <w:p w14:paraId="38DDF06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14:paraId="355C84F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965167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14:paraId="761C02A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2</w:t>
            </w:r>
          </w:p>
        </w:tc>
      </w:tr>
      <w:tr w:rsidR="005E360A" w:rsidRPr="00ED7310" w14:paraId="45D1BDF5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8E0192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7</w:t>
            </w:r>
          </w:p>
        </w:tc>
        <w:tc>
          <w:tcPr>
            <w:tcW w:w="5537" w:type="dxa"/>
            <w:noWrap/>
            <w:hideMark/>
          </w:tcPr>
          <w:p w14:paraId="7831748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14:paraId="1C4F97C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347EDDE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0</w:t>
            </w:r>
          </w:p>
        </w:tc>
        <w:tc>
          <w:tcPr>
            <w:tcW w:w="1088" w:type="dxa"/>
            <w:noWrap/>
            <w:hideMark/>
          </w:tcPr>
          <w:p w14:paraId="02139F4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738E30F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A713A1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8</w:t>
            </w:r>
          </w:p>
        </w:tc>
        <w:tc>
          <w:tcPr>
            <w:tcW w:w="5537" w:type="dxa"/>
            <w:noWrap/>
            <w:hideMark/>
          </w:tcPr>
          <w:p w14:paraId="04CD9BC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14:paraId="5EDD256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64F209D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7</w:t>
            </w:r>
          </w:p>
        </w:tc>
        <w:tc>
          <w:tcPr>
            <w:tcW w:w="1088" w:type="dxa"/>
            <w:noWrap/>
            <w:hideMark/>
          </w:tcPr>
          <w:p w14:paraId="3471246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</w:t>
            </w:r>
          </w:p>
        </w:tc>
      </w:tr>
      <w:tr w:rsidR="005E360A" w:rsidRPr="00ED7310" w14:paraId="6A0FD38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0F9AB1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9</w:t>
            </w:r>
          </w:p>
        </w:tc>
        <w:tc>
          <w:tcPr>
            <w:tcW w:w="5537" w:type="dxa"/>
            <w:noWrap/>
            <w:hideMark/>
          </w:tcPr>
          <w:p w14:paraId="75250A6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14:paraId="290C55E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5949368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8BE5D5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</w:t>
            </w:r>
          </w:p>
        </w:tc>
      </w:tr>
      <w:tr w:rsidR="005E360A" w:rsidRPr="00ED7310" w14:paraId="1C940A1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C33DF9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0</w:t>
            </w:r>
          </w:p>
        </w:tc>
        <w:tc>
          <w:tcPr>
            <w:tcW w:w="5537" w:type="dxa"/>
            <w:noWrap/>
            <w:hideMark/>
          </w:tcPr>
          <w:p w14:paraId="6D15074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14:paraId="5AC633B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0BBFC5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14:paraId="46CC097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</w:tr>
      <w:tr w:rsidR="005E360A" w:rsidRPr="00ED7310" w14:paraId="70E1281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6544DA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1</w:t>
            </w:r>
          </w:p>
        </w:tc>
        <w:tc>
          <w:tcPr>
            <w:tcW w:w="5537" w:type="dxa"/>
            <w:noWrap/>
            <w:hideMark/>
          </w:tcPr>
          <w:p w14:paraId="1B33E11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14:paraId="304E74D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CE514E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2</w:t>
            </w:r>
          </w:p>
        </w:tc>
        <w:tc>
          <w:tcPr>
            <w:tcW w:w="1088" w:type="dxa"/>
            <w:noWrap/>
            <w:hideMark/>
          </w:tcPr>
          <w:p w14:paraId="0B5FAF9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9</w:t>
            </w:r>
          </w:p>
        </w:tc>
      </w:tr>
      <w:tr w:rsidR="005E360A" w:rsidRPr="00ED7310" w14:paraId="4D70DC25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8CC2FE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2</w:t>
            </w:r>
          </w:p>
        </w:tc>
        <w:tc>
          <w:tcPr>
            <w:tcW w:w="5537" w:type="dxa"/>
            <w:noWrap/>
            <w:hideMark/>
          </w:tcPr>
          <w:p w14:paraId="1C56B59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14:paraId="45823C2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04B52A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9</w:t>
            </w:r>
          </w:p>
        </w:tc>
        <w:tc>
          <w:tcPr>
            <w:tcW w:w="1088" w:type="dxa"/>
            <w:noWrap/>
            <w:hideMark/>
          </w:tcPr>
          <w:p w14:paraId="54AEB55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</w:tr>
      <w:tr w:rsidR="005E360A" w:rsidRPr="00ED7310" w14:paraId="3B55F40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DBA611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3</w:t>
            </w:r>
          </w:p>
        </w:tc>
        <w:tc>
          <w:tcPr>
            <w:tcW w:w="5537" w:type="dxa"/>
            <w:noWrap/>
            <w:hideMark/>
          </w:tcPr>
          <w:p w14:paraId="722B8D8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14:paraId="0BE1CD6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0920CB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8</w:t>
            </w:r>
          </w:p>
        </w:tc>
        <w:tc>
          <w:tcPr>
            <w:tcW w:w="1088" w:type="dxa"/>
            <w:noWrap/>
            <w:hideMark/>
          </w:tcPr>
          <w:p w14:paraId="2DFF6F1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</w:tr>
      <w:tr w:rsidR="005E360A" w:rsidRPr="00ED7310" w14:paraId="5C024F7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B7F007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4</w:t>
            </w:r>
          </w:p>
        </w:tc>
        <w:tc>
          <w:tcPr>
            <w:tcW w:w="5537" w:type="dxa"/>
            <w:noWrap/>
            <w:hideMark/>
          </w:tcPr>
          <w:p w14:paraId="0240B15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14:paraId="06E10D3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2C39A1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5</w:t>
            </w:r>
          </w:p>
        </w:tc>
        <w:tc>
          <w:tcPr>
            <w:tcW w:w="1088" w:type="dxa"/>
            <w:noWrap/>
            <w:hideMark/>
          </w:tcPr>
          <w:p w14:paraId="24FB694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6</w:t>
            </w:r>
          </w:p>
        </w:tc>
      </w:tr>
      <w:tr w:rsidR="005E360A" w:rsidRPr="00ED7310" w14:paraId="20402B5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FB06D0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5</w:t>
            </w:r>
          </w:p>
        </w:tc>
        <w:tc>
          <w:tcPr>
            <w:tcW w:w="5537" w:type="dxa"/>
            <w:noWrap/>
            <w:hideMark/>
          </w:tcPr>
          <w:p w14:paraId="0E53F16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Ventral_Anterior_Cingulate_Cortex_R</w:t>
            </w:r>
          </w:p>
        </w:tc>
        <w:tc>
          <w:tcPr>
            <w:tcW w:w="1276" w:type="dxa"/>
            <w:noWrap/>
            <w:hideMark/>
          </w:tcPr>
          <w:p w14:paraId="45619F7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D2E786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14:paraId="0ACE1D2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3</w:t>
            </w:r>
          </w:p>
        </w:tc>
      </w:tr>
      <w:tr w:rsidR="005E360A" w:rsidRPr="00ED7310" w14:paraId="1AD36F0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8CAA25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6</w:t>
            </w:r>
          </w:p>
        </w:tc>
        <w:tc>
          <w:tcPr>
            <w:tcW w:w="5537" w:type="dxa"/>
            <w:noWrap/>
            <w:hideMark/>
          </w:tcPr>
          <w:p w14:paraId="70C283E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14:paraId="714AF36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368C98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4</w:t>
            </w:r>
          </w:p>
        </w:tc>
        <w:tc>
          <w:tcPr>
            <w:tcW w:w="1088" w:type="dxa"/>
            <w:noWrap/>
            <w:hideMark/>
          </w:tcPr>
          <w:p w14:paraId="460722E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1</w:t>
            </w:r>
          </w:p>
        </w:tc>
      </w:tr>
      <w:tr w:rsidR="005E360A" w:rsidRPr="00ED7310" w14:paraId="400B127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C5761B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7</w:t>
            </w:r>
          </w:p>
        </w:tc>
        <w:tc>
          <w:tcPr>
            <w:tcW w:w="5537" w:type="dxa"/>
            <w:noWrap/>
            <w:hideMark/>
          </w:tcPr>
          <w:p w14:paraId="7F4BB0B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14:paraId="15C67E0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ADC77A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8</w:t>
            </w:r>
          </w:p>
        </w:tc>
        <w:tc>
          <w:tcPr>
            <w:tcW w:w="1088" w:type="dxa"/>
            <w:noWrap/>
            <w:hideMark/>
          </w:tcPr>
          <w:p w14:paraId="76E8121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5</w:t>
            </w:r>
          </w:p>
        </w:tc>
      </w:tr>
      <w:tr w:rsidR="005E360A" w:rsidRPr="00ED7310" w14:paraId="3076523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3CF25F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8</w:t>
            </w:r>
          </w:p>
        </w:tc>
        <w:tc>
          <w:tcPr>
            <w:tcW w:w="5537" w:type="dxa"/>
            <w:noWrap/>
            <w:hideMark/>
          </w:tcPr>
          <w:p w14:paraId="3CEF141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14:paraId="3AE2C7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90C006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3</w:t>
            </w:r>
          </w:p>
        </w:tc>
        <w:tc>
          <w:tcPr>
            <w:tcW w:w="1088" w:type="dxa"/>
            <w:noWrap/>
            <w:hideMark/>
          </w:tcPr>
          <w:p w14:paraId="4C77F17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7</w:t>
            </w:r>
          </w:p>
        </w:tc>
      </w:tr>
      <w:tr w:rsidR="005E360A" w:rsidRPr="00ED7310" w14:paraId="4DA5E3F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63D03D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09</w:t>
            </w:r>
          </w:p>
        </w:tc>
        <w:tc>
          <w:tcPr>
            <w:tcW w:w="5537" w:type="dxa"/>
            <w:noWrap/>
            <w:hideMark/>
          </w:tcPr>
          <w:p w14:paraId="2DC90C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R</w:t>
            </w:r>
          </w:p>
        </w:tc>
        <w:tc>
          <w:tcPr>
            <w:tcW w:w="1276" w:type="dxa"/>
            <w:noWrap/>
            <w:hideMark/>
          </w:tcPr>
          <w:p w14:paraId="14E7AF1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735F0C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  <w:tc>
          <w:tcPr>
            <w:tcW w:w="1088" w:type="dxa"/>
            <w:noWrap/>
            <w:hideMark/>
          </w:tcPr>
          <w:p w14:paraId="0B621AA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</w:tr>
      <w:tr w:rsidR="005E360A" w:rsidRPr="00ED7310" w14:paraId="4479432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0267BE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0</w:t>
            </w:r>
          </w:p>
        </w:tc>
        <w:tc>
          <w:tcPr>
            <w:tcW w:w="5537" w:type="dxa"/>
            <w:noWrap/>
            <w:hideMark/>
          </w:tcPr>
          <w:p w14:paraId="0F6B2CB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al_Anterior_Cingulate_Cortex_R</w:t>
            </w:r>
          </w:p>
        </w:tc>
        <w:tc>
          <w:tcPr>
            <w:tcW w:w="1276" w:type="dxa"/>
            <w:noWrap/>
            <w:hideMark/>
          </w:tcPr>
          <w:p w14:paraId="1D9F81D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B45A7C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14:paraId="0A42EC8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4A3FA40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B11DA8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1</w:t>
            </w:r>
          </w:p>
        </w:tc>
        <w:tc>
          <w:tcPr>
            <w:tcW w:w="5537" w:type="dxa"/>
            <w:noWrap/>
            <w:hideMark/>
          </w:tcPr>
          <w:p w14:paraId="76FA339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erirhinal_Cortex_R</w:t>
            </w:r>
          </w:p>
        </w:tc>
        <w:tc>
          <w:tcPr>
            <w:tcW w:w="1276" w:type="dxa"/>
            <w:noWrap/>
            <w:hideMark/>
          </w:tcPr>
          <w:p w14:paraId="7799A56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C6A7AB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14:paraId="7BF3924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7</w:t>
            </w:r>
          </w:p>
        </w:tc>
      </w:tr>
      <w:tr w:rsidR="005E360A" w:rsidRPr="00ED7310" w14:paraId="61E9E76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68492A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2</w:t>
            </w:r>
          </w:p>
        </w:tc>
        <w:tc>
          <w:tcPr>
            <w:tcW w:w="5537" w:type="dxa"/>
            <w:noWrap/>
            <w:hideMark/>
          </w:tcPr>
          <w:p w14:paraId="26FB296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Perirhinal_Cortex_R</w:t>
            </w:r>
          </w:p>
        </w:tc>
        <w:tc>
          <w:tcPr>
            <w:tcW w:w="1276" w:type="dxa"/>
            <w:noWrap/>
            <w:hideMark/>
          </w:tcPr>
          <w:p w14:paraId="0C6F026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9BBB13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14:paraId="508A3A4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2A9F945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55FCDD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3</w:t>
            </w:r>
          </w:p>
        </w:tc>
        <w:tc>
          <w:tcPr>
            <w:tcW w:w="5537" w:type="dxa"/>
            <w:noWrap/>
            <w:hideMark/>
          </w:tcPr>
          <w:p w14:paraId="2769508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14:paraId="0E43428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55D108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E51290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2</w:t>
            </w:r>
          </w:p>
        </w:tc>
      </w:tr>
      <w:tr w:rsidR="005E360A" w:rsidRPr="00ED7310" w14:paraId="0C03D35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7097F5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4</w:t>
            </w:r>
          </w:p>
        </w:tc>
        <w:tc>
          <w:tcPr>
            <w:tcW w:w="5537" w:type="dxa"/>
            <w:noWrap/>
            <w:hideMark/>
          </w:tcPr>
          <w:p w14:paraId="5266912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14:paraId="43DC7F7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7D136F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14:paraId="6DA91E7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</w:tr>
      <w:tr w:rsidR="005E360A" w:rsidRPr="00ED7310" w14:paraId="64470A0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9D07FEA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5</w:t>
            </w:r>
          </w:p>
        </w:tc>
        <w:tc>
          <w:tcPr>
            <w:tcW w:w="5537" w:type="dxa"/>
            <w:noWrap/>
            <w:hideMark/>
          </w:tcPr>
          <w:p w14:paraId="1EC7E16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14:paraId="751F7C3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3EC581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2CFC409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3</w:t>
            </w:r>
          </w:p>
        </w:tc>
      </w:tr>
      <w:tr w:rsidR="005E360A" w:rsidRPr="00ED7310" w14:paraId="6BC286F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459276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6</w:t>
            </w:r>
          </w:p>
        </w:tc>
        <w:tc>
          <w:tcPr>
            <w:tcW w:w="5537" w:type="dxa"/>
            <w:noWrap/>
            <w:hideMark/>
          </w:tcPr>
          <w:p w14:paraId="3B4896D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14:paraId="6ACFB7C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DCB43C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7</w:t>
            </w:r>
          </w:p>
        </w:tc>
        <w:tc>
          <w:tcPr>
            <w:tcW w:w="1088" w:type="dxa"/>
            <w:noWrap/>
            <w:hideMark/>
          </w:tcPr>
          <w:p w14:paraId="39F449D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8</w:t>
            </w:r>
          </w:p>
        </w:tc>
      </w:tr>
      <w:tr w:rsidR="005E360A" w:rsidRPr="00ED7310" w14:paraId="3B5A6BF9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0BF955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7</w:t>
            </w:r>
          </w:p>
        </w:tc>
        <w:tc>
          <w:tcPr>
            <w:tcW w:w="5537" w:type="dxa"/>
            <w:noWrap/>
            <w:hideMark/>
          </w:tcPr>
          <w:p w14:paraId="70D19AB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14:paraId="342A97A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108F50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9</w:t>
            </w:r>
          </w:p>
        </w:tc>
        <w:tc>
          <w:tcPr>
            <w:tcW w:w="1088" w:type="dxa"/>
            <w:noWrap/>
            <w:hideMark/>
          </w:tcPr>
          <w:p w14:paraId="2FADD89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4</w:t>
            </w:r>
          </w:p>
        </w:tc>
      </w:tr>
      <w:tr w:rsidR="005E360A" w:rsidRPr="00ED7310" w14:paraId="57A1C5E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6ED10D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8</w:t>
            </w:r>
          </w:p>
        </w:tc>
        <w:tc>
          <w:tcPr>
            <w:tcW w:w="5537" w:type="dxa"/>
            <w:noWrap/>
            <w:hideMark/>
          </w:tcPr>
          <w:p w14:paraId="1FACCD3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14:paraId="4349BC8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ED16E8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7</w:t>
            </w:r>
          </w:p>
        </w:tc>
        <w:tc>
          <w:tcPr>
            <w:tcW w:w="1088" w:type="dxa"/>
            <w:noWrap/>
            <w:hideMark/>
          </w:tcPr>
          <w:p w14:paraId="438B720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7C67B49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432804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19</w:t>
            </w:r>
          </w:p>
        </w:tc>
        <w:tc>
          <w:tcPr>
            <w:tcW w:w="5537" w:type="dxa"/>
            <w:noWrap/>
            <w:hideMark/>
          </w:tcPr>
          <w:p w14:paraId="506F9DD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14:paraId="650866E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E5F8AA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7</w:t>
            </w:r>
          </w:p>
        </w:tc>
        <w:tc>
          <w:tcPr>
            <w:tcW w:w="1088" w:type="dxa"/>
            <w:noWrap/>
            <w:hideMark/>
          </w:tcPr>
          <w:p w14:paraId="0257C68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</w:tr>
      <w:tr w:rsidR="005E360A" w:rsidRPr="00ED7310" w14:paraId="72EAD53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18790E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0</w:t>
            </w:r>
          </w:p>
        </w:tc>
        <w:tc>
          <w:tcPr>
            <w:tcW w:w="5537" w:type="dxa"/>
            <w:noWrap/>
            <w:hideMark/>
          </w:tcPr>
          <w:p w14:paraId="38CF819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14:paraId="0BAAEE6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7896F0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14:paraId="2E75A9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</w:tr>
      <w:tr w:rsidR="005E360A" w:rsidRPr="00ED7310" w14:paraId="6580011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601839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1</w:t>
            </w:r>
          </w:p>
        </w:tc>
        <w:tc>
          <w:tcPr>
            <w:tcW w:w="5537" w:type="dxa"/>
            <w:noWrap/>
            <w:hideMark/>
          </w:tcPr>
          <w:p w14:paraId="7321A96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14:paraId="6D6C5F5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19313F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1</w:t>
            </w:r>
          </w:p>
        </w:tc>
        <w:tc>
          <w:tcPr>
            <w:tcW w:w="1088" w:type="dxa"/>
            <w:noWrap/>
            <w:hideMark/>
          </w:tcPr>
          <w:p w14:paraId="327249A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9</w:t>
            </w:r>
          </w:p>
        </w:tc>
      </w:tr>
      <w:tr w:rsidR="005E360A" w:rsidRPr="00ED7310" w14:paraId="7F0F132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AB72B3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2</w:t>
            </w:r>
          </w:p>
        </w:tc>
        <w:tc>
          <w:tcPr>
            <w:tcW w:w="5537" w:type="dxa"/>
            <w:noWrap/>
            <w:hideMark/>
          </w:tcPr>
          <w:p w14:paraId="6000F47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14:paraId="1FAEF78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65A094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6</w:t>
            </w:r>
          </w:p>
        </w:tc>
        <w:tc>
          <w:tcPr>
            <w:tcW w:w="1088" w:type="dxa"/>
            <w:noWrap/>
            <w:hideMark/>
          </w:tcPr>
          <w:p w14:paraId="1721999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0</w:t>
            </w:r>
          </w:p>
        </w:tc>
      </w:tr>
      <w:tr w:rsidR="005E360A" w:rsidRPr="00ED7310" w14:paraId="3190C9E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05F517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3</w:t>
            </w:r>
          </w:p>
        </w:tc>
        <w:tc>
          <w:tcPr>
            <w:tcW w:w="5537" w:type="dxa"/>
            <w:noWrap/>
            <w:hideMark/>
          </w:tcPr>
          <w:p w14:paraId="63C5B51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14:paraId="32C0682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1A67942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0</w:t>
            </w:r>
          </w:p>
        </w:tc>
        <w:tc>
          <w:tcPr>
            <w:tcW w:w="1088" w:type="dxa"/>
            <w:noWrap/>
            <w:hideMark/>
          </w:tcPr>
          <w:p w14:paraId="12AA7D2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1</w:t>
            </w:r>
          </w:p>
        </w:tc>
      </w:tr>
      <w:tr w:rsidR="005E360A" w:rsidRPr="00ED7310" w14:paraId="601133F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1A9DFF8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4</w:t>
            </w:r>
          </w:p>
        </w:tc>
        <w:tc>
          <w:tcPr>
            <w:tcW w:w="5537" w:type="dxa"/>
            <w:noWrap/>
            <w:hideMark/>
          </w:tcPr>
          <w:p w14:paraId="3A61A84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14:paraId="4F808BE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1183B89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4</w:t>
            </w:r>
          </w:p>
        </w:tc>
        <w:tc>
          <w:tcPr>
            <w:tcW w:w="1088" w:type="dxa"/>
            <w:noWrap/>
            <w:hideMark/>
          </w:tcPr>
          <w:p w14:paraId="054C6D7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</w:tr>
      <w:tr w:rsidR="005E360A" w:rsidRPr="00ED7310" w14:paraId="147D983D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F029519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5</w:t>
            </w:r>
          </w:p>
        </w:tc>
        <w:tc>
          <w:tcPr>
            <w:tcW w:w="5537" w:type="dxa"/>
            <w:noWrap/>
            <w:hideMark/>
          </w:tcPr>
          <w:p w14:paraId="711E8CD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3C0CF24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57B6C0F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  <w:tc>
          <w:tcPr>
            <w:tcW w:w="1088" w:type="dxa"/>
            <w:noWrap/>
            <w:hideMark/>
          </w:tcPr>
          <w:p w14:paraId="1916A32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</w:tr>
      <w:tr w:rsidR="005E360A" w:rsidRPr="00ED7310" w14:paraId="561942E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1460ED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lastRenderedPageBreak/>
              <w:t>126</w:t>
            </w:r>
          </w:p>
        </w:tc>
        <w:tc>
          <w:tcPr>
            <w:tcW w:w="5537" w:type="dxa"/>
            <w:noWrap/>
            <w:hideMark/>
          </w:tcPr>
          <w:p w14:paraId="67B313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5BF89E0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6BD46F8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  <w:tc>
          <w:tcPr>
            <w:tcW w:w="1088" w:type="dxa"/>
            <w:noWrap/>
            <w:hideMark/>
          </w:tcPr>
          <w:p w14:paraId="4FC866B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</w:tr>
      <w:tr w:rsidR="005E360A" w:rsidRPr="00ED7310" w14:paraId="449AC09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229BD77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7</w:t>
            </w:r>
          </w:p>
        </w:tc>
        <w:tc>
          <w:tcPr>
            <w:tcW w:w="5537" w:type="dxa"/>
            <w:noWrap/>
            <w:hideMark/>
          </w:tcPr>
          <w:p w14:paraId="365654A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28F9422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7D6BF60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31CA9AA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</w:tr>
      <w:tr w:rsidR="005E360A" w:rsidRPr="00ED7310" w14:paraId="20D8BC5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FDA6FB6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8</w:t>
            </w:r>
          </w:p>
        </w:tc>
        <w:tc>
          <w:tcPr>
            <w:tcW w:w="5537" w:type="dxa"/>
            <w:noWrap/>
            <w:hideMark/>
          </w:tcPr>
          <w:p w14:paraId="79FC8EA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14:paraId="68FA82E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D7C9BB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7</w:t>
            </w:r>
          </w:p>
        </w:tc>
        <w:tc>
          <w:tcPr>
            <w:tcW w:w="1088" w:type="dxa"/>
            <w:noWrap/>
            <w:hideMark/>
          </w:tcPr>
          <w:p w14:paraId="606F172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</w:t>
            </w:r>
          </w:p>
        </w:tc>
      </w:tr>
      <w:tr w:rsidR="005E360A" w:rsidRPr="00ED7310" w14:paraId="4F3456D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35BE28C7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9</w:t>
            </w:r>
          </w:p>
        </w:tc>
        <w:tc>
          <w:tcPr>
            <w:tcW w:w="5537" w:type="dxa"/>
            <w:noWrap/>
            <w:hideMark/>
          </w:tcPr>
          <w:p w14:paraId="5B2F259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3AC2271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456356C8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14:paraId="0F0508E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</w:tr>
      <w:tr w:rsidR="005E360A" w:rsidRPr="00ED7310" w14:paraId="1EC27F9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5F57CA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0</w:t>
            </w:r>
          </w:p>
        </w:tc>
        <w:tc>
          <w:tcPr>
            <w:tcW w:w="5537" w:type="dxa"/>
            <w:noWrap/>
            <w:hideMark/>
          </w:tcPr>
          <w:p w14:paraId="55BB219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0704E71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223190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3</w:t>
            </w:r>
          </w:p>
        </w:tc>
        <w:tc>
          <w:tcPr>
            <w:tcW w:w="1088" w:type="dxa"/>
            <w:noWrap/>
            <w:hideMark/>
          </w:tcPr>
          <w:p w14:paraId="7784050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3</w:t>
            </w:r>
          </w:p>
        </w:tc>
      </w:tr>
      <w:tr w:rsidR="005E360A" w:rsidRPr="00ED7310" w14:paraId="60A3706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6A5A2CB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1</w:t>
            </w:r>
          </w:p>
        </w:tc>
        <w:tc>
          <w:tcPr>
            <w:tcW w:w="5537" w:type="dxa"/>
            <w:noWrap/>
            <w:hideMark/>
          </w:tcPr>
          <w:p w14:paraId="3B62FE8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5FCBE83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C97ADD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  <w:tc>
          <w:tcPr>
            <w:tcW w:w="1088" w:type="dxa"/>
            <w:noWrap/>
            <w:hideMark/>
          </w:tcPr>
          <w:p w14:paraId="51F5E01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</w:tr>
      <w:tr w:rsidR="005E360A" w:rsidRPr="00ED7310" w14:paraId="3128B78B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791D1921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2</w:t>
            </w:r>
          </w:p>
        </w:tc>
        <w:tc>
          <w:tcPr>
            <w:tcW w:w="5537" w:type="dxa"/>
            <w:noWrap/>
            <w:hideMark/>
          </w:tcPr>
          <w:p w14:paraId="6C59F9C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14:paraId="52D02B9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72654F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5</w:t>
            </w:r>
          </w:p>
        </w:tc>
        <w:tc>
          <w:tcPr>
            <w:tcW w:w="1088" w:type="dxa"/>
            <w:noWrap/>
            <w:hideMark/>
          </w:tcPr>
          <w:p w14:paraId="349773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</w:t>
            </w:r>
          </w:p>
        </w:tc>
      </w:tr>
      <w:tr w:rsidR="005E360A" w:rsidRPr="00ED7310" w14:paraId="7C62671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0216215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3</w:t>
            </w:r>
          </w:p>
        </w:tc>
        <w:tc>
          <w:tcPr>
            <w:tcW w:w="5537" w:type="dxa"/>
            <w:noWrap/>
            <w:hideMark/>
          </w:tcPr>
          <w:p w14:paraId="260907C1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Caudate_R</w:t>
            </w:r>
          </w:p>
        </w:tc>
        <w:tc>
          <w:tcPr>
            <w:tcW w:w="1276" w:type="dxa"/>
            <w:noWrap/>
            <w:hideMark/>
          </w:tcPr>
          <w:p w14:paraId="437B3D1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69E3CB9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  <w:tc>
          <w:tcPr>
            <w:tcW w:w="1088" w:type="dxa"/>
            <w:noWrap/>
            <w:hideMark/>
          </w:tcPr>
          <w:p w14:paraId="63061BB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4</w:t>
            </w:r>
          </w:p>
        </w:tc>
      </w:tr>
      <w:tr w:rsidR="005E360A" w:rsidRPr="00ED7310" w14:paraId="7E637D22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618CF5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4</w:t>
            </w:r>
          </w:p>
        </w:tc>
        <w:tc>
          <w:tcPr>
            <w:tcW w:w="5537" w:type="dxa"/>
            <w:noWrap/>
            <w:hideMark/>
          </w:tcPr>
          <w:p w14:paraId="60D81B0B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Caudate_R</w:t>
            </w:r>
          </w:p>
        </w:tc>
        <w:tc>
          <w:tcPr>
            <w:tcW w:w="1276" w:type="dxa"/>
            <w:noWrap/>
            <w:hideMark/>
          </w:tcPr>
          <w:p w14:paraId="5D9263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3F7F61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AA95D0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7</w:t>
            </w:r>
          </w:p>
        </w:tc>
      </w:tr>
      <w:tr w:rsidR="005E360A" w:rsidRPr="00ED7310" w14:paraId="2477D0D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9C4712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5</w:t>
            </w:r>
          </w:p>
        </w:tc>
        <w:tc>
          <w:tcPr>
            <w:tcW w:w="5537" w:type="dxa"/>
            <w:noWrap/>
            <w:hideMark/>
          </w:tcPr>
          <w:p w14:paraId="10357295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Putamen_R</w:t>
            </w:r>
          </w:p>
        </w:tc>
        <w:tc>
          <w:tcPr>
            <w:tcW w:w="1276" w:type="dxa"/>
            <w:noWrap/>
            <w:hideMark/>
          </w:tcPr>
          <w:p w14:paraId="6D79854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9FC16F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</w:t>
            </w:r>
          </w:p>
        </w:tc>
        <w:tc>
          <w:tcPr>
            <w:tcW w:w="1088" w:type="dxa"/>
            <w:noWrap/>
            <w:hideMark/>
          </w:tcPr>
          <w:p w14:paraId="0709F7E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</w:t>
            </w:r>
          </w:p>
        </w:tc>
      </w:tr>
      <w:tr w:rsidR="005E360A" w:rsidRPr="00ED7310" w14:paraId="78A6935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393172E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6</w:t>
            </w:r>
          </w:p>
        </w:tc>
        <w:tc>
          <w:tcPr>
            <w:tcW w:w="5537" w:type="dxa"/>
            <w:noWrap/>
            <w:hideMark/>
          </w:tcPr>
          <w:p w14:paraId="5CED0219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Putamen_R</w:t>
            </w:r>
          </w:p>
        </w:tc>
        <w:tc>
          <w:tcPr>
            <w:tcW w:w="1276" w:type="dxa"/>
            <w:noWrap/>
            <w:hideMark/>
          </w:tcPr>
          <w:p w14:paraId="0B76506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4F63DC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8</w:t>
            </w:r>
          </w:p>
        </w:tc>
        <w:tc>
          <w:tcPr>
            <w:tcW w:w="1088" w:type="dxa"/>
            <w:noWrap/>
            <w:hideMark/>
          </w:tcPr>
          <w:p w14:paraId="05ADD3E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</w:t>
            </w:r>
          </w:p>
        </w:tc>
      </w:tr>
      <w:tr w:rsidR="005E360A" w:rsidRPr="00ED7310" w14:paraId="18B4A11E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96E5AD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7</w:t>
            </w:r>
          </w:p>
        </w:tc>
        <w:tc>
          <w:tcPr>
            <w:tcW w:w="5537" w:type="dxa"/>
            <w:noWrap/>
            <w:hideMark/>
          </w:tcPr>
          <w:p w14:paraId="099F26C0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Thalamus_R</w:t>
            </w:r>
          </w:p>
        </w:tc>
        <w:tc>
          <w:tcPr>
            <w:tcW w:w="1276" w:type="dxa"/>
            <w:noWrap/>
            <w:hideMark/>
          </w:tcPr>
          <w:p w14:paraId="399E3BE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66D414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3</w:t>
            </w:r>
          </w:p>
        </w:tc>
        <w:tc>
          <w:tcPr>
            <w:tcW w:w="1088" w:type="dxa"/>
            <w:noWrap/>
            <w:hideMark/>
          </w:tcPr>
          <w:p w14:paraId="286DD5ED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7</w:t>
            </w:r>
          </w:p>
        </w:tc>
      </w:tr>
      <w:tr w:rsidR="005E360A" w:rsidRPr="00ED7310" w14:paraId="0909F036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495C254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8</w:t>
            </w:r>
          </w:p>
        </w:tc>
        <w:tc>
          <w:tcPr>
            <w:tcW w:w="5537" w:type="dxa"/>
            <w:noWrap/>
            <w:hideMark/>
          </w:tcPr>
          <w:p w14:paraId="604D06D3" w14:textId="71C603CE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BA50</w:t>
            </w:r>
            <w:r w:rsidR="0034060B">
              <w:rPr>
                <w:rFonts w:ascii="Arial" w:eastAsia="MS PGothic" w:hAnsi="Arial" w:cs="Arial"/>
                <w:color w:val="000000"/>
                <w:kern w:val="0"/>
              </w:rPr>
              <w:t>_R</w:t>
            </w:r>
          </w:p>
        </w:tc>
        <w:tc>
          <w:tcPr>
            <w:tcW w:w="1276" w:type="dxa"/>
            <w:noWrap/>
            <w:hideMark/>
          </w:tcPr>
          <w:p w14:paraId="060BC59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CA7EBC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5</w:t>
            </w:r>
          </w:p>
        </w:tc>
        <w:tc>
          <w:tcPr>
            <w:tcW w:w="1088" w:type="dxa"/>
            <w:noWrap/>
            <w:hideMark/>
          </w:tcPr>
          <w:p w14:paraId="210CF46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7</w:t>
            </w:r>
          </w:p>
        </w:tc>
      </w:tr>
      <w:tr w:rsidR="005E360A" w:rsidRPr="00ED7310" w14:paraId="41E3E97F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D510FB2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39</w:t>
            </w:r>
          </w:p>
        </w:tc>
        <w:tc>
          <w:tcPr>
            <w:tcW w:w="5537" w:type="dxa"/>
            <w:noWrap/>
            <w:hideMark/>
          </w:tcPr>
          <w:p w14:paraId="09D415D4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ParaHippocampal_R</w:t>
            </w:r>
          </w:p>
        </w:tc>
        <w:tc>
          <w:tcPr>
            <w:tcW w:w="1276" w:type="dxa"/>
            <w:noWrap/>
            <w:hideMark/>
          </w:tcPr>
          <w:p w14:paraId="28562AA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CAF0AD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0</w:t>
            </w:r>
          </w:p>
        </w:tc>
        <w:tc>
          <w:tcPr>
            <w:tcW w:w="1088" w:type="dxa"/>
            <w:noWrap/>
            <w:hideMark/>
          </w:tcPr>
          <w:p w14:paraId="323F4FC4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5</w:t>
            </w:r>
          </w:p>
        </w:tc>
      </w:tr>
      <w:tr w:rsidR="005E360A" w:rsidRPr="00ED7310" w14:paraId="57D3801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F817810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0</w:t>
            </w:r>
          </w:p>
        </w:tc>
        <w:tc>
          <w:tcPr>
            <w:tcW w:w="5537" w:type="dxa"/>
            <w:noWrap/>
            <w:hideMark/>
          </w:tcPr>
          <w:p w14:paraId="04E7F03B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Amygdala_AStr_R</w:t>
            </w:r>
          </w:p>
        </w:tc>
        <w:tc>
          <w:tcPr>
            <w:tcW w:w="1276" w:type="dxa"/>
            <w:noWrap/>
            <w:hideMark/>
          </w:tcPr>
          <w:p w14:paraId="50F7C8E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CE3D6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14:paraId="5B9AAC5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5</w:t>
            </w:r>
          </w:p>
        </w:tc>
      </w:tr>
      <w:tr w:rsidR="005E360A" w:rsidRPr="00ED7310" w14:paraId="17604D5A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7E4F7E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1</w:t>
            </w:r>
          </w:p>
        </w:tc>
        <w:tc>
          <w:tcPr>
            <w:tcW w:w="5537" w:type="dxa"/>
            <w:noWrap/>
            <w:hideMark/>
          </w:tcPr>
          <w:p w14:paraId="5607FA37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Amygdala_CM_R</w:t>
            </w:r>
          </w:p>
        </w:tc>
        <w:tc>
          <w:tcPr>
            <w:tcW w:w="1276" w:type="dxa"/>
            <w:noWrap/>
            <w:hideMark/>
          </w:tcPr>
          <w:p w14:paraId="0B16F5E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AE3BA25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5</w:t>
            </w:r>
          </w:p>
        </w:tc>
        <w:tc>
          <w:tcPr>
            <w:tcW w:w="1088" w:type="dxa"/>
            <w:noWrap/>
            <w:hideMark/>
          </w:tcPr>
          <w:p w14:paraId="5D68C527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4</w:t>
            </w:r>
          </w:p>
        </w:tc>
      </w:tr>
      <w:tr w:rsidR="005E360A" w:rsidRPr="00ED7310" w14:paraId="6BE4C8C1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484238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2</w:t>
            </w:r>
          </w:p>
        </w:tc>
        <w:tc>
          <w:tcPr>
            <w:tcW w:w="5537" w:type="dxa"/>
            <w:noWrap/>
            <w:hideMark/>
          </w:tcPr>
          <w:p w14:paraId="3C54B85B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Amygdala_LB_R</w:t>
            </w:r>
          </w:p>
        </w:tc>
        <w:tc>
          <w:tcPr>
            <w:tcW w:w="1276" w:type="dxa"/>
            <w:noWrap/>
            <w:hideMark/>
          </w:tcPr>
          <w:p w14:paraId="193156A0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4D4EA4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</w:t>
            </w:r>
          </w:p>
        </w:tc>
        <w:tc>
          <w:tcPr>
            <w:tcW w:w="1088" w:type="dxa"/>
            <w:noWrap/>
            <w:hideMark/>
          </w:tcPr>
          <w:p w14:paraId="472B86F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24</w:t>
            </w:r>
          </w:p>
        </w:tc>
      </w:tr>
      <w:tr w:rsidR="005E360A" w:rsidRPr="00ED7310" w14:paraId="140066A8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42F681F5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3</w:t>
            </w:r>
          </w:p>
        </w:tc>
        <w:tc>
          <w:tcPr>
            <w:tcW w:w="5537" w:type="dxa"/>
            <w:noWrap/>
            <w:hideMark/>
          </w:tcPr>
          <w:p w14:paraId="05E478F0" w14:textId="77777777" w:rsidR="005E360A" w:rsidRPr="004321E4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4321E4">
              <w:rPr>
                <w:rFonts w:ascii="Arial" w:eastAsia="MS PGothic" w:hAnsi="Arial" w:cs="Arial"/>
                <w:color w:val="000000"/>
                <w:kern w:val="0"/>
              </w:rPr>
              <w:t>Amygdala_SF_R</w:t>
            </w:r>
          </w:p>
        </w:tc>
        <w:tc>
          <w:tcPr>
            <w:tcW w:w="1276" w:type="dxa"/>
            <w:noWrap/>
            <w:hideMark/>
          </w:tcPr>
          <w:p w14:paraId="29003601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8247B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  <w:tc>
          <w:tcPr>
            <w:tcW w:w="1088" w:type="dxa"/>
            <w:noWrap/>
            <w:hideMark/>
          </w:tcPr>
          <w:p w14:paraId="7A9A7ED3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8</w:t>
            </w:r>
          </w:p>
        </w:tc>
      </w:tr>
      <w:tr w:rsidR="005E360A" w:rsidRPr="00ED7310" w14:paraId="3486B8A7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6E6EF433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4</w:t>
            </w:r>
          </w:p>
        </w:tc>
        <w:tc>
          <w:tcPr>
            <w:tcW w:w="5537" w:type="dxa"/>
            <w:noWrap/>
            <w:hideMark/>
          </w:tcPr>
          <w:p w14:paraId="319B391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Hippocampus_R</w:t>
            </w:r>
          </w:p>
        </w:tc>
        <w:tc>
          <w:tcPr>
            <w:tcW w:w="1276" w:type="dxa"/>
            <w:noWrap/>
            <w:hideMark/>
          </w:tcPr>
          <w:p w14:paraId="2AE93AC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5081034A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9</w:t>
            </w:r>
          </w:p>
        </w:tc>
        <w:tc>
          <w:tcPr>
            <w:tcW w:w="1088" w:type="dxa"/>
            <w:noWrap/>
            <w:hideMark/>
          </w:tcPr>
          <w:p w14:paraId="006818A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11</w:t>
            </w:r>
          </w:p>
        </w:tc>
      </w:tr>
      <w:tr w:rsidR="005E360A" w:rsidRPr="00ED7310" w14:paraId="36D31620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2F66AD6C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5</w:t>
            </w:r>
          </w:p>
        </w:tc>
        <w:tc>
          <w:tcPr>
            <w:tcW w:w="5537" w:type="dxa"/>
            <w:noWrap/>
            <w:hideMark/>
          </w:tcPr>
          <w:p w14:paraId="1117C66E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Hippocampus_R</w:t>
            </w:r>
          </w:p>
        </w:tc>
        <w:tc>
          <w:tcPr>
            <w:tcW w:w="1276" w:type="dxa"/>
            <w:noWrap/>
            <w:hideMark/>
          </w:tcPr>
          <w:p w14:paraId="5824144B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B2B7322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36</w:t>
            </w:r>
          </w:p>
        </w:tc>
        <w:tc>
          <w:tcPr>
            <w:tcW w:w="1088" w:type="dxa"/>
            <w:noWrap/>
            <w:hideMark/>
          </w:tcPr>
          <w:p w14:paraId="4CECE326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0</w:t>
            </w:r>
          </w:p>
        </w:tc>
      </w:tr>
      <w:tr w:rsidR="005E360A" w:rsidRPr="00ED7310" w14:paraId="55608284" w14:textId="77777777" w:rsidTr="00620963">
        <w:trPr>
          <w:trHeight w:val="270"/>
        </w:trPr>
        <w:tc>
          <w:tcPr>
            <w:tcW w:w="695" w:type="dxa"/>
            <w:noWrap/>
            <w:hideMark/>
          </w:tcPr>
          <w:p w14:paraId="5B04A3FD" w14:textId="77777777" w:rsidR="005E360A" w:rsidRPr="00ED7310" w:rsidRDefault="005E360A" w:rsidP="006209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46</w:t>
            </w:r>
          </w:p>
        </w:tc>
        <w:tc>
          <w:tcPr>
            <w:tcW w:w="5537" w:type="dxa"/>
            <w:noWrap/>
            <w:hideMark/>
          </w:tcPr>
          <w:p w14:paraId="5C13FCFF" w14:textId="548CFD01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BA55.1_R</w:t>
            </w:r>
          </w:p>
        </w:tc>
        <w:tc>
          <w:tcPr>
            <w:tcW w:w="1276" w:type="dxa"/>
            <w:noWrap/>
            <w:hideMark/>
          </w:tcPr>
          <w:p w14:paraId="05DDA58C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3249659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4DA8876F" w14:textId="77777777" w:rsidR="005E360A" w:rsidRPr="00ED7310" w:rsidRDefault="005E360A" w:rsidP="0062096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ED7310">
              <w:rPr>
                <w:rFonts w:ascii="Arial" w:eastAsia="MS PGothic" w:hAnsi="Arial" w:cs="Arial"/>
                <w:color w:val="000000"/>
                <w:kern w:val="0"/>
              </w:rPr>
              <w:t>-4</w:t>
            </w:r>
          </w:p>
        </w:tc>
      </w:tr>
    </w:tbl>
    <w:p w14:paraId="0B13ECB3" w14:textId="77777777" w:rsidR="005E360A" w:rsidRPr="00A34033" w:rsidRDefault="005E360A" w:rsidP="00B5269D">
      <w:pPr>
        <w:spacing w:line="480" w:lineRule="auto"/>
        <w:rPr>
          <w:rFonts w:ascii="Arial" w:hAnsi="Arial" w:cs="Arial"/>
          <w:b/>
        </w:rPr>
      </w:pPr>
    </w:p>
    <w:p w14:paraId="460BE62F" w14:textId="77777777" w:rsidR="004321E4" w:rsidRDefault="004321E4" w:rsidP="00B5269D">
      <w:pPr>
        <w:spacing w:line="480" w:lineRule="auto"/>
        <w:rPr>
          <w:rFonts w:ascii="Arial" w:hAnsi="Arial" w:cs="Arial"/>
          <w:b/>
        </w:rPr>
      </w:pPr>
    </w:p>
    <w:p w14:paraId="4B70637C" w14:textId="754013A6" w:rsidR="00CF02CA" w:rsidRPr="00A34033" w:rsidRDefault="00CF02CA" w:rsidP="00B5269D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 w:hint="eastAsia"/>
          <w:b/>
        </w:rPr>
        <w:t xml:space="preserve">Supplementary </w:t>
      </w:r>
      <w:r w:rsidR="00C657E4" w:rsidRPr="00A34033">
        <w:rPr>
          <w:rFonts w:ascii="Arial" w:hAnsi="Arial" w:cs="Arial"/>
          <w:b/>
        </w:rPr>
        <w:t>Fig. 1</w:t>
      </w:r>
      <w:r w:rsidRPr="00A34033">
        <w:rPr>
          <w:rFonts w:ascii="Arial" w:hAnsi="Arial" w:cs="Arial"/>
          <w:b/>
        </w:rPr>
        <w:t xml:space="preserve"> </w:t>
      </w:r>
      <w:r w:rsidRPr="00A34033">
        <w:rPr>
          <w:rFonts w:ascii="Arial" w:hAnsi="Arial" w:cs="Arial"/>
        </w:rPr>
        <w:t>Behavior of players other than P2.</w:t>
      </w:r>
    </w:p>
    <w:p w14:paraId="159BB295" w14:textId="1873C30A" w:rsidR="00CF02CA" w:rsidRPr="00A34033" w:rsidRDefault="00CF02CA" w:rsidP="00B5269D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</w:rPr>
        <w:t>Session 1: P1, P3 and P4 only throw normal balls to other players with equal probability.</w:t>
      </w:r>
    </w:p>
    <w:p w14:paraId="32117DD4" w14:textId="2C0E265C" w:rsidR="00CF02CA" w:rsidRPr="00A34033" w:rsidRDefault="00CF02CA" w:rsidP="00CF02CA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</w:rPr>
        <w:t>Session 2: P1 and P3 never throw a ball to P4. P1 and P3 only</w:t>
      </w:r>
      <w:r w:rsidR="00CC4F79" w:rsidRPr="00A34033">
        <w:rPr>
          <w:rFonts w:ascii="Arial" w:hAnsi="Arial" w:cs="Arial"/>
        </w:rPr>
        <w:t xml:space="preserve"> throws normal balls (</w:t>
      </w:r>
      <w:r w:rsidR="00810139" w:rsidRPr="00A34033">
        <w:rPr>
          <w:rFonts w:ascii="Arial" w:hAnsi="Arial" w:cs="Arial"/>
        </w:rPr>
        <w:t>b</w:t>
      </w:r>
      <w:r w:rsidR="00CC4F79" w:rsidRPr="00A34033">
        <w:rPr>
          <w:rFonts w:ascii="Arial" w:hAnsi="Arial" w:cs="Arial"/>
        </w:rPr>
        <w:t>lue arrows</w:t>
      </w:r>
      <w:r w:rsidRPr="00A34033">
        <w:rPr>
          <w:rFonts w:ascii="Arial" w:hAnsi="Arial" w:cs="Arial"/>
        </w:rPr>
        <w:t xml:space="preserve"> represent normal balls).</w:t>
      </w:r>
    </w:p>
    <w:p w14:paraId="2CB3DDBE" w14:textId="07DCEF02" w:rsidR="00CC4F79" w:rsidRPr="00A34033" w:rsidRDefault="00CC4F79" w:rsidP="00CF02CA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</w:rPr>
        <w:t xml:space="preserve">Session 3: P4 throws strong balls to others with equal probability. Red arrows represent strong balls. P1 </w:t>
      </w:r>
      <w:r w:rsidR="00BB1D56" w:rsidRPr="00A34033">
        <w:rPr>
          <w:rFonts w:ascii="Arial" w:hAnsi="Arial" w:cs="Arial"/>
        </w:rPr>
        <w:t xml:space="preserve">and P3 </w:t>
      </w:r>
      <w:r w:rsidRPr="00A34033">
        <w:rPr>
          <w:rFonts w:ascii="Arial" w:hAnsi="Arial" w:cs="Arial"/>
        </w:rPr>
        <w:t>throw only normal ball</w:t>
      </w:r>
      <w:r w:rsidR="009B5D4A" w:rsidRPr="00A34033">
        <w:rPr>
          <w:rFonts w:ascii="Arial" w:hAnsi="Arial" w:cs="Arial"/>
        </w:rPr>
        <w:t>s</w:t>
      </w:r>
      <w:r w:rsidRPr="00A34033">
        <w:rPr>
          <w:rFonts w:ascii="Arial" w:hAnsi="Arial" w:cs="Arial"/>
        </w:rPr>
        <w:t xml:space="preserve"> to P</w:t>
      </w:r>
      <w:r w:rsidR="00BB1D56" w:rsidRPr="00A34033">
        <w:rPr>
          <w:rFonts w:ascii="Arial" w:hAnsi="Arial" w:cs="Arial"/>
        </w:rPr>
        <w:t xml:space="preserve">2 </w:t>
      </w:r>
      <w:r w:rsidRPr="00A34033">
        <w:rPr>
          <w:rFonts w:ascii="Arial" w:hAnsi="Arial" w:cs="Arial"/>
        </w:rPr>
        <w:t>and P4.</w:t>
      </w:r>
    </w:p>
    <w:p w14:paraId="1E159883" w14:textId="41C9E0EA" w:rsidR="00CC4F79" w:rsidRPr="00A34033" w:rsidRDefault="00CC4F79" w:rsidP="00CF02CA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</w:rPr>
        <w:lastRenderedPageBreak/>
        <w:t>Session 4: P</w:t>
      </w:r>
      <w:r w:rsidR="00BB1D56" w:rsidRPr="00A34033">
        <w:rPr>
          <w:rFonts w:ascii="Arial" w:hAnsi="Arial" w:cs="Arial"/>
        </w:rPr>
        <w:t>1</w:t>
      </w:r>
      <w:r w:rsidRPr="00A34033">
        <w:rPr>
          <w:rFonts w:ascii="Arial" w:hAnsi="Arial" w:cs="Arial"/>
        </w:rPr>
        <w:t xml:space="preserve"> start</w:t>
      </w:r>
      <w:r w:rsidR="008A39D8" w:rsidRPr="00A34033">
        <w:rPr>
          <w:rFonts w:ascii="Arial" w:hAnsi="Arial" w:cs="Arial"/>
        </w:rPr>
        <w:t>s</w:t>
      </w:r>
      <w:r w:rsidRPr="00A34033">
        <w:rPr>
          <w:rFonts w:ascii="Arial" w:hAnsi="Arial" w:cs="Arial"/>
        </w:rPr>
        <w:t xml:space="preserve"> to throw strong balls to P4 with a probability of 80%.</w:t>
      </w:r>
    </w:p>
    <w:p w14:paraId="350D6C4C" w14:textId="6A5A76B1" w:rsidR="00CC4F79" w:rsidRPr="00A34033" w:rsidRDefault="00CC4F79" w:rsidP="00CF02CA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/>
        </w:rPr>
        <w:t>Session 5: In addition to P1, P3 start</w:t>
      </w:r>
      <w:r w:rsidR="008A39D8" w:rsidRPr="00A34033">
        <w:rPr>
          <w:rFonts w:ascii="Arial" w:hAnsi="Arial" w:cs="Arial"/>
        </w:rPr>
        <w:t>s</w:t>
      </w:r>
      <w:r w:rsidRPr="00A34033">
        <w:rPr>
          <w:rFonts w:ascii="Arial" w:hAnsi="Arial" w:cs="Arial"/>
        </w:rPr>
        <w:t xml:space="preserve"> to throw strong balls to P4 with a probability of 80%.</w:t>
      </w:r>
      <w:r w:rsidRPr="00A34033">
        <w:t xml:space="preserve"> </w:t>
      </w:r>
      <w:r w:rsidRPr="00A34033">
        <w:rPr>
          <w:rFonts w:ascii="Arial" w:hAnsi="Arial" w:cs="Arial"/>
        </w:rPr>
        <w:t xml:space="preserve">This behavioral pattern </w:t>
      </w:r>
      <w:r w:rsidR="008A39D8" w:rsidRPr="00A34033">
        <w:rPr>
          <w:rFonts w:ascii="Arial" w:hAnsi="Arial" w:cs="Arial"/>
        </w:rPr>
        <w:t xml:space="preserve">continues </w:t>
      </w:r>
      <w:r w:rsidRPr="00A34033">
        <w:rPr>
          <w:rFonts w:ascii="Arial" w:hAnsi="Arial" w:cs="Arial"/>
        </w:rPr>
        <w:t>in subsequent sessions.</w:t>
      </w:r>
    </w:p>
    <w:p w14:paraId="6689B86C" w14:textId="77777777" w:rsidR="004A54C6" w:rsidRPr="00A34033" w:rsidRDefault="004A54C6" w:rsidP="00CF02CA">
      <w:pPr>
        <w:spacing w:line="480" w:lineRule="auto"/>
        <w:rPr>
          <w:rFonts w:ascii="Arial" w:hAnsi="Arial" w:cs="Arial"/>
        </w:rPr>
      </w:pPr>
    </w:p>
    <w:p w14:paraId="4AA0F5C3" w14:textId="278D9CAE" w:rsidR="00CC4F79" w:rsidRPr="00A34033" w:rsidRDefault="00CC4F79" w:rsidP="00B5269D">
      <w:pPr>
        <w:spacing w:line="480" w:lineRule="auto"/>
        <w:rPr>
          <w:rFonts w:ascii="Arial" w:hAnsi="Arial" w:cs="Arial"/>
        </w:rPr>
      </w:pPr>
      <w:r w:rsidRPr="00A34033">
        <w:rPr>
          <w:rFonts w:ascii="Arial" w:hAnsi="Arial" w:cs="Arial" w:hint="eastAsia"/>
          <w:b/>
        </w:rPr>
        <w:t>Supplement</w:t>
      </w:r>
      <w:r w:rsidR="00C657E4" w:rsidRPr="00A34033">
        <w:rPr>
          <w:rFonts w:ascii="Arial" w:hAnsi="Arial" w:cs="Arial"/>
          <w:b/>
        </w:rPr>
        <w:t xml:space="preserve">ary Fig. </w:t>
      </w:r>
      <w:r w:rsidRPr="00A34033">
        <w:rPr>
          <w:rFonts w:ascii="Arial" w:hAnsi="Arial" w:cs="Arial"/>
          <w:b/>
        </w:rPr>
        <w:t>2</w:t>
      </w:r>
      <w:r w:rsidR="00C657E4" w:rsidRPr="00A34033">
        <w:t xml:space="preserve"> </w:t>
      </w:r>
      <w:r w:rsidRPr="00A34033">
        <w:rPr>
          <w:rFonts w:ascii="Arial" w:hAnsi="Arial" w:cs="Arial"/>
        </w:rPr>
        <w:t>Four participants who suspected that other players might be computer program</w:t>
      </w:r>
      <w:r w:rsidR="00D20D77" w:rsidRPr="00A34033">
        <w:rPr>
          <w:rFonts w:ascii="Arial" w:hAnsi="Arial" w:cs="Arial"/>
        </w:rPr>
        <w:t>s</w:t>
      </w:r>
      <w:r w:rsidRPr="00A34033">
        <w:rPr>
          <w:rFonts w:ascii="Arial" w:hAnsi="Arial" w:cs="Arial"/>
        </w:rPr>
        <w:t xml:space="preserve"> were excluded from </w:t>
      </w:r>
      <w:r w:rsidR="00D20D77" w:rsidRPr="00A34033">
        <w:rPr>
          <w:rFonts w:ascii="Arial" w:hAnsi="Arial" w:cs="Arial"/>
        </w:rPr>
        <w:t xml:space="preserve">the </w:t>
      </w:r>
      <w:r w:rsidRPr="00A34033">
        <w:rPr>
          <w:rFonts w:ascii="Arial" w:hAnsi="Arial" w:cs="Arial"/>
        </w:rPr>
        <w:t xml:space="preserve">data (n=39 in total). </w:t>
      </w:r>
      <w:r w:rsidR="00403912" w:rsidRPr="00A34033">
        <w:rPr>
          <w:rFonts w:ascii="Arial" w:hAnsi="Arial" w:cs="Arial"/>
        </w:rPr>
        <w:t>The m</w:t>
      </w:r>
      <w:r w:rsidRPr="00A34033">
        <w:rPr>
          <w:rFonts w:ascii="Arial" w:hAnsi="Arial" w:cs="Arial"/>
        </w:rPr>
        <w:t>ain statistical results did not change by the exclusion.</w:t>
      </w:r>
    </w:p>
    <w:p w14:paraId="746FD71A" w14:textId="77777777" w:rsidR="00FC20E4" w:rsidRPr="00A34033" w:rsidRDefault="00FC20E4" w:rsidP="00B5269D">
      <w:pPr>
        <w:spacing w:line="480" w:lineRule="auto"/>
        <w:rPr>
          <w:rFonts w:ascii="Arial" w:hAnsi="Arial" w:cs="Arial"/>
          <w:b/>
        </w:rPr>
      </w:pPr>
    </w:p>
    <w:p w14:paraId="60A08CB3" w14:textId="77777777" w:rsidR="00974477" w:rsidRPr="00A34033" w:rsidRDefault="00C8294B" w:rsidP="00B5269D">
      <w:pPr>
        <w:spacing w:line="480" w:lineRule="auto"/>
        <w:rPr>
          <w:rFonts w:ascii="Arial" w:hAnsi="Arial" w:cs="Arial"/>
          <w:b/>
        </w:rPr>
      </w:pPr>
      <w:r w:rsidRPr="00A34033">
        <w:rPr>
          <w:rFonts w:ascii="Arial" w:hAnsi="Arial" w:cs="Arial"/>
          <w:b/>
        </w:rPr>
        <w:t>Supplementary Fig.3</w:t>
      </w:r>
    </w:p>
    <w:p w14:paraId="1344C000" w14:textId="4F9061E0" w:rsidR="00290087" w:rsidRPr="00A34033" w:rsidRDefault="00A55BC0" w:rsidP="00B5269D">
      <w:pPr>
        <w:pStyle w:val="ListParagraph"/>
        <w:numPr>
          <w:ilvl w:val="0"/>
          <w:numId w:val="19"/>
        </w:numPr>
        <w:spacing w:line="480" w:lineRule="auto"/>
        <w:ind w:leftChars="0"/>
        <w:rPr>
          <w:rFonts w:ascii="Arial" w:hAnsi="Arial" w:cs="Arial"/>
        </w:rPr>
      </w:pPr>
      <w:r w:rsidRPr="00A34033">
        <w:rPr>
          <w:rFonts w:ascii="Arial" w:hAnsi="Arial" w:cs="Arial"/>
        </w:rPr>
        <w:t xml:space="preserve">Total strong </w:t>
      </w:r>
      <w:r w:rsidR="00AE000B" w:rsidRPr="00A34033">
        <w:rPr>
          <w:rFonts w:ascii="Arial" w:hAnsi="Arial" w:cs="Arial"/>
        </w:rPr>
        <w:t xml:space="preserve">balls in each session. </w:t>
      </w:r>
      <w:r w:rsidR="00D20D77" w:rsidRPr="00A34033">
        <w:rPr>
          <w:rFonts w:ascii="Arial" w:hAnsi="Arial" w:cs="Arial"/>
        </w:rPr>
        <w:t xml:space="preserve">The graph </w:t>
      </w:r>
      <w:r w:rsidR="00AE000B" w:rsidRPr="00A34033">
        <w:rPr>
          <w:rFonts w:ascii="Arial" w:hAnsi="Arial" w:cs="Arial"/>
        </w:rPr>
        <w:t xml:space="preserve">shows </w:t>
      </w:r>
      <w:r w:rsidRPr="00A34033">
        <w:rPr>
          <w:rFonts w:ascii="Arial" w:hAnsi="Arial" w:cs="Arial"/>
        </w:rPr>
        <w:t xml:space="preserve">the </w:t>
      </w:r>
      <w:r w:rsidR="00AE000B" w:rsidRPr="00A34033">
        <w:rPr>
          <w:rFonts w:ascii="Arial" w:hAnsi="Arial" w:cs="Arial"/>
        </w:rPr>
        <w:t xml:space="preserve">mean </w:t>
      </w:r>
      <w:r w:rsidRPr="00A34033">
        <w:rPr>
          <w:rFonts w:ascii="Arial" w:hAnsi="Arial" w:cs="Arial"/>
        </w:rPr>
        <w:t xml:space="preserve">number </w:t>
      </w:r>
      <w:r w:rsidR="00AE000B" w:rsidRPr="00A34033">
        <w:rPr>
          <w:rFonts w:ascii="Arial" w:hAnsi="Arial" w:cs="Arial"/>
        </w:rPr>
        <w:t>of total strong</w:t>
      </w:r>
      <w:r w:rsidR="00FC20E4">
        <w:rPr>
          <w:rFonts w:ascii="Arial" w:hAnsi="Arial" w:cs="Arial"/>
        </w:rPr>
        <w:t xml:space="preserve"> </w:t>
      </w:r>
      <w:r w:rsidR="00AE000B" w:rsidRPr="00A34033">
        <w:rPr>
          <w:rFonts w:ascii="Arial" w:hAnsi="Arial" w:cs="Arial"/>
        </w:rPr>
        <w:t>ball</w:t>
      </w:r>
      <w:r w:rsidR="00D20D77" w:rsidRPr="00A34033">
        <w:rPr>
          <w:rFonts w:ascii="Arial" w:hAnsi="Arial" w:cs="Arial"/>
        </w:rPr>
        <w:t>s</w:t>
      </w:r>
      <w:r w:rsidR="00AE000B" w:rsidRPr="00A34033">
        <w:rPr>
          <w:rFonts w:ascii="Arial" w:hAnsi="Arial" w:cs="Arial"/>
        </w:rPr>
        <w:t xml:space="preserve"> from all players including partic</w:t>
      </w:r>
      <w:r w:rsidRPr="00A34033">
        <w:rPr>
          <w:rFonts w:ascii="Arial" w:hAnsi="Arial" w:cs="Arial"/>
        </w:rPr>
        <w:t xml:space="preserve">ipants. B) </w:t>
      </w:r>
      <w:r w:rsidR="00534A98" w:rsidRPr="00A34033">
        <w:rPr>
          <w:rFonts w:ascii="Arial" w:hAnsi="Arial" w:cs="Arial"/>
        </w:rPr>
        <w:t xml:space="preserve">The session </w:t>
      </w:r>
      <w:r w:rsidRPr="00A34033">
        <w:rPr>
          <w:rFonts w:ascii="Arial" w:hAnsi="Arial" w:cs="Arial"/>
        </w:rPr>
        <w:t xml:space="preserve">was incorporated as the fifth component of the utility function </w:t>
      </w:r>
      <w:r w:rsidR="00534A98" w:rsidRPr="00A34033">
        <w:rPr>
          <w:rFonts w:ascii="Arial" w:hAnsi="Arial" w:cs="Arial"/>
        </w:rPr>
        <w:t>(</w:t>
      </w:r>
      <w:r w:rsidRPr="00A34033">
        <w:rPr>
          <w:rFonts w:ascii="Arial" w:hAnsi="Arial" w:cs="Arial"/>
        </w:rPr>
        <w:t>equation (1’)</w:t>
      </w:r>
      <w:r w:rsidR="00534A98" w:rsidRPr="00A34033">
        <w:rPr>
          <w:rFonts w:ascii="Arial" w:hAnsi="Arial" w:cs="Arial"/>
        </w:rPr>
        <w:t>)</w:t>
      </w:r>
      <w:r w:rsidR="00AE000B" w:rsidRPr="00A34033">
        <w:rPr>
          <w:rFonts w:ascii="Arial" w:hAnsi="Arial" w:cs="Arial"/>
        </w:rPr>
        <w:t xml:space="preserve">. </w:t>
      </w:r>
      <w:r w:rsidR="00534A98" w:rsidRPr="00A34033">
        <w:rPr>
          <w:rFonts w:ascii="Arial" w:hAnsi="Arial" w:cs="Arial"/>
        </w:rPr>
        <w:t>The b</w:t>
      </w:r>
      <w:r w:rsidR="00534A98" w:rsidRPr="00A34033">
        <w:rPr>
          <w:rFonts w:ascii="Arial" w:hAnsi="Arial" w:cs="Arial" w:hint="eastAsia"/>
        </w:rPr>
        <w:t xml:space="preserve">ar </w:t>
      </w:r>
      <w:r w:rsidRPr="00A34033">
        <w:rPr>
          <w:rFonts w:ascii="Arial" w:hAnsi="Arial" w:cs="Arial"/>
        </w:rPr>
        <w:t xml:space="preserve">graph </w:t>
      </w:r>
      <w:r w:rsidR="00611C8A" w:rsidRPr="00A34033">
        <w:rPr>
          <w:rFonts w:ascii="Arial" w:hAnsi="Arial" w:cs="Arial"/>
        </w:rPr>
        <w:t xml:space="preserve">shows </w:t>
      </w:r>
      <w:r w:rsidRPr="00A34033">
        <w:rPr>
          <w:rFonts w:ascii="Arial" w:hAnsi="Arial" w:cs="Arial"/>
        </w:rPr>
        <w:t xml:space="preserve">the </w:t>
      </w:r>
      <w:r w:rsidR="00611C8A" w:rsidRPr="00A34033">
        <w:rPr>
          <w:rFonts w:ascii="Arial" w:hAnsi="Arial" w:cs="Arial"/>
        </w:rPr>
        <w:t>mean</w:t>
      </w:r>
      <w:r w:rsidR="00F51E31" w:rsidRPr="00A34033">
        <w:rPr>
          <w:rFonts w:ascii="Arial" w:hAnsi="Arial" w:cs="Arial"/>
        </w:rPr>
        <w:t>s</w:t>
      </w:r>
      <w:r w:rsidR="00611C8A" w:rsidRPr="00A34033">
        <w:rPr>
          <w:rFonts w:ascii="Arial" w:hAnsi="Arial" w:cs="Arial"/>
        </w:rPr>
        <w:t xml:space="preserve"> of </w:t>
      </w:r>
      <w:r w:rsidRPr="00A34033">
        <w:rPr>
          <w:rFonts w:ascii="Arial" w:hAnsi="Arial" w:cs="Arial"/>
        </w:rPr>
        <w:t xml:space="preserve">the </w:t>
      </w:r>
      <w:r w:rsidR="00611C8A" w:rsidRPr="00A34033">
        <w:rPr>
          <w:rFonts w:ascii="Arial" w:hAnsi="Arial" w:cs="Arial"/>
        </w:rPr>
        <w:t>estimated paramete</w:t>
      </w:r>
      <w:bookmarkStart w:id="0" w:name="_GoBack"/>
      <w:bookmarkEnd w:id="0"/>
      <w:r w:rsidR="00611C8A" w:rsidRPr="00A34033">
        <w:rPr>
          <w:rFonts w:ascii="Arial" w:hAnsi="Arial" w:cs="Arial"/>
        </w:rPr>
        <w:t>r</w:t>
      </w:r>
      <w:r w:rsidRPr="00A34033">
        <w:rPr>
          <w:rFonts w:ascii="Arial" w:hAnsi="Arial" w:cs="Arial"/>
        </w:rPr>
        <w:t>s</w:t>
      </w:r>
      <w:r w:rsidR="00611C8A" w:rsidRPr="00A34033">
        <w:rPr>
          <w:rFonts w:ascii="Arial" w:hAnsi="Arial" w:cs="Arial" w:hint="eastAsia"/>
        </w:rPr>
        <w:t>.</w:t>
      </w:r>
    </w:p>
    <w:sectPr w:rsidR="00290087" w:rsidRPr="00A34033" w:rsidSect="002F3618">
      <w:footerReference w:type="even" r:id="rId8"/>
      <w:footerReference w:type="default" r:id="rId9"/>
      <w:pgSz w:w="11900" w:h="16840"/>
      <w:pgMar w:top="1440" w:right="1080" w:bottom="1440" w:left="1080" w:header="850" w:footer="994" w:gutter="0"/>
      <w:cols w:space="425"/>
      <w:titlePg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9D1A1" w14:textId="77777777" w:rsidR="000E5DCF" w:rsidRDefault="000E5DCF" w:rsidP="003424A1">
      <w:r>
        <w:separator/>
      </w:r>
    </w:p>
  </w:endnote>
  <w:endnote w:type="continuationSeparator" w:id="0">
    <w:p w14:paraId="1D5814F2" w14:textId="77777777" w:rsidR="000E5DCF" w:rsidRDefault="000E5DCF" w:rsidP="00342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7E2389" w14:textId="77777777" w:rsidR="00620963" w:rsidRDefault="00620963" w:rsidP="004B7B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4A4D25" w14:textId="77777777" w:rsidR="00620963" w:rsidRDefault="00620963" w:rsidP="004B7B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622C56" w14:textId="22638746" w:rsidR="00620963" w:rsidRDefault="00620963" w:rsidP="004B7B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656">
      <w:rPr>
        <w:rStyle w:val="PageNumber"/>
        <w:noProof/>
      </w:rPr>
      <w:t>5</w:t>
    </w:r>
    <w:r>
      <w:rPr>
        <w:rStyle w:val="PageNumber"/>
      </w:rPr>
      <w:fldChar w:fldCharType="end"/>
    </w:r>
  </w:p>
  <w:p w14:paraId="00BB8822" w14:textId="77777777" w:rsidR="00620963" w:rsidRDefault="00620963" w:rsidP="004B7B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9A3B2" w14:textId="77777777" w:rsidR="000E5DCF" w:rsidRDefault="000E5DCF" w:rsidP="003424A1">
      <w:r>
        <w:separator/>
      </w:r>
    </w:p>
  </w:footnote>
  <w:footnote w:type="continuationSeparator" w:id="0">
    <w:p w14:paraId="7866E754" w14:textId="77777777" w:rsidR="000E5DCF" w:rsidRDefault="000E5DCF" w:rsidP="00342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734AF"/>
    <w:multiLevelType w:val="hybridMultilevel"/>
    <w:tmpl w:val="176004A8"/>
    <w:lvl w:ilvl="0" w:tplc="47AE7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2196B1F"/>
    <w:multiLevelType w:val="hybridMultilevel"/>
    <w:tmpl w:val="2BDAAEF2"/>
    <w:lvl w:ilvl="0" w:tplc="6A42EA9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D622C3"/>
    <w:multiLevelType w:val="hybridMultilevel"/>
    <w:tmpl w:val="AAEA40AA"/>
    <w:lvl w:ilvl="0" w:tplc="51AA6DE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F110160"/>
    <w:multiLevelType w:val="hybridMultilevel"/>
    <w:tmpl w:val="D4A6A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FC08CD"/>
    <w:multiLevelType w:val="hybridMultilevel"/>
    <w:tmpl w:val="C62626EC"/>
    <w:lvl w:ilvl="0" w:tplc="6FC8A3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061DAD"/>
    <w:multiLevelType w:val="hybridMultilevel"/>
    <w:tmpl w:val="83CCC7DA"/>
    <w:lvl w:ilvl="0" w:tplc="981010D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2687FBF"/>
    <w:multiLevelType w:val="hybridMultilevel"/>
    <w:tmpl w:val="C9C88DF6"/>
    <w:lvl w:ilvl="0" w:tplc="47CA64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54A28A9"/>
    <w:multiLevelType w:val="hybridMultilevel"/>
    <w:tmpl w:val="076628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400A073C"/>
    <w:multiLevelType w:val="hybridMultilevel"/>
    <w:tmpl w:val="11FC2D0A"/>
    <w:lvl w:ilvl="0" w:tplc="698EF18C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41621872"/>
    <w:multiLevelType w:val="hybridMultilevel"/>
    <w:tmpl w:val="02AA7A16"/>
    <w:lvl w:ilvl="0" w:tplc="51AA6DE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4A9F016C"/>
    <w:multiLevelType w:val="hybridMultilevel"/>
    <w:tmpl w:val="740A2410"/>
    <w:lvl w:ilvl="0" w:tplc="024C96C4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1" w15:restartNumberingAfterBreak="0">
    <w:nsid w:val="4E29531C"/>
    <w:multiLevelType w:val="hybridMultilevel"/>
    <w:tmpl w:val="27487C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7AA5AC5"/>
    <w:multiLevelType w:val="hybridMultilevel"/>
    <w:tmpl w:val="B98E28CE"/>
    <w:lvl w:ilvl="0" w:tplc="96EC85D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C502361"/>
    <w:multiLevelType w:val="hybridMultilevel"/>
    <w:tmpl w:val="E36E743A"/>
    <w:lvl w:ilvl="0" w:tplc="091605C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69A70BE1"/>
    <w:multiLevelType w:val="hybridMultilevel"/>
    <w:tmpl w:val="A0E6FE9A"/>
    <w:lvl w:ilvl="0" w:tplc="B2C011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707C0C3F"/>
    <w:multiLevelType w:val="hybridMultilevel"/>
    <w:tmpl w:val="72F81B26"/>
    <w:lvl w:ilvl="0" w:tplc="01E40912">
      <w:start w:val="4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2EF057B"/>
    <w:multiLevelType w:val="hybridMultilevel"/>
    <w:tmpl w:val="CB40D2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7AF54BAF"/>
    <w:multiLevelType w:val="hybridMultilevel"/>
    <w:tmpl w:val="43022358"/>
    <w:lvl w:ilvl="0" w:tplc="A09AA3A4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C1750E3"/>
    <w:multiLevelType w:val="hybridMultilevel"/>
    <w:tmpl w:val="07DA9DBC"/>
    <w:lvl w:ilvl="0" w:tplc="4850A1C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5"/>
  </w:num>
  <w:num w:numId="5">
    <w:abstractNumId w:val="14"/>
  </w:num>
  <w:num w:numId="6">
    <w:abstractNumId w:val="6"/>
  </w:num>
  <w:num w:numId="7">
    <w:abstractNumId w:val="18"/>
  </w:num>
  <w:num w:numId="8">
    <w:abstractNumId w:val="2"/>
  </w:num>
  <w:num w:numId="9">
    <w:abstractNumId w:val="9"/>
  </w:num>
  <w:num w:numId="10">
    <w:abstractNumId w:val="7"/>
  </w:num>
  <w:num w:numId="11">
    <w:abstractNumId w:val="16"/>
  </w:num>
  <w:num w:numId="12">
    <w:abstractNumId w:val="11"/>
  </w:num>
  <w:num w:numId="13">
    <w:abstractNumId w:val="5"/>
  </w:num>
  <w:num w:numId="14">
    <w:abstractNumId w:val="12"/>
  </w:num>
  <w:num w:numId="15">
    <w:abstractNumId w:val="17"/>
  </w:num>
  <w:num w:numId="16">
    <w:abstractNumId w:val="10"/>
  </w:num>
  <w:num w:numId="17">
    <w:abstractNumId w:val="4"/>
  </w:num>
  <w:num w:numId="18">
    <w:abstractNumId w:val="3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5"/>
  <w:drawingGridHorizontalSpacing w:val="120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p9fpwddv5d8erxe4xfxrfefz2pvtvxptw&quot;&gt;My EndNote Library(Bullying)&lt;record-ids&gt;&lt;item&gt;119&lt;/item&gt;&lt;item&gt;138&lt;/item&gt;&lt;item&gt;235&lt;/item&gt;&lt;item&gt;237&lt;/item&gt;&lt;item&gt;240&lt;/item&gt;&lt;item&gt;241&lt;/item&gt;&lt;item&gt;242&lt;/item&gt;&lt;item&gt;243&lt;/item&gt;&lt;item&gt;245&lt;/item&gt;&lt;item&gt;248&lt;/item&gt;&lt;item&gt;252&lt;/item&gt;&lt;item&gt;254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83&lt;/item&gt;&lt;item&gt;284&lt;/item&gt;&lt;item&gt;314&lt;/item&gt;&lt;item&gt;315&lt;/item&gt;&lt;item&gt;325&lt;/item&gt;&lt;item&gt;326&lt;/item&gt;&lt;item&gt;327&lt;/item&gt;&lt;item&gt;328&lt;/item&gt;&lt;item&gt;330&lt;/item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50&lt;/item&gt;&lt;item&gt;351&lt;/item&gt;&lt;item&gt;352&lt;/item&gt;&lt;item&gt;353&lt;/item&gt;&lt;item&gt;355&lt;/item&gt;&lt;item&gt;356&lt;/item&gt;&lt;item&gt;361&lt;/item&gt;&lt;item&gt;390&lt;/item&gt;&lt;item&gt;391&lt;/item&gt;&lt;item&gt;392&lt;/item&gt;&lt;item&gt;393&lt;/item&gt;&lt;item&gt;394&lt;/item&gt;&lt;item&gt;395&lt;/item&gt;&lt;item&gt;396&lt;/item&gt;&lt;item&gt;397&lt;/item&gt;&lt;item&gt;400&lt;/item&gt;&lt;item&gt;402&lt;/item&gt;&lt;item&gt;403&lt;/item&gt;&lt;item&gt;405&lt;/item&gt;&lt;item&gt;406&lt;/item&gt;&lt;item&gt;407&lt;/item&gt;&lt;item&gt;408&lt;/item&gt;&lt;item&gt;409&lt;/item&gt;&lt;item&gt;410&lt;/item&gt;&lt;item&gt;411&lt;/item&gt;&lt;/record-ids&gt;&lt;/item&gt;&lt;/Libraries&gt;"/>
  </w:docVars>
  <w:rsids>
    <w:rsidRoot w:val="00EB349E"/>
    <w:rsid w:val="00000D1D"/>
    <w:rsid w:val="00001FAF"/>
    <w:rsid w:val="0000475E"/>
    <w:rsid w:val="00004DA2"/>
    <w:rsid w:val="000059F2"/>
    <w:rsid w:val="00005D6B"/>
    <w:rsid w:val="00005FF5"/>
    <w:rsid w:val="000068DE"/>
    <w:rsid w:val="000074E9"/>
    <w:rsid w:val="00007650"/>
    <w:rsid w:val="00010276"/>
    <w:rsid w:val="00010C46"/>
    <w:rsid w:val="00011B01"/>
    <w:rsid w:val="000129E1"/>
    <w:rsid w:val="00013087"/>
    <w:rsid w:val="000134CD"/>
    <w:rsid w:val="00013FA6"/>
    <w:rsid w:val="00014392"/>
    <w:rsid w:val="00015A8D"/>
    <w:rsid w:val="00015E6C"/>
    <w:rsid w:val="00017F16"/>
    <w:rsid w:val="0002019B"/>
    <w:rsid w:val="0002037E"/>
    <w:rsid w:val="00020578"/>
    <w:rsid w:val="0002180C"/>
    <w:rsid w:val="00021C7D"/>
    <w:rsid w:val="00021E07"/>
    <w:rsid w:val="0002234A"/>
    <w:rsid w:val="00022811"/>
    <w:rsid w:val="00023453"/>
    <w:rsid w:val="00024187"/>
    <w:rsid w:val="000260A5"/>
    <w:rsid w:val="0002689D"/>
    <w:rsid w:val="00026ED4"/>
    <w:rsid w:val="00027C10"/>
    <w:rsid w:val="00030143"/>
    <w:rsid w:val="000303FA"/>
    <w:rsid w:val="000312E9"/>
    <w:rsid w:val="00031AF9"/>
    <w:rsid w:val="000325D4"/>
    <w:rsid w:val="00033073"/>
    <w:rsid w:val="00033787"/>
    <w:rsid w:val="00034E23"/>
    <w:rsid w:val="00036002"/>
    <w:rsid w:val="000374A0"/>
    <w:rsid w:val="00037F2F"/>
    <w:rsid w:val="00040253"/>
    <w:rsid w:val="00040344"/>
    <w:rsid w:val="00040EEB"/>
    <w:rsid w:val="0004131B"/>
    <w:rsid w:val="00041922"/>
    <w:rsid w:val="00041D1D"/>
    <w:rsid w:val="00042E0D"/>
    <w:rsid w:val="000439AE"/>
    <w:rsid w:val="00045A1A"/>
    <w:rsid w:val="00045E29"/>
    <w:rsid w:val="00046DE3"/>
    <w:rsid w:val="000479AF"/>
    <w:rsid w:val="00050100"/>
    <w:rsid w:val="00050153"/>
    <w:rsid w:val="0005070C"/>
    <w:rsid w:val="00050C83"/>
    <w:rsid w:val="000512F3"/>
    <w:rsid w:val="00051A45"/>
    <w:rsid w:val="000526E2"/>
    <w:rsid w:val="00053C09"/>
    <w:rsid w:val="00054F3B"/>
    <w:rsid w:val="00055572"/>
    <w:rsid w:val="000556B8"/>
    <w:rsid w:val="00055826"/>
    <w:rsid w:val="0005653E"/>
    <w:rsid w:val="000570C7"/>
    <w:rsid w:val="000602AC"/>
    <w:rsid w:val="00060405"/>
    <w:rsid w:val="0006042F"/>
    <w:rsid w:val="00060564"/>
    <w:rsid w:val="000608BA"/>
    <w:rsid w:val="00061424"/>
    <w:rsid w:val="0006264F"/>
    <w:rsid w:val="00062B05"/>
    <w:rsid w:val="00062D06"/>
    <w:rsid w:val="00063687"/>
    <w:rsid w:val="00063D5C"/>
    <w:rsid w:val="00064515"/>
    <w:rsid w:val="000648E3"/>
    <w:rsid w:val="00064B32"/>
    <w:rsid w:val="00064F02"/>
    <w:rsid w:val="00066150"/>
    <w:rsid w:val="00066D3A"/>
    <w:rsid w:val="00070188"/>
    <w:rsid w:val="000717B6"/>
    <w:rsid w:val="00071DB4"/>
    <w:rsid w:val="00071EC5"/>
    <w:rsid w:val="00071F71"/>
    <w:rsid w:val="00072A6D"/>
    <w:rsid w:val="000742B0"/>
    <w:rsid w:val="00074501"/>
    <w:rsid w:val="000747FD"/>
    <w:rsid w:val="00074DF7"/>
    <w:rsid w:val="00075D5E"/>
    <w:rsid w:val="00075FF0"/>
    <w:rsid w:val="00076DAA"/>
    <w:rsid w:val="00077120"/>
    <w:rsid w:val="000808EE"/>
    <w:rsid w:val="00080DC4"/>
    <w:rsid w:val="00081B50"/>
    <w:rsid w:val="00081F75"/>
    <w:rsid w:val="00081FDB"/>
    <w:rsid w:val="0008453C"/>
    <w:rsid w:val="0008596A"/>
    <w:rsid w:val="00085B78"/>
    <w:rsid w:val="00085B8F"/>
    <w:rsid w:val="00085E5D"/>
    <w:rsid w:val="00085E75"/>
    <w:rsid w:val="00086003"/>
    <w:rsid w:val="000868C5"/>
    <w:rsid w:val="00086A05"/>
    <w:rsid w:val="0008739E"/>
    <w:rsid w:val="00087D47"/>
    <w:rsid w:val="0009001F"/>
    <w:rsid w:val="0009091E"/>
    <w:rsid w:val="00090B36"/>
    <w:rsid w:val="00092F95"/>
    <w:rsid w:val="00093C65"/>
    <w:rsid w:val="00094293"/>
    <w:rsid w:val="000942F0"/>
    <w:rsid w:val="00094EF5"/>
    <w:rsid w:val="000954E0"/>
    <w:rsid w:val="00095F3A"/>
    <w:rsid w:val="000A03F2"/>
    <w:rsid w:val="000A04DD"/>
    <w:rsid w:val="000A0D49"/>
    <w:rsid w:val="000A1C9C"/>
    <w:rsid w:val="000A1DF1"/>
    <w:rsid w:val="000A45BD"/>
    <w:rsid w:val="000A49DF"/>
    <w:rsid w:val="000A4CA6"/>
    <w:rsid w:val="000A6B8A"/>
    <w:rsid w:val="000A7789"/>
    <w:rsid w:val="000B0AAB"/>
    <w:rsid w:val="000B24EE"/>
    <w:rsid w:val="000B26D1"/>
    <w:rsid w:val="000B36EB"/>
    <w:rsid w:val="000B3B0C"/>
    <w:rsid w:val="000B3F51"/>
    <w:rsid w:val="000B3FFA"/>
    <w:rsid w:val="000B5598"/>
    <w:rsid w:val="000B74B4"/>
    <w:rsid w:val="000B7554"/>
    <w:rsid w:val="000B7603"/>
    <w:rsid w:val="000C0706"/>
    <w:rsid w:val="000C1076"/>
    <w:rsid w:val="000C1298"/>
    <w:rsid w:val="000C198D"/>
    <w:rsid w:val="000C3B93"/>
    <w:rsid w:val="000C3DA5"/>
    <w:rsid w:val="000C50E6"/>
    <w:rsid w:val="000C79F7"/>
    <w:rsid w:val="000C7F8E"/>
    <w:rsid w:val="000D06C3"/>
    <w:rsid w:val="000D277C"/>
    <w:rsid w:val="000D444F"/>
    <w:rsid w:val="000D4949"/>
    <w:rsid w:val="000D58BC"/>
    <w:rsid w:val="000D59CD"/>
    <w:rsid w:val="000D603A"/>
    <w:rsid w:val="000D61FB"/>
    <w:rsid w:val="000D772C"/>
    <w:rsid w:val="000D7836"/>
    <w:rsid w:val="000E150C"/>
    <w:rsid w:val="000E3126"/>
    <w:rsid w:val="000E3AAA"/>
    <w:rsid w:val="000E41F8"/>
    <w:rsid w:val="000E4C94"/>
    <w:rsid w:val="000E5DCF"/>
    <w:rsid w:val="000E68AE"/>
    <w:rsid w:val="000E6A5B"/>
    <w:rsid w:val="000E7060"/>
    <w:rsid w:val="000E7A11"/>
    <w:rsid w:val="000E7E81"/>
    <w:rsid w:val="000F2C58"/>
    <w:rsid w:val="000F3663"/>
    <w:rsid w:val="000F3D59"/>
    <w:rsid w:val="000F41ED"/>
    <w:rsid w:val="000F5803"/>
    <w:rsid w:val="000F590A"/>
    <w:rsid w:val="000F785D"/>
    <w:rsid w:val="000F7EE2"/>
    <w:rsid w:val="001000FE"/>
    <w:rsid w:val="001007A5"/>
    <w:rsid w:val="0010228B"/>
    <w:rsid w:val="00102E6E"/>
    <w:rsid w:val="00104CF6"/>
    <w:rsid w:val="00106A54"/>
    <w:rsid w:val="0010702F"/>
    <w:rsid w:val="00107900"/>
    <w:rsid w:val="00110A9D"/>
    <w:rsid w:val="00110B29"/>
    <w:rsid w:val="00110F06"/>
    <w:rsid w:val="001122C4"/>
    <w:rsid w:val="001122C7"/>
    <w:rsid w:val="001125B3"/>
    <w:rsid w:val="0011271C"/>
    <w:rsid w:val="00112D5C"/>
    <w:rsid w:val="00113C38"/>
    <w:rsid w:val="00114F30"/>
    <w:rsid w:val="00115090"/>
    <w:rsid w:val="00115E17"/>
    <w:rsid w:val="00116872"/>
    <w:rsid w:val="001174F4"/>
    <w:rsid w:val="00117BCC"/>
    <w:rsid w:val="00120365"/>
    <w:rsid w:val="00120D69"/>
    <w:rsid w:val="001253C7"/>
    <w:rsid w:val="00125FA6"/>
    <w:rsid w:val="00126925"/>
    <w:rsid w:val="00126B9F"/>
    <w:rsid w:val="00130693"/>
    <w:rsid w:val="00131352"/>
    <w:rsid w:val="001325A1"/>
    <w:rsid w:val="00132975"/>
    <w:rsid w:val="001336B7"/>
    <w:rsid w:val="00133983"/>
    <w:rsid w:val="00133BCA"/>
    <w:rsid w:val="00133BD2"/>
    <w:rsid w:val="00133CD8"/>
    <w:rsid w:val="00134347"/>
    <w:rsid w:val="00134671"/>
    <w:rsid w:val="001349BE"/>
    <w:rsid w:val="001355A7"/>
    <w:rsid w:val="00136484"/>
    <w:rsid w:val="0013682D"/>
    <w:rsid w:val="00137562"/>
    <w:rsid w:val="001378EA"/>
    <w:rsid w:val="00137FFC"/>
    <w:rsid w:val="0014034B"/>
    <w:rsid w:val="00140AF9"/>
    <w:rsid w:val="00141C33"/>
    <w:rsid w:val="00141E1A"/>
    <w:rsid w:val="001427B7"/>
    <w:rsid w:val="00142971"/>
    <w:rsid w:val="00142A70"/>
    <w:rsid w:val="00142EC4"/>
    <w:rsid w:val="001431C5"/>
    <w:rsid w:val="001436E1"/>
    <w:rsid w:val="00143B14"/>
    <w:rsid w:val="00143C69"/>
    <w:rsid w:val="0014403C"/>
    <w:rsid w:val="001449C7"/>
    <w:rsid w:val="001460C6"/>
    <w:rsid w:val="00147B22"/>
    <w:rsid w:val="00147CE4"/>
    <w:rsid w:val="0015016A"/>
    <w:rsid w:val="00150BC9"/>
    <w:rsid w:val="00150EF9"/>
    <w:rsid w:val="00151694"/>
    <w:rsid w:val="00151E1A"/>
    <w:rsid w:val="00152594"/>
    <w:rsid w:val="001527A9"/>
    <w:rsid w:val="00152E27"/>
    <w:rsid w:val="00152F17"/>
    <w:rsid w:val="0015387E"/>
    <w:rsid w:val="001540BA"/>
    <w:rsid w:val="0015449B"/>
    <w:rsid w:val="00155347"/>
    <w:rsid w:val="00155654"/>
    <w:rsid w:val="00155CA4"/>
    <w:rsid w:val="00156B9E"/>
    <w:rsid w:val="00160051"/>
    <w:rsid w:val="001607AA"/>
    <w:rsid w:val="001656C8"/>
    <w:rsid w:val="00165CB7"/>
    <w:rsid w:val="0016678A"/>
    <w:rsid w:val="00166E6F"/>
    <w:rsid w:val="001678F1"/>
    <w:rsid w:val="00167EB5"/>
    <w:rsid w:val="00170AE3"/>
    <w:rsid w:val="001713A3"/>
    <w:rsid w:val="0017187F"/>
    <w:rsid w:val="001719A1"/>
    <w:rsid w:val="001727F3"/>
    <w:rsid w:val="00172B20"/>
    <w:rsid w:val="001732A0"/>
    <w:rsid w:val="00173AFB"/>
    <w:rsid w:val="00174C41"/>
    <w:rsid w:val="00175920"/>
    <w:rsid w:val="001760C9"/>
    <w:rsid w:val="0017666A"/>
    <w:rsid w:val="001771F8"/>
    <w:rsid w:val="001778E2"/>
    <w:rsid w:val="00180292"/>
    <w:rsid w:val="00180726"/>
    <w:rsid w:val="00180AC1"/>
    <w:rsid w:val="00180E0B"/>
    <w:rsid w:val="00182891"/>
    <w:rsid w:val="001840DC"/>
    <w:rsid w:val="001847DF"/>
    <w:rsid w:val="001855DD"/>
    <w:rsid w:val="0018695A"/>
    <w:rsid w:val="001876D3"/>
    <w:rsid w:val="00187702"/>
    <w:rsid w:val="00190E16"/>
    <w:rsid w:val="00192DEA"/>
    <w:rsid w:val="00192EC3"/>
    <w:rsid w:val="0019496A"/>
    <w:rsid w:val="0019586A"/>
    <w:rsid w:val="00195E4D"/>
    <w:rsid w:val="00195EFE"/>
    <w:rsid w:val="001975B4"/>
    <w:rsid w:val="001976F7"/>
    <w:rsid w:val="0019770A"/>
    <w:rsid w:val="001A4D45"/>
    <w:rsid w:val="001A52C0"/>
    <w:rsid w:val="001A5306"/>
    <w:rsid w:val="001A53F7"/>
    <w:rsid w:val="001A6CB8"/>
    <w:rsid w:val="001A7534"/>
    <w:rsid w:val="001A7C04"/>
    <w:rsid w:val="001B03AA"/>
    <w:rsid w:val="001B0E54"/>
    <w:rsid w:val="001B10D6"/>
    <w:rsid w:val="001B20C8"/>
    <w:rsid w:val="001B2213"/>
    <w:rsid w:val="001B2698"/>
    <w:rsid w:val="001B279C"/>
    <w:rsid w:val="001B3566"/>
    <w:rsid w:val="001B4600"/>
    <w:rsid w:val="001B5216"/>
    <w:rsid w:val="001B7DCB"/>
    <w:rsid w:val="001B7F24"/>
    <w:rsid w:val="001C0098"/>
    <w:rsid w:val="001C0D67"/>
    <w:rsid w:val="001C3914"/>
    <w:rsid w:val="001C3D05"/>
    <w:rsid w:val="001C3E41"/>
    <w:rsid w:val="001C47FF"/>
    <w:rsid w:val="001C5A99"/>
    <w:rsid w:val="001C7064"/>
    <w:rsid w:val="001D01ED"/>
    <w:rsid w:val="001D29D5"/>
    <w:rsid w:val="001D2A4F"/>
    <w:rsid w:val="001D34E3"/>
    <w:rsid w:val="001D4683"/>
    <w:rsid w:val="001D58DB"/>
    <w:rsid w:val="001D58F6"/>
    <w:rsid w:val="001D7A50"/>
    <w:rsid w:val="001D7CBE"/>
    <w:rsid w:val="001E0906"/>
    <w:rsid w:val="001E1A9E"/>
    <w:rsid w:val="001E1F46"/>
    <w:rsid w:val="001E2592"/>
    <w:rsid w:val="001E2F09"/>
    <w:rsid w:val="001E34A5"/>
    <w:rsid w:val="001E53F7"/>
    <w:rsid w:val="001E5D74"/>
    <w:rsid w:val="001E5EE0"/>
    <w:rsid w:val="001E5FF3"/>
    <w:rsid w:val="001E74F8"/>
    <w:rsid w:val="001F01AC"/>
    <w:rsid w:val="001F03FB"/>
    <w:rsid w:val="001F1D61"/>
    <w:rsid w:val="001F24B1"/>
    <w:rsid w:val="001F2778"/>
    <w:rsid w:val="001F3864"/>
    <w:rsid w:val="001F3BB0"/>
    <w:rsid w:val="001F55B8"/>
    <w:rsid w:val="001F55D6"/>
    <w:rsid w:val="001F6780"/>
    <w:rsid w:val="0020141A"/>
    <w:rsid w:val="00201FA3"/>
    <w:rsid w:val="00202BC2"/>
    <w:rsid w:val="00202DA9"/>
    <w:rsid w:val="00203045"/>
    <w:rsid w:val="002036DF"/>
    <w:rsid w:val="002043E0"/>
    <w:rsid w:val="00206502"/>
    <w:rsid w:val="00207F4F"/>
    <w:rsid w:val="00210281"/>
    <w:rsid w:val="00211F1D"/>
    <w:rsid w:val="00212052"/>
    <w:rsid w:val="0021383C"/>
    <w:rsid w:val="002139B1"/>
    <w:rsid w:val="0021407D"/>
    <w:rsid w:val="002161A6"/>
    <w:rsid w:val="00216256"/>
    <w:rsid w:val="002169DF"/>
    <w:rsid w:val="0022105F"/>
    <w:rsid w:val="00221293"/>
    <w:rsid w:val="00222FDB"/>
    <w:rsid w:val="00225273"/>
    <w:rsid w:val="0022558E"/>
    <w:rsid w:val="00225AEB"/>
    <w:rsid w:val="00225DBC"/>
    <w:rsid w:val="002263AC"/>
    <w:rsid w:val="00226F26"/>
    <w:rsid w:val="00227225"/>
    <w:rsid w:val="00227DEB"/>
    <w:rsid w:val="00227FE3"/>
    <w:rsid w:val="002306E7"/>
    <w:rsid w:val="002307EA"/>
    <w:rsid w:val="00230AC7"/>
    <w:rsid w:val="0023103A"/>
    <w:rsid w:val="0023156E"/>
    <w:rsid w:val="00231DBD"/>
    <w:rsid w:val="00234C7D"/>
    <w:rsid w:val="00234FD6"/>
    <w:rsid w:val="0023527A"/>
    <w:rsid w:val="00235363"/>
    <w:rsid w:val="00235C28"/>
    <w:rsid w:val="002366FD"/>
    <w:rsid w:val="00237E99"/>
    <w:rsid w:val="00240D02"/>
    <w:rsid w:val="00241A33"/>
    <w:rsid w:val="0024264A"/>
    <w:rsid w:val="00243D18"/>
    <w:rsid w:val="002441A4"/>
    <w:rsid w:val="00245B7E"/>
    <w:rsid w:val="0024612A"/>
    <w:rsid w:val="0024676F"/>
    <w:rsid w:val="00247FC0"/>
    <w:rsid w:val="0025070C"/>
    <w:rsid w:val="00250D7A"/>
    <w:rsid w:val="00251D36"/>
    <w:rsid w:val="002523D9"/>
    <w:rsid w:val="002526D3"/>
    <w:rsid w:val="00253B43"/>
    <w:rsid w:val="00253BEC"/>
    <w:rsid w:val="002555F5"/>
    <w:rsid w:val="00255818"/>
    <w:rsid w:val="00255B0D"/>
    <w:rsid w:val="00256EFF"/>
    <w:rsid w:val="0025775F"/>
    <w:rsid w:val="00260326"/>
    <w:rsid w:val="002611D9"/>
    <w:rsid w:val="00262298"/>
    <w:rsid w:val="00262387"/>
    <w:rsid w:val="00262402"/>
    <w:rsid w:val="002624A8"/>
    <w:rsid w:val="00262869"/>
    <w:rsid w:val="00262F68"/>
    <w:rsid w:val="00263DC4"/>
    <w:rsid w:val="00264128"/>
    <w:rsid w:val="002654EA"/>
    <w:rsid w:val="002657B7"/>
    <w:rsid w:val="002657E0"/>
    <w:rsid w:val="0026667B"/>
    <w:rsid w:val="00266695"/>
    <w:rsid w:val="002669E0"/>
    <w:rsid w:val="00267A74"/>
    <w:rsid w:val="00267B28"/>
    <w:rsid w:val="00267CE7"/>
    <w:rsid w:val="00270974"/>
    <w:rsid w:val="00270D2B"/>
    <w:rsid w:val="00270E01"/>
    <w:rsid w:val="00271538"/>
    <w:rsid w:val="002719DF"/>
    <w:rsid w:val="00272C4D"/>
    <w:rsid w:val="002735FC"/>
    <w:rsid w:val="00273F22"/>
    <w:rsid w:val="00274532"/>
    <w:rsid w:val="002748DB"/>
    <w:rsid w:val="0027516E"/>
    <w:rsid w:val="00276041"/>
    <w:rsid w:val="00277209"/>
    <w:rsid w:val="002775D4"/>
    <w:rsid w:val="00277C42"/>
    <w:rsid w:val="00280472"/>
    <w:rsid w:val="002805C0"/>
    <w:rsid w:val="00280A3B"/>
    <w:rsid w:val="002815A6"/>
    <w:rsid w:val="0028230A"/>
    <w:rsid w:val="002823F3"/>
    <w:rsid w:val="00284619"/>
    <w:rsid w:val="00284C70"/>
    <w:rsid w:val="00285349"/>
    <w:rsid w:val="002858B2"/>
    <w:rsid w:val="00286BB6"/>
    <w:rsid w:val="00290087"/>
    <w:rsid w:val="00290756"/>
    <w:rsid w:val="00291A57"/>
    <w:rsid w:val="00291A69"/>
    <w:rsid w:val="00292D91"/>
    <w:rsid w:val="00292E86"/>
    <w:rsid w:val="0029320A"/>
    <w:rsid w:val="002932E9"/>
    <w:rsid w:val="00294E60"/>
    <w:rsid w:val="00294F7D"/>
    <w:rsid w:val="002A2361"/>
    <w:rsid w:val="002A252B"/>
    <w:rsid w:val="002A2B7C"/>
    <w:rsid w:val="002A2E73"/>
    <w:rsid w:val="002A33C5"/>
    <w:rsid w:val="002A4F43"/>
    <w:rsid w:val="002A5B2B"/>
    <w:rsid w:val="002A61B2"/>
    <w:rsid w:val="002A6353"/>
    <w:rsid w:val="002A643D"/>
    <w:rsid w:val="002A656B"/>
    <w:rsid w:val="002A698F"/>
    <w:rsid w:val="002A6D63"/>
    <w:rsid w:val="002A75DB"/>
    <w:rsid w:val="002A7C0C"/>
    <w:rsid w:val="002B03E8"/>
    <w:rsid w:val="002B0E4C"/>
    <w:rsid w:val="002B166C"/>
    <w:rsid w:val="002B287B"/>
    <w:rsid w:val="002B3ECF"/>
    <w:rsid w:val="002B42A6"/>
    <w:rsid w:val="002B4D0C"/>
    <w:rsid w:val="002B682B"/>
    <w:rsid w:val="002B792B"/>
    <w:rsid w:val="002C0241"/>
    <w:rsid w:val="002C082E"/>
    <w:rsid w:val="002C1400"/>
    <w:rsid w:val="002C20A4"/>
    <w:rsid w:val="002C3326"/>
    <w:rsid w:val="002C346A"/>
    <w:rsid w:val="002C37D1"/>
    <w:rsid w:val="002C38AD"/>
    <w:rsid w:val="002C3C51"/>
    <w:rsid w:val="002C4F8B"/>
    <w:rsid w:val="002C5166"/>
    <w:rsid w:val="002C702F"/>
    <w:rsid w:val="002D037B"/>
    <w:rsid w:val="002D041F"/>
    <w:rsid w:val="002D09FA"/>
    <w:rsid w:val="002D1167"/>
    <w:rsid w:val="002D1FFF"/>
    <w:rsid w:val="002D2816"/>
    <w:rsid w:val="002D49A4"/>
    <w:rsid w:val="002D4C33"/>
    <w:rsid w:val="002D4DE0"/>
    <w:rsid w:val="002D5451"/>
    <w:rsid w:val="002D5A72"/>
    <w:rsid w:val="002D6160"/>
    <w:rsid w:val="002D6DE7"/>
    <w:rsid w:val="002D73DB"/>
    <w:rsid w:val="002E195C"/>
    <w:rsid w:val="002E2467"/>
    <w:rsid w:val="002E24E7"/>
    <w:rsid w:val="002E2E90"/>
    <w:rsid w:val="002E3E77"/>
    <w:rsid w:val="002E3EA5"/>
    <w:rsid w:val="002E5453"/>
    <w:rsid w:val="002E71E1"/>
    <w:rsid w:val="002F06FE"/>
    <w:rsid w:val="002F0734"/>
    <w:rsid w:val="002F0BF2"/>
    <w:rsid w:val="002F0E85"/>
    <w:rsid w:val="002F21BD"/>
    <w:rsid w:val="002F28F5"/>
    <w:rsid w:val="002F3618"/>
    <w:rsid w:val="002F36FE"/>
    <w:rsid w:val="002F5054"/>
    <w:rsid w:val="002F61FF"/>
    <w:rsid w:val="002F6D9D"/>
    <w:rsid w:val="002F74DA"/>
    <w:rsid w:val="002F78FB"/>
    <w:rsid w:val="002F7AB5"/>
    <w:rsid w:val="00300ABD"/>
    <w:rsid w:val="003014D5"/>
    <w:rsid w:val="003021DA"/>
    <w:rsid w:val="00302892"/>
    <w:rsid w:val="003032D5"/>
    <w:rsid w:val="00303667"/>
    <w:rsid w:val="00303F36"/>
    <w:rsid w:val="00304085"/>
    <w:rsid w:val="00304B1F"/>
    <w:rsid w:val="00305239"/>
    <w:rsid w:val="003052B7"/>
    <w:rsid w:val="00306440"/>
    <w:rsid w:val="003070F5"/>
    <w:rsid w:val="0031037D"/>
    <w:rsid w:val="003104CD"/>
    <w:rsid w:val="003115DD"/>
    <w:rsid w:val="0031290D"/>
    <w:rsid w:val="00312EB1"/>
    <w:rsid w:val="00313D60"/>
    <w:rsid w:val="00314227"/>
    <w:rsid w:val="003146F4"/>
    <w:rsid w:val="00314DE2"/>
    <w:rsid w:val="003156AB"/>
    <w:rsid w:val="003157CD"/>
    <w:rsid w:val="00316504"/>
    <w:rsid w:val="003168AE"/>
    <w:rsid w:val="003168C9"/>
    <w:rsid w:val="00316A43"/>
    <w:rsid w:val="003173F4"/>
    <w:rsid w:val="003177A2"/>
    <w:rsid w:val="003208C5"/>
    <w:rsid w:val="0032153E"/>
    <w:rsid w:val="00321DF6"/>
    <w:rsid w:val="00322582"/>
    <w:rsid w:val="00324024"/>
    <w:rsid w:val="003248A6"/>
    <w:rsid w:val="00325A5F"/>
    <w:rsid w:val="0032727F"/>
    <w:rsid w:val="00327894"/>
    <w:rsid w:val="00327FB5"/>
    <w:rsid w:val="0033011C"/>
    <w:rsid w:val="003304D5"/>
    <w:rsid w:val="00330F74"/>
    <w:rsid w:val="003316D3"/>
    <w:rsid w:val="00331CD9"/>
    <w:rsid w:val="00332363"/>
    <w:rsid w:val="00332539"/>
    <w:rsid w:val="0033256E"/>
    <w:rsid w:val="00332B66"/>
    <w:rsid w:val="00333470"/>
    <w:rsid w:val="00333809"/>
    <w:rsid w:val="00333C46"/>
    <w:rsid w:val="0033522A"/>
    <w:rsid w:val="003352A1"/>
    <w:rsid w:val="003352EC"/>
    <w:rsid w:val="0033539B"/>
    <w:rsid w:val="00335463"/>
    <w:rsid w:val="00335D44"/>
    <w:rsid w:val="003379EB"/>
    <w:rsid w:val="0034060B"/>
    <w:rsid w:val="00340919"/>
    <w:rsid w:val="003409B0"/>
    <w:rsid w:val="00340DF8"/>
    <w:rsid w:val="00341508"/>
    <w:rsid w:val="003421F6"/>
    <w:rsid w:val="003424A1"/>
    <w:rsid w:val="00342F95"/>
    <w:rsid w:val="00343054"/>
    <w:rsid w:val="00343634"/>
    <w:rsid w:val="003446D1"/>
    <w:rsid w:val="00344F67"/>
    <w:rsid w:val="00345C95"/>
    <w:rsid w:val="003460E9"/>
    <w:rsid w:val="00346761"/>
    <w:rsid w:val="003467A8"/>
    <w:rsid w:val="00346FE5"/>
    <w:rsid w:val="003470F4"/>
    <w:rsid w:val="00352456"/>
    <w:rsid w:val="003527D9"/>
    <w:rsid w:val="003530E8"/>
    <w:rsid w:val="00354D45"/>
    <w:rsid w:val="00354DE9"/>
    <w:rsid w:val="00355414"/>
    <w:rsid w:val="00355E00"/>
    <w:rsid w:val="00356326"/>
    <w:rsid w:val="0035663B"/>
    <w:rsid w:val="00356FBC"/>
    <w:rsid w:val="003575CE"/>
    <w:rsid w:val="00357FC2"/>
    <w:rsid w:val="003606AF"/>
    <w:rsid w:val="003610AE"/>
    <w:rsid w:val="00362AAA"/>
    <w:rsid w:val="00363964"/>
    <w:rsid w:val="003642FF"/>
    <w:rsid w:val="003658AB"/>
    <w:rsid w:val="003658E9"/>
    <w:rsid w:val="003706D2"/>
    <w:rsid w:val="00371A38"/>
    <w:rsid w:val="003721ED"/>
    <w:rsid w:val="0037263F"/>
    <w:rsid w:val="003730A2"/>
    <w:rsid w:val="003754B9"/>
    <w:rsid w:val="00375D65"/>
    <w:rsid w:val="00377CCC"/>
    <w:rsid w:val="00380597"/>
    <w:rsid w:val="00380642"/>
    <w:rsid w:val="003812EB"/>
    <w:rsid w:val="00381C82"/>
    <w:rsid w:val="003831BE"/>
    <w:rsid w:val="00384093"/>
    <w:rsid w:val="003840AA"/>
    <w:rsid w:val="00384393"/>
    <w:rsid w:val="003852F5"/>
    <w:rsid w:val="00385554"/>
    <w:rsid w:val="00385698"/>
    <w:rsid w:val="00386849"/>
    <w:rsid w:val="00386D6C"/>
    <w:rsid w:val="0039089B"/>
    <w:rsid w:val="00390C08"/>
    <w:rsid w:val="00390ED1"/>
    <w:rsid w:val="00391155"/>
    <w:rsid w:val="00391581"/>
    <w:rsid w:val="00392737"/>
    <w:rsid w:val="00392FC6"/>
    <w:rsid w:val="003938F9"/>
    <w:rsid w:val="003946DF"/>
    <w:rsid w:val="00394C6E"/>
    <w:rsid w:val="00394E19"/>
    <w:rsid w:val="003954BD"/>
    <w:rsid w:val="003954E4"/>
    <w:rsid w:val="0039581A"/>
    <w:rsid w:val="003965B1"/>
    <w:rsid w:val="003965F9"/>
    <w:rsid w:val="00397A22"/>
    <w:rsid w:val="003A1DC2"/>
    <w:rsid w:val="003A375D"/>
    <w:rsid w:val="003A394D"/>
    <w:rsid w:val="003A3C8F"/>
    <w:rsid w:val="003A5334"/>
    <w:rsid w:val="003A5F1B"/>
    <w:rsid w:val="003A657D"/>
    <w:rsid w:val="003A727D"/>
    <w:rsid w:val="003A785C"/>
    <w:rsid w:val="003B0605"/>
    <w:rsid w:val="003B1149"/>
    <w:rsid w:val="003B1F28"/>
    <w:rsid w:val="003B24EB"/>
    <w:rsid w:val="003B26FB"/>
    <w:rsid w:val="003B3B3F"/>
    <w:rsid w:val="003B3C7C"/>
    <w:rsid w:val="003B3CDE"/>
    <w:rsid w:val="003B4287"/>
    <w:rsid w:val="003B5949"/>
    <w:rsid w:val="003B5F4F"/>
    <w:rsid w:val="003B6007"/>
    <w:rsid w:val="003B627C"/>
    <w:rsid w:val="003B69ED"/>
    <w:rsid w:val="003B73EB"/>
    <w:rsid w:val="003B7567"/>
    <w:rsid w:val="003B779C"/>
    <w:rsid w:val="003C023B"/>
    <w:rsid w:val="003C09C3"/>
    <w:rsid w:val="003C0F60"/>
    <w:rsid w:val="003C114E"/>
    <w:rsid w:val="003C11F9"/>
    <w:rsid w:val="003C15AA"/>
    <w:rsid w:val="003C16CA"/>
    <w:rsid w:val="003C184D"/>
    <w:rsid w:val="003C1CCB"/>
    <w:rsid w:val="003C1DB6"/>
    <w:rsid w:val="003C2674"/>
    <w:rsid w:val="003C2916"/>
    <w:rsid w:val="003C2B36"/>
    <w:rsid w:val="003C3103"/>
    <w:rsid w:val="003C3253"/>
    <w:rsid w:val="003C48BB"/>
    <w:rsid w:val="003C490F"/>
    <w:rsid w:val="003C58A2"/>
    <w:rsid w:val="003C64D2"/>
    <w:rsid w:val="003C6BCA"/>
    <w:rsid w:val="003C6D87"/>
    <w:rsid w:val="003D057D"/>
    <w:rsid w:val="003D0CBF"/>
    <w:rsid w:val="003D1485"/>
    <w:rsid w:val="003D1FC6"/>
    <w:rsid w:val="003D2629"/>
    <w:rsid w:val="003D32E2"/>
    <w:rsid w:val="003D39C4"/>
    <w:rsid w:val="003D3D32"/>
    <w:rsid w:val="003D4509"/>
    <w:rsid w:val="003D481D"/>
    <w:rsid w:val="003D4FAF"/>
    <w:rsid w:val="003D5034"/>
    <w:rsid w:val="003D5291"/>
    <w:rsid w:val="003D5E40"/>
    <w:rsid w:val="003D646F"/>
    <w:rsid w:val="003D6E13"/>
    <w:rsid w:val="003E05BB"/>
    <w:rsid w:val="003E2929"/>
    <w:rsid w:val="003E3259"/>
    <w:rsid w:val="003E3ADB"/>
    <w:rsid w:val="003E3B7E"/>
    <w:rsid w:val="003E3D18"/>
    <w:rsid w:val="003E574F"/>
    <w:rsid w:val="003E5B33"/>
    <w:rsid w:val="003E6B00"/>
    <w:rsid w:val="003E7498"/>
    <w:rsid w:val="003F07BF"/>
    <w:rsid w:val="003F0CD4"/>
    <w:rsid w:val="003F1413"/>
    <w:rsid w:val="003F1A4E"/>
    <w:rsid w:val="003F1E03"/>
    <w:rsid w:val="003F34C3"/>
    <w:rsid w:val="003F4BA6"/>
    <w:rsid w:val="003F4BD7"/>
    <w:rsid w:val="003F5A26"/>
    <w:rsid w:val="003F6244"/>
    <w:rsid w:val="003F64F9"/>
    <w:rsid w:val="003F65EE"/>
    <w:rsid w:val="003F6E52"/>
    <w:rsid w:val="003F73D4"/>
    <w:rsid w:val="0040069A"/>
    <w:rsid w:val="004013DF"/>
    <w:rsid w:val="0040204C"/>
    <w:rsid w:val="00403912"/>
    <w:rsid w:val="00403C28"/>
    <w:rsid w:val="004040AF"/>
    <w:rsid w:val="0040543F"/>
    <w:rsid w:val="004056C1"/>
    <w:rsid w:val="004056CE"/>
    <w:rsid w:val="00405F98"/>
    <w:rsid w:val="004064AD"/>
    <w:rsid w:val="004065CB"/>
    <w:rsid w:val="00406A7A"/>
    <w:rsid w:val="0040759A"/>
    <w:rsid w:val="00407D2D"/>
    <w:rsid w:val="004101E3"/>
    <w:rsid w:val="004106EF"/>
    <w:rsid w:val="0041192E"/>
    <w:rsid w:val="00412560"/>
    <w:rsid w:val="004130F9"/>
    <w:rsid w:val="004137B7"/>
    <w:rsid w:val="00414046"/>
    <w:rsid w:val="00414DB0"/>
    <w:rsid w:val="004151E9"/>
    <w:rsid w:val="00415AC5"/>
    <w:rsid w:val="00416B3F"/>
    <w:rsid w:val="00417D14"/>
    <w:rsid w:val="00420743"/>
    <w:rsid w:val="00420B81"/>
    <w:rsid w:val="00420FE4"/>
    <w:rsid w:val="00423018"/>
    <w:rsid w:val="0042330B"/>
    <w:rsid w:val="004233C3"/>
    <w:rsid w:val="00425512"/>
    <w:rsid w:val="00425BA3"/>
    <w:rsid w:val="00425F6F"/>
    <w:rsid w:val="0042642A"/>
    <w:rsid w:val="0042681D"/>
    <w:rsid w:val="00427C11"/>
    <w:rsid w:val="00427C2F"/>
    <w:rsid w:val="00427EFF"/>
    <w:rsid w:val="00430061"/>
    <w:rsid w:val="00430C87"/>
    <w:rsid w:val="004313BB"/>
    <w:rsid w:val="004319F4"/>
    <w:rsid w:val="004321E4"/>
    <w:rsid w:val="00432562"/>
    <w:rsid w:val="00432724"/>
    <w:rsid w:val="0043359A"/>
    <w:rsid w:val="00433603"/>
    <w:rsid w:val="00435FF0"/>
    <w:rsid w:val="00436572"/>
    <w:rsid w:val="00436A1F"/>
    <w:rsid w:val="0043752D"/>
    <w:rsid w:val="00437A90"/>
    <w:rsid w:val="00440283"/>
    <w:rsid w:val="004408B0"/>
    <w:rsid w:val="00441724"/>
    <w:rsid w:val="0044352A"/>
    <w:rsid w:val="00444463"/>
    <w:rsid w:val="00444F4A"/>
    <w:rsid w:val="004450B3"/>
    <w:rsid w:val="00445563"/>
    <w:rsid w:val="004459EA"/>
    <w:rsid w:val="00446307"/>
    <w:rsid w:val="004502E5"/>
    <w:rsid w:val="00450EA4"/>
    <w:rsid w:val="0045102E"/>
    <w:rsid w:val="004523C9"/>
    <w:rsid w:val="00452543"/>
    <w:rsid w:val="00452C11"/>
    <w:rsid w:val="00453231"/>
    <w:rsid w:val="00453633"/>
    <w:rsid w:val="00453FEF"/>
    <w:rsid w:val="00454EE2"/>
    <w:rsid w:val="00454EE5"/>
    <w:rsid w:val="004559B6"/>
    <w:rsid w:val="00455AD9"/>
    <w:rsid w:val="00456BED"/>
    <w:rsid w:val="004570B2"/>
    <w:rsid w:val="0045723F"/>
    <w:rsid w:val="004572A0"/>
    <w:rsid w:val="00460CB4"/>
    <w:rsid w:val="00461657"/>
    <w:rsid w:val="004630FA"/>
    <w:rsid w:val="0046450F"/>
    <w:rsid w:val="00464F83"/>
    <w:rsid w:val="00465BCF"/>
    <w:rsid w:val="00465DD1"/>
    <w:rsid w:val="00466D24"/>
    <w:rsid w:val="004675FE"/>
    <w:rsid w:val="00470895"/>
    <w:rsid w:val="00471275"/>
    <w:rsid w:val="004714FE"/>
    <w:rsid w:val="00471952"/>
    <w:rsid w:val="00471C61"/>
    <w:rsid w:val="00472CEB"/>
    <w:rsid w:val="00472E00"/>
    <w:rsid w:val="00472E5C"/>
    <w:rsid w:val="0047378A"/>
    <w:rsid w:val="004740C3"/>
    <w:rsid w:val="004749C0"/>
    <w:rsid w:val="00475304"/>
    <w:rsid w:val="004755BB"/>
    <w:rsid w:val="00475C81"/>
    <w:rsid w:val="00475CB1"/>
    <w:rsid w:val="0047670C"/>
    <w:rsid w:val="00477C1B"/>
    <w:rsid w:val="004807FB"/>
    <w:rsid w:val="00480C23"/>
    <w:rsid w:val="0048191D"/>
    <w:rsid w:val="00481A37"/>
    <w:rsid w:val="004820BE"/>
    <w:rsid w:val="004821DD"/>
    <w:rsid w:val="00483794"/>
    <w:rsid w:val="00483E18"/>
    <w:rsid w:val="00484D8F"/>
    <w:rsid w:val="00484EBC"/>
    <w:rsid w:val="00486934"/>
    <w:rsid w:val="00486E22"/>
    <w:rsid w:val="00487533"/>
    <w:rsid w:val="00487837"/>
    <w:rsid w:val="0049088C"/>
    <w:rsid w:val="004916B1"/>
    <w:rsid w:val="00491AE7"/>
    <w:rsid w:val="00491BF2"/>
    <w:rsid w:val="00491D1D"/>
    <w:rsid w:val="004921C1"/>
    <w:rsid w:val="00492CCD"/>
    <w:rsid w:val="00493325"/>
    <w:rsid w:val="00493F46"/>
    <w:rsid w:val="00495DB4"/>
    <w:rsid w:val="00496337"/>
    <w:rsid w:val="004968D9"/>
    <w:rsid w:val="00497E43"/>
    <w:rsid w:val="004A057E"/>
    <w:rsid w:val="004A06CA"/>
    <w:rsid w:val="004A1570"/>
    <w:rsid w:val="004A18BF"/>
    <w:rsid w:val="004A1DF6"/>
    <w:rsid w:val="004A1F0C"/>
    <w:rsid w:val="004A29E4"/>
    <w:rsid w:val="004A2A48"/>
    <w:rsid w:val="004A4231"/>
    <w:rsid w:val="004A4274"/>
    <w:rsid w:val="004A4D9A"/>
    <w:rsid w:val="004A4E09"/>
    <w:rsid w:val="004A5160"/>
    <w:rsid w:val="004A54C6"/>
    <w:rsid w:val="004A7043"/>
    <w:rsid w:val="004B015E"/>
    <w:rsid w:val="004B3C33"/>
    <w:rsid w:val="004B3E80"/>
    <w:rsid w:val="004B5433"/>
    <w:rsid w:val="004B5A75"/>
    <w:rsid w:val="004B7BDC"/>
    <w:rsid w:val="004C0817"/>
    <w:rsid w:val="004C170A"/>
    <w:rsid w:val="004C1FE2"/>
    <w:rsid w:val="004C2922"/>
    <w:rsid w:val="004C6AF5"/>
    <w:rsid w:val="004C6DA2"/>
    <w:rsid w:val="004D00A0"/>
    <w:rsid w:val="004D01C8"/>
    <w:rsid w:val="004D02C8"/>
    <w:rsid w:val="004D10CA"/>
    <w:rsid w:val="004D2388"/>
    <w:rsid w:val="004D2824"/>
    <w:rsid w:val="004D2B08"/>
    <w:rsid w:val="004D2FD3"/>
    <w:rsid w:val="004D37FE"/>
    <w:rsid w:val="004D38CF"/>
    <w:rsid w:val="004D4656"/>
    <w:rsid w:val="004D4A0C"/>
    <w:rsid w:val="004D4C00"/>
    <w:rsid w:val="004D4FCC"/>
    <w:rsid w:val="004D5C0D"/>
    <w:rsid w:val="004D5CA0"/>
    <w:rsid w:val="004D6365"/>
    <w:rsid w:val="004D74A1"/>
    <w:rsid w:val="004E0829"/>
    <w:rsid w:val="004E150A"/>
    <w:rsid w:val="004E1F4A"/>
    <w:rsid w:val="004E249C"/>
    <w:rsid w:val="004E3526"/>
    <w:rsid w:val="004E505F"/>
    <w:rsid w:val="004E55C9"/>
    <w:rsid w:val="004E567C"/>
    <w:rsid w:val="004E62A8"/>
    <w:rsid w:val="004E6AA8"/>
    <w:rsid w:val="004E7590"/>
    <w:rsid w:val="004E7C38"/>
    <w:rsid w:val="004F0EA0"/>
    <w:rsid w:val="004F112B"/>
    <w:rsid w:val="004F2A49"/>
    <w:rsid w:val="004F2E85"/>
    <w:rsid w:val="004F2F18"/>
    <w:rsid w:val="004F341E"/>
    <w:rsid w:val="004F3459"/>
    <w:rsid w:val="004F3531"/>
    <w:rsid w:val="004F6B31"/>
    <w:rsid w:val="004F6E3B"/>
    <w:rsid w:val="004F7175"/>
    <w:rsid w:val="00500419"/>
    <w:rsid w:val="00501000"/>
    <w:rsid w:val="00501F81"/>
    <w:rsid w:val="00502034"/>
    <w:rsid w:val="0050228B"/>
    <w:rsid w:val="00502755"/>
    <w:rsid w:val="00502828"/>
    <w:rsid w:val="00503A57"/>
    <w:rsid w:val="00503C09"/>
    <w:rsid w:val="00504F40"/>
    <w:rsid w:val="00505070"/>
    <w:rsid w:val="00505533"/>
    <w:rsid w:val="005065A8"/>
    <w:rsid w:val="00507226"/>
    <w:rsid w:val="00507988"/>
    <w:rsid w:val="00507B05"/>
    <w:rsid w:val="005109F0"/>
    <w:rsid w:val="00511820"/>
    <w:rsid w:val="0051246A"/>
    <w:rsid w:val="00512B30"/>
    <w:rsid w:val="005130CE"/>
    <w:rsid w:val="005136E7"/>
    <w:rsid w:val="00513DFC"/>
    <w:rsid w:val="005144E5"/>
    <w:rsid w:val="00515F27"/>
    <w:rsid w:val="0051604B"/>
    <w:rsid w:val="005168AA"/>
    <w:rsid w:val="005170F5"/>
    <w:rsid w:val="0051743F"/>
    <w:rsid w:val="00517C37"/>
    <w:rsid w:val="00520AFE"/>
    <w:rsid w:val="00520B95"/>
    <w:rsid w:val="00520F0B"/>
    <w:rsid w:val="00521276"/>
    <w:rsid w:val="00521518"/>
    <w:rsid w:val="005229CF"/>
    <w:rsid w:val="005239E1"/>
    <w:rsid w:val="00525A85"/>
    <w:rsid w:val="00525EAC"/>
    <w:rsid w:val="005275CC"/>
    <w:rsid w:val="00527EDF"/>
    <w:rsid w:val="00530DBE"/>
    <w:rsid w:val="005322C7"/>
    <w:rsid w:val="00533390"/>
    <w:rsid w:val="00533C72"/>
    <w:rsid w:val="00534613"/>
    <w:rsid w:val="00534A98"/>
    <w:rsid w:val="00535764"/>
    <w:rsid w:val="005373A1"/>
    <w:rsid w:val="005376A6"/>
    <w:rsid w:val="00537DB4"/>
    <w:rsid w:val="0054052F"/>
    <w:rsid w:val="00540759"/>
    <w:rsid w:val="00541DB9"/>
    <w:rsid w:val="0054287C"/>
    <w:rsid w:val="00542B26"/>
    <w:rsid w:val="00542D45"/>
    <w:rsid w:val="0054420A"/>
    <w:rsid w:val="005443C7"/>
    <w:rsid w:val="005447EB"/>
    <w:rsid w:val="0054490B"/>
    <w:rsid w:val="00544934"/>
    <w:rsid w:val="00544F52"/>
    <w:rsid w:val="00545354"/>
    <w:rsid w:val="00545959"/>
    <w:rsid w:val="005478B0"/>
    <w:rsid w:val="00547F8B"/>
    <w:rsid w:val="005506FA"/>
    <w:rsid w:val="0055223B"/>
    <w:rsid w:val="0055237C"/>
    <w:rsid w:val="00553501"/>
    <w:rsid w:val="005540B1"/>
    <w:rsid w:val="00554441"/>
    <w:rsid w:val="00555AC1"/>
    <w:rsid w:val="005561AA"/>
    <w:rsid w:val="00556D1F"/>
    <w:rsid w:val="005574A3"/>
    <w:rsid w:val="005601E7"/>
    <w:rsid w:val="0056179C"/>
    <w:rsid w:val="00561E50"/>
    <w:rsid w:val="00562DF0"/>
    <w:rsid w:val="005635C3"/>
    <w:rsid w:val="00564927"/>
    <w:rsid w:val="00564BD9"/>
    <w:rsid w:val="00565039"/>
    <w:rsid w:val="00565146"/>
    <w:rsid w:val="00565FB0"/>
    <w:rsid w:val="005666B6"/>
    <w:rsid w:val="00566DA5"/>
    <w:rsid w:val="005673F4"/>
    <w:rsid w:val="00570E7B"/>
    <w:rsid w:val="00570F4A"/>
    <w:rsid w:val="00571646"/>
    <w:rsid w:val="00571B4F"/>
    <w:rsid w:val="00571F5D"/>
    <w:rsid w:val="00572287"/>
    <w:rsid w:val="00572434"/>
    <w:rsid w:val="005729B8"/>
    <w:rsid w:val="005732C9"/>
    <w:rsid w:val="0057354F"/>
    <w:rsid w:val="00575ADF"/>
    <w:rsid w:val="00576844"/>
    <w:rsid w:val="00576BF2"/>
    <w:rsid w:val="00577909"/>
    <w:rsid w:val="0058116B"/>
    <w:rsid w:val="00581CAF"/>
    <w:rsid w:val="00581DE7"/>
    <w:rsid w:val="00582011"/>
    <w:rsid w:val="0058264F"/>
    <w:rsid w:val="00583366"/>
    <w:rsid w:val="005834C4"/>
    <w:rsid w:val="005838E7"/>
    <w:rsid w:val="00584502"/>
    <w:rsid w:val="00585223"/>
    <w:rsid w:val="005868FD"/>
    <w:rsid w:val="00587C67"/>
    <w:rsid w:val="00591407"/>
    <w:rsid w:val="00591F9B"/>
    <w:rsid w:val="005922B8"/>
    <w:rsid w:val="00592ACC"/>
    <w:rsid w:val="00592AED"/>
    <w:rsid w:val="00592FC9"/>
    <w:rsid w:val="00593263"/>
    <w:rsid w:val="00593508"/>
    <w:rsid w:val="00593BB0"/>
    <w:rsid w:val="00595797"/>
    <w:rsid w:val="005959D9"/>
    <w:rsid w:val="00595B8A"/>
    <w:rsid w:val="00595C72"/>
    <w:rsid w:val="00595CEC"/>
    <w:rsid w:val="00596D58"/>
    <w:rsid w:val="005A0205"/>
    <w:rsid w:val="005A0425"/>
    <w:rsid w:val="005A0AE5"/>
    <w:rsid w:val="005A0D5D"/>
    <w:rsid w:val="005A1B4A"/>
    <w:rsid w:val="005A255C"/>
    <w:rsid w:val="005A3284"/>
    <w:rsid w:val="005A3956"/>
    <w:rsid w:val="005A4568"/>
    <w:rsid w:val="005A58E9"/>
    <w:rsid w:val="005A5D09"/>
    <w:rsid w:val="005A6456"/>
    <w:rsid w:val="005A722A"/>
    <w:rsid w:val="005A73CB"/>
    <w:rsid w:val="005B1699"/>
    <w:rsid w:val="005B18B0"/>
    <w:rsid w:val="005B1982"/>
    <w:rsid w:val="005B1CC1"/>
    <w:rsid w:val="005B22ED"/>
    <w:rsid w:val="005B326F"/>
    <w:rsid w:val="005B352C"/>
    <w:rsid w:val="005B3E49"/>
    <w:rsid w:val="005B456C"/>
    <w:rsid w:val="005B4CA7"/>
    <w:rsid w:val="005B4D23"/>
    <w:rsid w:val="005B4F14"/>
    <w:rsid w:val="005B5139"/>
    <w:rsid w:val="005B5329"/>
    <w:rsid w:val="005B550E"/>
    <w:rsid w:val="005B582B"/>
    <w:rsid w:val="005B5A8F"/>
    <w:rsid w:val="005B5F8A"/>
    <w:rsid w:val="005B5F9C"/>
    <w:rsid w:val="005B612F"/>
    <w:rsid w:val="005B6900"/>
    <w:rsid w:val="005B74C7"/>
    <w:rsid w:val="005B7D53"/>
    <w:rsid w:val="005C1724"/>
    <w:rsid w:val="005C2A13"/>
    <w:rsid w:val="005C2D69"/>
    <w:rsid w:val="005C3295"/>
    <w:rsid w:val="005C3F24"/>
    <w:rsid w:val="005C508D"/>
    <w:rsid w:val="005C60BA"/>
    <w:rsid w:val="005C68DD"/>
    <w:rsid w:val="005C7117"/>
    <w:rsid w:val="005C7384"/>
    <w:rsid w:val="005D0120"/>
    <w:rsid w:val="005D0AEE"/>
    <w:rsid w:val="005D1369"/>
    <w:rsid w:val="005D16B3"/>
    <w:rsid w:val="005D2CEC"/>
    <w:rsid w:val="005D32E5"/>
    <w:rsid w:val="005D3550"/>
    <w:rsid w:val="005D46BB"/>
    <w:rsid w:val="005D53A6"/>
    <w:rsid w:val="005D5414"/>
    <w:rsid w:val="005D5C2A"/>
    <w:rsid w:val="005D76D7"/>
    <w:rsid w:val="005D7940"/>
    <w:rsid w:val="005E0139"/>
    <w:rsid w:val="005E05BC"/>
    <w:rsid w:val="005E07BE"/>
    <w:rsid w:val="005E1048"/>
    <w:rsid w:val="005E1165"/>
    <w:rsid w:val="005E1389"/>
    <w:rsid w:val="005E1CDD"/>
    <w:rsid w:val="005E1ECA"/>
    <w:rsid w:val="005E1F16"/>
    <w:rsid w:val="005E20BE"/>
    <w:rsid w:val="005E24A6"/>
    <w:rsid w:val="005E2F21"/>
    <w:rsid w:val="005E360A"/>
    <w:rsid w:val="005E3997"/>
    <w:rsid w:val="005E3E6E"/>
    <w:rsid w:val="005E44A7"/>
    <w:rsid w:val="005E45DC"/>
    <w:rsid w:val="005E4B54"/>
    <w:rsid w:val="005E4B63"/>
    <w:rsid w:val="005E5853"/>
    <w:rsid w:val="005E59ED"/>
    <w:rsid w:val="005E6402"/>
    <w:rsid w:val="005E77BD"/>
    <w:rsid w:val="005E7A79"/>
    <w:rsid w:val="005F00EE"/>
    <w:rsid w:val="005F183C"/>
    <w:rsid w:val="005F20A6"/>
    <w:rsid w:val="005F4E47"/>
    <w:rsid w:val="005F5386"/>
    <w:rsid w:val="005F5927"/>
    <w:rsid w:val="005F5F5F"/>
    <w:rsid w:val="005F6816"/>
    <w:rsid w:val="005F6FBA"/>
    <w:rsid w:val="005F7670"/>
    <w:rsid w:val="00600012"/>
    <w:rsid w:val="00600035"/>
    <w:rsid w:val="0060088B"/>
    <w:rsid w:val="00600FC6"/>
    <w:rsid w:val="00601E34"/>
    <w:rsid w:val="00601FD6"/>
    <w:rsid w:val="00602275"/>
    <w:rsid w:val="00602406"/>
    <w:rsid w:val="0060311E"/>
    <w:rsid w:val="00603C2C"/>
    <w:rsid w:val="00605FC6"/>
    <w:rsid w:val="00606F26"/>
    <w:rsid w:val="00607091"/>
    <w:rsid w:val="0060758B"/>
    <w:rsid w:val="0061013A"/>
    <w:rsid w:val="006105BF"/>
    <w:rsid w:val="00610C4F"/>
    <w:rsid w:val="00611791"/>
    <w:rsid w:val="00611C8A"/>
    <w:rsid w:val="0061206B"/>
    <w:rsid w:val="006121C1"/>
    <w:rsid w:val="0061278F"/>
    <w:rsid w:val="00612867"/>
    <w:rsid w:val="006129FC"/>
    <w:rsid w:val="006136BC"/>
    <w:rsid w:val="006140B0"/>
    <w:rsid w:val="006151F3"/>
    <w:rsid w:val="0061599E"/>
    <w:rsid w:val="00615C0A"/>
    <w:rsid w:val="0061604F"/>
    <w:rsid w:val="0061651B"/>
    <w:rsid w:val="0061688B"/>
    <w:rsid w:val="00616920"/>
    <w:rsid w:val="00616ACC"/>
    <w:rsid w:val="0061720D"/>
    <w:rsid w:val="00617A84"/>
    <w:rsid w:val="006204D7"/>
    <w:rsid w:val="00620963"/>
    <w:rsid w:val="00620F30"/>
    <w:rsid w:val="00621856"/>
    <w:rsid w:val="00621B1B"/>
    <w:rsid w:val="00621C90"/>
    <w:rsid w:val="0062280F"/>
    <w:rsid w:val="00622DC7"/>
    <w:rsid w:val="006237C0"/>
    <w:rsid w:val="00623889"/>
    <w:rsid w:val="0062693D"/>
    <w:rsid w:val="00626945"/>
    <w:rsid w:val="00626FA2"/>
    <w:rsid w:val="006273D1"/>
    <w:rsid w:val="00627476"/>
    <w:rsid w:val="006303CD"/>
    <w:rsid w:val="0063134C"/>
    <w:rsid w:val="00631920"/>
    <w:rsid w:val="00632298"/>
    <w:rsid w:val="00632407"/>
    <w:rsid w:val="00632F61"/>
    <w:rsid w:val="0063552E"/>
    <w:rsid w:val="00635E20"/>
    <w:rsid w:val="00636162"/>
    <w:rsid w:val="00637052"/>
    <w:rsid w:val="00641C02"/>
    <w:rsid w:val="00641C09"/>
    <w:rsid w:val="00641D1F"/>
    <w:rsid w:val="00642D38"/>
    <w:rsid w:val="00642D63"/>
    <w:rsid w:val="00642F2D"/>
    <w:rsid w:val="0064356E"/>
    <w:rsid w:val="0064509C"/>
    <w:rsid w:val="006455CA"/>
    <w:rsid w:val="00647453"/>
    <w:rsid w:val="00647D53"/>
    <w:rsid w:val="00650139"/>
    <w:rsid w:val="00650C6C"/>
    <w:rsid w:val="006518F2"/>
    <w:rsid w:val="00653645"/>
    <w:rsid w:val="00654970"/>
    <w:rsid w:val="00654AB1"/>
    <w:rsid w:val="00655713"/>
    <w:rsid w:val="00656508"/>
    <w:rsid w:val="006602CA"/>
    <w:rsid w:val="00661D90"/>
    <w:rsid w:val="00661ED3"/>
    <w:rsid w:val="00662515"/>
    <w:rsid w:val="0066291F"/>
    <w:rsid w:val="00663085"/>
    <w:rsid w:val="00663709"/>
    <w:rsid w:val="00664239"/>
    <w:rsid w:val="00664332"/>
    <w:rsid w:val="0066489D"/>
    <w:rsid w:val="00665122"/>
    <w:rsid w:val="00666ED3"/>
    <w:rsid w:val="00670B8E"/>
    <w:rsid w:val="00670F94"/>
    <w:rsid w:val="006735BF"/>
    <w:rsid w:val="00674AE6"/>
    <w:rsid w:val="00675EA3"/>
    <w:rsid w:val="006768F1"/>
    <w:rsid w:val="00676BC2"/>
    <w:rsid w:val="00676BD1"/>
    <w:rsid w:val="006770E4"/>
    <w:rsid w:val="00680234"/>
    <w:rsid w:val="00680E86"/>
    <w:rsid w:val="00681762"/>
    <w:rsid w:val="00682783"/>
    <w:rsid w:val="006833C7"/>
    <w:rsid w:val="006835D8"/>
    <w:rsid w:val="00683789"/>
    <w:rsid w:val="00683A9D"/>
    <w:rsid w:val="00683B24"/>
    <w:rsid w:val="00684481"/>
    <w:rsid w:val="0068477F"/>
    <w:rsid w:val="00684B07"/>
    <w:rsid w:val="00685102"/>
    <w:rsid w:val="006856E2"/>
    <w:rsid w:val="00686476"/>
    <w:rsid w:val="00686E71"/>
    <w:rsid w:val="006875BB"/>
    <w:rsid w:val="0068762B"/>
    <w:rsid w:val="00690878"/>
    <w:rsid w:val="00690F4C"/>
    <w:rsid w:val="00691B06"/>
    <w:rsid w:val="00692B73"/>
    <w:rsid w:val="0069395B"/>
    <w:rsid w:val="00693EFF"/>
    <w:rsid w:val="00693FAA"/>
    <w:rsid w:val="0069609F"/>
    <w:rsid w:val="00696386"/>
    <w:rsid w:val="006965E9"/>
    <w:rsid w:val="006974D0"/>
    <w:rsid w:val="0069774B"/>
    <w:rsid w:val="006A10F6"/>
    <w:rsid w:val="006A23F7"/>
    <w:rsid w:val="006A4963"/>
    <w:rsid w:val="006A4DBC"/>
    <w:rsid w:val="006A51A5"/>
    <w:rsid w:val="006A54E9"/>
    <w:rsid w:val="006A729C"/>
    <w:rsid w:val="006A76AF"/>
    <w:rsid w:val="006B15C6"/>
    <w:rsid w:val="006B261E"/>
    <w:rsid w:val="006B319E"/>
    <w:rsid w:val="006B3FC5"/>
    <w:rsid w:val="006B6764"/>
    <w:rsid w:val="006B7174"/>
    <w:rsid w:val="006B7646"/>
    <w:rsid w:val="006C025A"/>
    <w:rsid w:val="006C19E4"/>
    <w:rsid w:val="006C316B"/>
    <w:rsid w:val="006C3EE6"/>
    <w:rsid w:val="006C4186"/>
    <w:rsid w:val="006C4865"/>
    <w:rsid w:val="006C4885"/>
    <w:rsid w:val="006C7FAD"/>
    <w:rsid w:val="006D1A7C"/>
    <w:rsid w:val="006D1DAC"/>
    <w:rsid w:val="006D256B"/>
    <w:rsid w:val="006D2630"/>
    <w:rsid w:val="006D269E"/>
    <w:rsid w:val="006D43B1"/>
    <w:rsid w:val="006D5F50"/>
    <w:rsid w:val="006D6456"/>
    <w:rsid w:val="006D71E5"/>
    <w:rsid w:val="006E04BB"/>
    <w:rsid w:val="006E2952"/>
    <w:rsid w:val="006E2C12"/>
    <w:rsid w:val="006E3680"/>
    <w:rsid w:val="006E3693"/>
    <w:rsid w:val="006E39C1"/>
    <w:rsid w:val="006E548C"/>
    <w:rsid w:val="006E5863"/>
    <w:rsid w:val="006E7097"/>
    <w:rsid w:val="006F1153"/>
    <w:rsid w:val="006F2320"/>
    <w:rsid w:val="006F29B5"/>
    <w:rsid w:val="006F307A"/>
    <w:rsid w:val="006F3D6B"/>
    <w:rsid w:val="006F4173"/>
    <w:rsid w:val="006F60CF"/>
    <w:rsid w:val="00700B48"/>
    <w:rsid w:val="00700C70"/>
    <w:rsid w:val="007024BA"/>
    <w:rsid w:val="007029E1"/>
    <w:rsid w:val="007052C2"/>
    <w:rsid w:val="007055B5"/>
    <w:rsid w:val="00705881"/>
    <w:rsid w:val="00705C09"/>
    <w:rsid w:val="00706DBE"/>
    <w:rsid w:val="00707052"/>
    <w:rsid w:val="007114D1"/>
    <w:rsid w:val="00712B02"/>
    <w:rsid w:val="00713309"/>
    <w:rsid w:val="007134FB"/>
    <w:rsid w:val="00714DED"/>
    <w:rsid w:val="0071539E"/>
    <w:rsid w:val="007158DD"/>
    <w:rsid w:val="00716ECF"/>
    <w:rsid w:val="0071714B"/>
    <w:rsid w:val="007174BE"/>
    <w:rsid w:val="00720967"/>
    <w:rsid w:val="00720B5B"/>
    <w:rsid w:val="00721933"/>
    <w:rsid w:val="0072251B"/>
    <w:rsid w:val="007227D4"/>
    <w:rsid w:val="00722AAF"/>
    <w:rsid w:val="00723A75"/>
    <w:rsid w:val="007251A4"/>
    <w:rsid w:val="00725299"/>
    <w:rsid w:val="007253ED"/>
    <w:rsid w:val="00726304"/>
    <w:rsid w:val="00727992"/>
    <w:rsid w:val="007306E0"/>
    <w:rsid w:val="00730E1E"/>
    <w:rsid w:val="00731F95"/>
    <w:rsid w:val="007325AD"/>
    <w:rsid w:val="00732B57"/>
    <w:rsid w:val="00732BE5"/>
    <w:rsid w:val="00732D3C"/>
    <w:rsid w:val="00732FA3"/>
    <w:rsid w:val="00736547"/>
    <w:rsid w:val="007366F4"/>
    <w:rsid w:val="007402AB"/>
    <w:rsid w:val="00740682"/>
    <w:rsid w:val="00740AB6"/>
    <w:rsid w:val="00742C88"/>
    <w:rsid w:val="00743705"/>
    <w:rsid w:val="00743C5F"/>
    <w:rsid w:val="00743D9F"/>
    <w:rsid w:val="00745045"/>
    <w:rsid w:val="007454A2"/>
    <w:rsid w:val="007459A1"/>
    <w:rsid w:val="0074668E"/>
    <w:rsid w:val="00750148"/>
    <w:rsid w:val="007508AE"/>
    <w:rsid w:val="0075190D"/>
    <w:rsid w:val="00751EA6"/>
    <w:rsid w:val="00752575"/>
    <w:rsid w:val="00753A4F"/>
    <w:rsid w:val="00753B15"/>
    <w:rsid w:val="007544C0"/>
    <w:rsid w:val="00756EB9"/>
    <w:rsid w:val="00762172"/>
    <w:rsid w:val="007636C6"/>
    <w:rsid w:val="007639E5"/>
    <w:rsid w:val="00765ABE"/>
    <w:rsid w:val="00766490"/>
    <w:rsid w:val="00767947"/>
    <w:rsid w:val="007700E3"/>
    <w:rsid w:val="007707FD"/>
    <w:rsid w:val="0077265D"/>
    <w:rsid w:val="007726AC"/>
    <w:rsid w:val="0077494E"/>
    <w:rsid w:val="00774A2F"/>
    <w:rsid w:val="00775099"/>
    <w:rsid w:val="007754D7"/>
    <w:rsid w:val="007757E7"/>
    <w:rsid w:val="00775EE6"/>
    <w:rsid w:val="00777581"/>
    <w:rsid w:val="00777752"/>
    <w:rsid w:val="00781762"/>
    <w:rsid w:val="007825F4"/>
    <w:rsid w:val="00782E06"/>
    <w:rsid w:val="00783908"/>
    <w:rsid w:val="00783B22"/>
    <w:rsid w:val="00784A94"/>
    <w:rsid w:val="00784B1E"/>
    <w:rsid w:val="00784B38"/>
    <w:rsid w:val="00784CE4"/>
    <w:rsid w:val="007851D5"/>
    <w:rsid w:val="0078555F"/>
    <w:rsid w:val="0078563E"/>
    <w:rsid w:val="007856A6"/>
    <w:rsid w:val="00785E91"/>
    <w:rsid w:val="0078613D"/>
    <w:rsid w:val="00787280"/>
    <w:rsid w:val="0079029B"/>
    <w:rsid w:val="0079061A"/>
    <w:rsid w:val="00790C17"/>
    <w:rsid w:val="00790D7C"/>
    <w:rsid w:val="00791395"/>
    <w:rsid w:val="00792D6E"/>
    <w:rsid w:val="00792F35"/>
    <w:rsid w:val="0079331C"/>
    <w:rsid w:val="0079364A"/>
    <w:rsid w:val="00793735"/>
    <w:rsid w:val="00793C92"/>
    <w:rsid w:val="0079460B"/>
    <w:rsid w:val="0079480C"/>
    <w:rsid w:val="00794888"/>
    <w:rsid w:val="0079505A"/>
    <w:rsid w:val="00795318"/>
    <w:rsid w:val="007957F3"/>
    <w:rsid w:val="00796525"/>
    <w:rsid w:val="007965D2"/>
    <w:rsid w:val="007973F6"/>
    <w:rsid w:val="007A0178"/>
    <w:rsid w:val="007A12FF"/>
    <w:rsid w:val="007A17C5"/>
    <w:rsid w:val="007A2DB9"/>
    <w:rsid w:val="007A2FFA"/>
    <w:rsid w:val="007A3C93"/>
    <w:rsid w:val="007A5A0A"/>
    <w:rsid w:val="007A5C0E"/>
    <w:rsid w:val="007A6249"/>
    <w:rsid w:val="007A6999"/>
    <w:rsid w:val="007A708D"/>
    <w:rsid w:val="007A73BE"/>
    <w:rsid w:val="007B25C7"/>
    <w:rsid w:val="007B42ED"/>
    <w:rsid w:val="007B483E"/>
    <w:rsid w:val="007B6359"/>
    <w:rsid w:val="007B7072"/>
    <w:rsid w:val="007B7185"/>
    <w:rsid w:val="007B722A"/>
    <w:rsid w:val="007B73EE"/>
    <w:rsid w:val="007B7CD2"/>
    <w:rsid w:val="007B7FD0"/>
    <w:rsid w:val="007C03AA"/>
    <w:rsid w:val="007C12E8"/>
    <w:rsid w:val="007C1970"/>
    <w:rsid w:val="007C1E98"/>
    <w:rsid w:val="007C1EC0"/>
    <w:rsid w:val="007C25C3"/>
    <w:rsid w:val="007C307C"/>
    <w:rsid w:val="007C3557"/>
    <w:rsid w:val="007C4398"/>
    <w:rsid w:val="007C4BDE"/>
    <w:rsid w:val="007C5A69"/>
    <w:rsid w:val="007C61D2"/>
    <w:rsid w:val="007C75CA"/>
    <w:rsid w:val="007C7A46"/>
    <w:rsid w:val="007C7E0F"/>
    <w:rsid w:val="007D045B"/>
    <w:rsid w:val="007D061C"/>
    <w:rsid w:val="007D0BC1"/>
    <w:rsid w:val="007D0F4D"/>
    <w:rsid w:val="007D119A"/>
    <w:rsid w:val="007D4860"/>
    <w:rsid w:val="007D524B"/>
    <w:rsid w:val="007D58C6"/>
    <w:rsid w:val="007D6D04"/>
    <w:rsid w:val="007D7B2C"/>
    <w:rsid w:val="007E066B"/>
    <w:rsid w:val="007E1951"/>
    <w:rsid w:val="007E1DD6"/>
    <w:rsid w:val="007E2457"/>
    <w:rsid w:val="007E3ECC"/>
    <w:rsid w:val="007E49F9"/>
    <w:rsid w:val="007E4A25"/>
    <w:rsid w:val="007E4C53"/>
    <w:rsid w:val="007E4F99"/>
    <w:rsid w:val="007E5662"/>
    <w:rsid w:val="007E63AC"/>
    <w:rsid w:val="007E64B7"/>
    <w:rsid w:val="007E7000"/>
    <w:rsid w:val="007E7552"/>
    <w:rsid w:val="007E78ED"/>
    <w:rsid w:val="007E7B34"/>
    <w:rsid w:val="007F13AB"/>
    <w:rsid w:val="007F22A6"/>
    <w:rsid w:val="007F30FD"/>
    <w:rsid w:val="007F3512"/>
    <w:rsid w:val="007F4DF4"/>
    <w:rsid w:val="007F4F6C"/>
    <w:rsid w:val="007F56FD"/>
    <w:rsid w:val="007F597E"/>
    <w:rsid w:val="007F70EC"/>
    <w:rsid w:val="007F7F86"/>
    <w:rsid w:val="008010E1"/>
    <w:rsid w:val="00801C01"/>
    <w:rsid w:val="00801FDE"/>
    <w:rsid w:val="008024CE"/>
    <w:rsid w:val="008036D7"/>
    <w:rsid w:val="00803E8D"/>
    <w:rsid w:val="00803FA0"/>
    <w:rsid w:val="008053F5"/>
    <w:rsid w:val="008057EF"/>
    <w:rsid w:val="008059AA"/>
    <w:rsid w:val="00805EF1"/>
    <w:rsid w:val="008066C7"/>
    <w:rsid w:val="00806ECE"/>
    <w:rsid w:val="00807610"/>
    <w:rsid w:val="008079BE"/>
    <w:rsid w:val="00807BFD"/>
    <w:rsid w:val="00807CF7"/>
    <w:rsid w:val="00810139"/>
    <w:rsid w:val="00810B78"/>
    <w:rsid w:val="008119EF"/>
    <w:rsid w:val="00811ACE"/>
    <w:rsid w:val="008120CD"/>
    <w:rsid w:val="00813066"/>
    <w:rsid w:val="00813D41"/>
    <w:rsid w:val="0081400D"/>
    <w:rsid w:val="00814273"/>
    <w:rsid w:val="00814D33"/>
    <w:rsid w:val="00816638"/>
    <w:rsid w:val="008175ED"/>
    <w:rsid w:val="008177B0"/>
    <w:rsid w:val="00817DF5"/>
    <w:rsid w:val="0082011D"/>
    <w:rsid w:val="008202DF"/>
    <w:rsid w:val="00821F7D"/>
    <w:rsid w:val="00822747"/>
    <w:rsid w:val="0082274A"/>
    <w:rsid w:val="00822888"/>
    <w:rsid w:val="008231F0"/>
    <w:rsid w:val="00824340"/>
    <w:rsid w:val="008247F4"/>
    <w:rsid w:val="00825B45"/>
    <w:rsid w:val="00825EAA"/>
    <w:rsid w:val="00825F6C"/>
    <w:rsid w:val="008261CC"/>
    <w:rsid w:val="008265FE"/>
    <w:rsid w:val="00827B34"/>
    <w:rsid w:val="00827BCA"/>
    <w:rsid w:val="00827EA4"/>
    <w:rsid w:val="0083126A"/>
    <w:rsid w:val="008312FF"/>
    <w:rsid w:val="008313E6"/>
    <w:rsid w:val="008323F3"/>
    <w:rsid w:val="008326C2"/>
    <w:rsid w:val="00832784"/>
    <w:rsid w:val="008327C9"/>
    <w:rsid w:val="008328DE"/>
    <w:rsid w:val="00832A6B"/>
    <w:rsid w:val="00833CE1"/>
    <w:rsid w:val="0083412E"/>
    <w:rsid w:val="00834469"/>
    <w:rsid w:val="008346DA"/>
    <w:rsid w:val="00834969"/>
    <w:rsid w:val="00834ED4"/>
    <w:rsid w:val="0083567D"/>
    <w:rsid w:val="008356AD"/>
    <w:rsid w:val="00836079"/>
    <w:rsid w:val="008361B7"/>
    <w:rsid w:val="008366A8"/>
    <w:rsid w:val="00836D6B"/>
    <w:rsid w:val="00837F27"/>
    <w:rsid w:val="00840089"/>
    <w:rsid w:val="00840D71"/>
    <w:rsid w:val="0084115B"/>
    <w:rsid w:val="00841E88"/>
    <w:rsid w:val="00843CA6"/>
    <w:rsid w:val="0084428A"/>
    <w:rsid w:val="008443BB"/>
    <w:rsid w:val="0084525E"/>
    <w:rsid w:val="008457F9"/>
    <w:rsid w:val="0084682F"/>
    <w:rsid w:val="00846AB4"/>
    <w:rsid w:val="00846D22"/>
    <w:rsid w:val="00846D9F"/>
    <w:rsid w:val="00846E88"/>
    <w:rsid w:val="0084767C"/>
    <w:rsid w:val="00850715"/>
    <w:rsid w:val="0085075A"/>
    <w:rsid w:val="00850EC6"/>
    <w:rsid w:val="00851AB6"/>
    <w:rsid w:val="00851D19"/>
    <w:rsid w:val="00852BA4"/>
    <w:rsid w:val="008536FC"/>
    <w:rsid w:val="0085457D"/>
    <w:rsid w:val="00855164"/>
    <w:rsid w:val="00855D45"/>
    <w:rsid w:val="0085692B"/>
    <w:rsid w:val="00856FE1"/>
    <w:rsid w:val="008615D9"/>
    <w:rsid w:val="0086216D"/>
    <w:rsid w:val="0086251D"/>
    <w:rsid w:val="00862BD2"/>
    <w:rsid w:val="00864887"/>
    <w:rsid w:val="00864A82"/>
    <w:rsid w:val="008655F2"/>
    <w:rsid w:val="00866C39"/>
    <w:rsid w:val="00866DF8"/>
    <w:rsid w:val="008671FA"/>
    <w:rsid w:val="008704D7"/>
    <w:rsid w:val="008706AC"/>
    <w:rsid w:val="008710C5"/>
    <w:rsid w:val="008715F1"/>
    <w:rsid w:val="008716A0"/>
    <w:rsid w:val="00871BEF"/>
    <w:rsid w:val="00871E0B"/>
    <w:rsid w:val="00872250"/>
    <w:rsid w:val="00872FDD"/>
    <w:rsid w:val="00873821"/>
    <w:rsid w:val="00873A88"/>
    <w:rsid w:val="0087546E"/>
    <w:rsid w:val="00875483"/>
    <w:rsid w:val="008764EA"/>
    <w:rsid w:val="00877466"/>
    <w:rsid w:val="008777D3"/>
    <w:rsid w:val="00877854"/>
    <w:rsid w:val="00877BB9"/>
    <w:rsid w:val="00877F80"/>
    <w:rsid w:val="00880AD0"/>
    <w:rsid w:val="00880BAC"/>
    <w:rsid w:val="00880E8B"/>
    <w:rsid w:val="00880FEA"/>
    <w:rsid w:val="00881601"/>
    <w:rsid w:val="00881C3E"/>
    <w:rsid w:val="008822CE"/>
    <w:rsid w:val="008826F5"/>
    <w:rsid w:val="00883F3A"/>
    <w:rsid w:val="00884E2A"/>
    <w:rsid w:val="00885B98"/>
    <w:rsid w:val="00885D0A"/>
    <w:rsid w:val="008860CA"/>
    <w:rsid w:val="00886156"/>
    <w:rsid w:val="0088626D"/>
    <w:rsid w:val="00887435"/>
    <w:rsid w:val="00890128"/>
    <w:rsid w:val="00890693"/>
    <w:rsid w:val="00891404"/>
    <w:rsid w:val="008916B5"/>
    <w:rsid w:val="00891AC6"/>
    <w:rsid w:val="00891E22"/>
    <w:rsid w:val="00892ADC"/>
    <w:rsid w:val="00893BC7"/>
    <w:rsid w:val="00893EC8"/>
    <w:rsid w:val="008959FF"/>
    <w:rsid w:val="00895C38"/>
    <w:rsid w:val="00897693"/>
    <w:rsid w:val="00897E5C"/>
    <w:rsid w:val="008A08B6"/>
    <w:rsid w:val="008A2215"/>
    <w:rsid w:val="008A253D"/>
    <w:rsid w:val="008A26A0"/>
    <w:rsid w:val="008A39D8"/>
    <w:rsid w:val="008A3E8C"/>
    <w:rsid w:val="008A4218"/>
    <w:rsid w:val="008A436F"/>
    <w:rsid w:val="008A489D"/>
    <w:rsid w:val="008A5737"/>
    <w:rsid w:val="008A62A6"/>
    <w:rsid w:val="008A643A"/>
    <w:rsid w:val="008A7DBA"/>
    <w:rsid w:val="008B0796"/>
    <w:rsid w:val="008B249C"/>
    <w:rsid w:val="008B278B"/>
    <w:rsid w:val="008B2B01"/>
    <w:rsid w:val="008B2E8D"/>
    <w:rsid w:val="008B2EDB"/>
    <w:rsid w:val="008B3E6A"/>
    <w:rsid w:val="008B43E1"/>
    <w:rsid w:val="008B4D4B"/>
    <w:rsid w:val="008B4E5C"/>
    <w:rsid w:val="008B5C1F"/>
    <w:rsid w:val="008B66BF"/>
    <w:rsid w:val="008B6A14"/>
    <w:rsid w:val="008B70D8"/>
    <w:rsid w:val="008C051F"/>
    <w:rsid w:val="008C0EDB"/>
    <w:rsid w:val="008C1243"/>
    <w:rsid w:val="008C1272"/>
    <w:rsid w:val="008C1D54"/>
    <w:rsid w:val="008C4011"/>
    <w:rsid w:val="008C4114"/>
    <w:rsid w:val="008C651F"/>
    <w:rsid w:val="008C79A9"/>
    <w:rsid w:val="008C7ADD"/>
    <w:rsid w:val="008C7EEF"/>
    <w:rsid w:val="008D0D7A"/>
    <w:rsid w:val="008D1AEF"/>
    <w:rsid w:val="008D1E6A"/>
    <w:rsid w:val="008D2075"/>
    <w:rsid w:val="008D26E8"/>
    <w:rsid w:val="008D2708"/>
    <w:rsid w:val="008D33E0"/>
    <w:rsid w:val="008D465F"/>
    <w:rsid w:val="008D5094"/>
    <w:rsid w:val="008D54E4"/>
    <w:rsid w:val="008D5608"/>
    <w:rsid w:val="008D57C1"/>
    <w:rsid w:val="008D69CC"/>
    <w:rsid w:val="008D72C2"/>
    <w:rsid w:val="008D7637"/>
    <w:rsid w:val="008D7794"/>
    <w:rsid w:val="008E0711"/>
    <w:rsid w:val="008E114F"/>
    <w:rsid w:val="008E11A5"/>
    <w:rsid w:val="008E17CD"/>
    <w:rsid w:val="008E436B"/>
    <w:rsid w:val="008E5FE9"/>
    <w:rsid w:val="008E647B"/>
    <w:rsid w:val="008E6492"/>
    <w:rsid w:val="008E6724"/>
    <w:rsid w:val="008E6AAD"/>
    <w:rsid w:val="008E7BDD"/>
    <w:rsid w:val="008F01A6"/>
    <w:rsid w:val="008F1286"/>
    <w:rsid w:val="008F1393"/>
    <w:rsid w:val="008F1496"/>
    <w:rsid w:val="008F14DC"/>
    <w:rsid w:val="008F1D75"/>
    <w:rsid w:val="008F335E"/>
    <w:rsid w:val="008F4878"/>
    <w:rsid w:val="008F50C6"/>
    <w:rsid w:val="008F5882"/>
    <w:rsid w:val="008F709A"/>
    <w:rsid w:val="008F768D"/>
    <w:rsid w:val="0090007A"/>
    <w:rsid w:val="00900834"/>
    <w:rsid w:val="00901834"/>
    <w:rsid w:val="00902465"/>
    <w:rsid w:val="0090323E"/>
    <w:rsid w:val="00904320"/>
    <w:rsid w:val="00904C69"/>
    <w:rsid w:val="009056CC"/>
    <w:rsid w:val="00905C20"/>
    <w:rsid w:val="0091004E"/>
    <w:rsid w:val="00912F2C"/>
    <w:rsid w:val="0091400C"/>
    <w:rsid w:val="009146DA"/>
    <w:rsid w:val="0091485D"/>
    <w:rsid w:val="00914D52"/>
    <w:rsid w:val="00915030"/>
    <w:rsid w:val="009150F7"/>
    <w:rsid w:val="009153F8"/>
    <w:rsid w:val="00915687"/>
    <w:rsid w:val="00915852"/>
    <w:rsid w:val="00915EF6"/>
    <w:rsid w:val="00916341"/>
    <w:rsid w:val="00917579"/>
    <w:rsid w:val="00917E91"/>
    <w:rsid w:val="00920AA2"/>
    <w:rsid w:val="00921553"/>
    <w:rsid w:val="00921C78"/>
    <w:rsid w:val="00922BD7"/>
    <w:rsid w:val="00922E9A"/>
    <w:rsid w:val="00925FC1"/>
    <w:rsid w:val="009267ED"/>
    <w:rsid w:val="009269CF"/>
    <w:rsid w:val="00926BE5"/>
    <w:rsid w:val="00926C0E"/>
    <w:rsid w:val="00926D4B"/>
    <w:rsid w:val="009303A3"/>
    <w:rsid w:val="009312E9"/>
    <w:rsid w:val="00931595"/>
    <w:rsid w:val="00931789"/>
    <w:rsid w:val="00934B56"/>
    <w:rsid w:val="00936AC3"/>
    <w:rsid w:val="00936B83"/>
    <w:rsid w:val="0093701B"/>
    <w:rsid w:val="009375E6"/>
    <w:rsid w:val="009379B5"/>
    <w:rsid w:val="009400AC"/>
    <w:rsid w:val="00941D69"/>
    <w:rsid w:val="00941E75"/>
    <w:rsid w:val="00942CAA"/>
    <w:rsid w:val="0094372A"/>
    <w:rsid w:val="0094400C"/>
    <w:rsid w:val="009443E9"/>
    <w:rsid w:val="009444B2"/>
    <w:rsid w:val="00944756"/>
    <w:rsid w:val="00945E26"/>
    <w:rsid w:val="00950C9F"/>
    <w:rsid w:val="00950F80"/>
    <w:rsid w:val="00951889"/>
    <w:rsid w:val="00951958"/>
    <w:rsid w:val="00951AAF"/>
    <w:rsid w:val="00952E03"/>
    <w:rsid w:val="00953A5D"/>
    <w:rsid w:val="009546A2"/>
    <w:rsid w:val="00954966"/>
    <w:rsid w:val="00955A8F"/>
    <w:rsid w:val="00956703"/>
    <w:rsid w:val="00957342"/>
    <w:rsid w:val="009576AD"/>
    <w:rsid w:val="00960387"/>
    <w:rsid w:val="00960992"/>
    <w:rsid w:val="00960C7F"/>
    <w:rsid w:val="00962248"/>
    <w:rsid w:val="00962560"/>
    <w:rsid w:val="00962F86"/>
    <w:rsid w:val="009634F7"/>
    <w:rsid w:val="009640A6"/>
    <w:rsid w:val="00964282"/>
    <w:rsid w:val="00965105"/>
    <w:rsid w:val="00966534"/>
    <w:rsid w:val="00966AEE"/>
    <w:rsid w:val="009670C2"/>
    <w:rsid w:val="009679BD"/>
    <w:rsid w:val="0097069B"/>
    <w:rsid w:val="00972939"/>
    <w:rsid w:val="00972AF7"/>
    <w:rsid w:val="00972DE5"/>
    <w:rsid w:val="009737EC"/>
    <w:rsid w:val="00973D9E"/>
    <w:rsid w:val="00973FFE"/>
    <w:rsid w:val="00974477"/>
    <w:rsid w:val="0097454D"/>
    <w:rsid w:val="00974600"/>
    <w:rsid w:val="00974E1C"/>
    <w:rsid w:val="00974F5D"/>
    <w:rsid w:val="00975854"/>
    <w:rsid w:val="00975F2F"/>
    <w:rsid w:val="009766FA"/>
    <w:rsid w:val="0097674C"/>
    <w:rsid w:val="009768BA"/>
    <w:rsid w:val="00976A40"/>
    <w:rsid w:val="00976B90"/>
    <w:rsid w:val="00980107"/>
    <w:rsid w:val="00980340"/>
    <w:rsid w:val="00980DCB"/>
    <w:rsid w:val="00981964"/>
    <w:rsid w:val="00982A43"/>
    <w:rsid w:val="009834BE"/>
    <w:rsid w:val="00985CA8"/>
    <w:rsid w:val="00985CEC"/>
    <w:rsid w:val="009862FF"/>
    <w:rsid w:val="00986472"/>
    <w:rsid w:val="009869E1"/>
    <w:rsid w:val="00986E36"/>
    <w:rsid w:val="009872E3"/>
    <w:rsid w:val="0098757E"/>
    <w:rsid w:val="0099041A"/>
    <w:rsid w:val="009909C7"/>
    <w:rsid w:val="009919FB"/>
    <w:rsid w:val="00992094"/>
    <w:rsid w:val="00993266"/>
    <w:rsid w:val="00993648"/>
    <w:rsid w:val="00993D90"/>
    <w:rsid w:val="00993D9E"/>
    <w:rsid w:val="00994034"/>
    <w:rsid w:val="0099425C"/>
    <w:rsid w:val="00994A0C"/>
    <w:rsid w:val="00994D1A"/>
    <w:rsid w:val="00994DE9"/>
    <w:rsid w:val="00994FCA"/>
    <w:rsid w:val="009973D7"/>
    <w:rsid w:val="00997807"/>
    <w:rsid w:val="00997C6F"/>
    <w:rsid w:val="009A0CED"/>
    <w:rsid w:val="009A0E23"/>
    <w:rsid w:val="009A2C94"/>
    <w:rsid w:val="009A300F"/>
    <w:rsid w:val="009A31D7"/>
    <w:rsid w:val="009A3603"/>
    <w:rsid w:val="009A5F1F"/>
    <w:rsid w:val="009A60EC"/>
    <w:rsid w:val="009A64AF"/>
    <w:rsid w:val="009A6F19"/>
    <w:rsid w:val="009A7A7C"/>
    <w:rsid w:val="009B0025"/>
    <w:rsid w:val="009B0A77"/>
    <w:rsid w:val="009B1FB1"/>
    <w:rsid w:val="009B20DA"/>
    <w:rsid w:val="009B2159"/>
    <w:rsid w:val="009B23CA"/>
    <w:rsid w:val="009B2946"/>
    <w:rsid w:val="009B30D1"/>
    <w:rsid w:val="009B320F"/>
    <w:rsid w:val="009B34CF"/>
    <w:rsid w:val="009B3E28"/>
    <w:rsid w:val="009B3ED3"/>
    <w:rsid w:val="009B4E2D"/>
    <w:rsid w:val="009B50A6"/>
    <w:rsid w:val="009B545D"/>
    <w:rsid w:val="009B55A2"/>
    <w:rsid w:val="009B5D4A"/>
    <w:rsid w:val="009B65A5"/>
    <w:rsid w:val="009B65E4"/>
    <w:rsid w:val="009B66FE"/>
    <w:rsid w:val="009B6831"/>
    <w:rsid w:val="009B6F55"/>
    <w:rsid w:val="009B7B85"/>
    <w:rsid w:val="009B7D1A"/>
    <w:rsid w:val="009C0EFC"/>
    <w:rsid w:val="009C14CF"/>
    <w:rsid w:val="009C1593"/>
    <w:rsid w:val="009C2535"/>
    <w:rsid w:val="009C261A"/>
    <w:rsid w:val="009C2B13"/>
    <w:rsid w:val="009C2C91"/>
    <w:rsid w:val="009C3088"/>
    <w:rsid w:val="009C3682"/>
    <w:rsid w:val="009C3EC7"/>
    <w:rsid w:val="009C4890"/>
    <w:rsid w:val="009C6151"/>
    <w:rsid w:val="009C64F3"/>
    <w:rsid w:val="009C6FAF"/>
    <w:rsid w:val="009C789C"/>
    <w:rsid w:val="009C7EBC"/>
    <w:rsid w:val="009D0281"/>
    <w:rsid w:val="009D08B9"/>
    <w:rsid w:val="009D091A"/>
    <w:rsid w:val="009D1068"/>
    <w:rsid w:val="009D1740"/>
    <w:rsid w:val="009D18DD"/>
    <w:rsid w:val="009D1C12"/>
    <w:rsid w:val="009D33CF"/>
    <w:rsid w:val="009D4107"/>
    <w:rsid w:val="009D417D"/>
    <w:rsid w:val="009D448B"/>
    <w:rsid w:val="009D49EB"/>
    <w:rsid w:val="009D652E"/>
    <w:rsid w:val="009D6600"/>
    <w:rsid w:val="009D74EC"/>
    <w:rsid w:val="009D77B8"/>
    <w:rsid w:val="009D7CB7"/>
    <w:rsid w:val="009E233F"/>
    <w:rsid w:val="009E33F9"/>
    <w:rsid w:val="009E4450"/>
    <w:rsid w:val="009E5FBA"/>
    <w:rsid w:val="009E6213"/>
    <w:rsid w:val="009E6711"/>
    <w:rsid w:val="009E6BE6"/>
    <w:rsid w:val="009E7A83"/>
    <w:rsid w:val="009E7D18"/>
    <w:rsid w:val="009F0A8F"/>
    <w:rsid w:val="009F0CAF"/>
    <w:rsid w:val="009F2B26"/>
    <w:rsid w:val="009F37D2"/>
    <w:rsid w:val="009F3F28"/>
    <w:rsid w:val="009F4A9F"/>
    <w:rsid w:val="009F52C2"/>
    <w:rsid w:val="009F530F"/>
    <w:rsid w:val="009F5714"/>
    <w:rsid w:val="009F6315"/>
    <w:rsid w:val="009F6BAE"/>
    <w:rsid w:val="009F778F"/>
    <w:rsid w:val="00A00712"/>
    <w:rsid w:val="00A00F0C"/>
    <w:rsid w:val="00A018B6"/>
    <w:rsid w:val="00A01A36"/>
    <w:rsid w:val="00A01B0B"/>
    <w:rsid w:val="00A0208A"/>
    <w:rsid w:val="00A022CE"/>
    <w:rsid w:val="00A0235D"/>
    <w:rsid w:val="00A02757"/>
    <w:rsid w:val="00A034C8"/>
    <w:rsid w:val="00A0366E"/>
    <w:rsid w:val="00A0376E"/>
    <w:rsid w:val="00A03D7B"/>
    <w:rsid w:val="00A03E3F"/>
    <w:rsid w:val="00A0458F"/>
    <w:rsid w:val="00A04FE7"/>
    <w:rsid w:val="00A05447"/>
    <w:rsid w:val="00A06CBE"/>
    <w:rsid w:val="00A075F1"/>
    <w:rsid w:val="00A07AC9"/>
    <w:rsid w:val="00A07F48"/>
    <w:rsid w:val="00A10A98"/>
    <w:rsid w:val="00A11657"/>
    <w:rsid w:val="00A12377"/>
    <w:rsid w:val="00A12635"/>
    <w:rsid w:val="00A13F87"/>
    <w:rsid w:val="00A14DC9"/>
    <w:rsid w:val="00A15337"/>
    <w:rsid w:val="00A15AAF"/>
    <w:rsid w:val="00A16B57"/>
    <w:rsid w:val="00A170E8"/>
    <w:rsid w:val="00A177A7"/>
    <w:rsid w:val="00A20312"/>
    <w:rsid w:val="00A20B55"/>
    <w:rsid w:val="00A21534"/>
    <w:rsid w:val="00A21CA8"/>
    <w:rsid w:val="00A22749"/>
    <w:rsid w:val="00A22BCA"/>
    <w:rsid w:val="00A231B3"/>
    <w:rsid w:val="00A237D9"/>
    <w:rsid w:val="00A23E2B"/>
    <w:rsid w:val="00A240A3"/>
    <w:rsid w:val="00A244F9"/>
    <w:rsid w:val="00A24721"/>
    <w:rsid w:val="00A25BCB"/>
    <w:rsid w:val="00A267CF"/>
    <w:rsid w:val="00A271CB"/>
    <w:rsid w:val="00A277E9"/>
    <w:rsid w:val="00A307C9"/>
    <w:rsid w:val="00A30A85"/>
    <w:rsid w:val="00A3152C"/>
    <w:rsid w:val="00A32364"/>
    <w:rsid w:val="00A33DE1"/>
    <w:rsid w:val="00A34033"/>
    <w:rsid w:val="00A34519"/>
    <w:rsid w:val="00A34812"/>
    <w:rsid w:val="00A351D0"/>
    <w:rsid w:val="00A36275"/>
    <w:rsid w:val="00A36342"/>
    <w:rsid w:val="00A36C75"/>
    <w:rsid w:val="00A3700F"/>
    <w:rsid w:val="00A402D3"/>
    <w:rsid w:val="00A40423"/>
    <w:rsid w:val="00A40C15"/>
    <w:rsid w:val="00A4175B"/>
    <w:rsid w:val="00A424A7"/>
    <w:rsid w:val="00A42E71"/>
    <w:rsid w:val="00A42F07"/>
    <w:rsid w:val="00A434D1"/>
    <w:rsid w:val="00A43AF0"/>
    <w:rsid w:val="00A44FE3"/>
    <w:rsid w:val="00A4538F"/>
    <w:rsid w:val="00A463D5"/>
    <w:rsid w:val="00A47625"/>
    <w:rsid w:val="00A47B74"/>
    <w:rsid w:val="00A47E74"/>
    <w:rsid w:val="00A504A1"/>
    <w:rsid w:val="00A504E4"/>
    <w:rsid w:val="00A511CE"/>
    <w:rsid w:val="00A514CB"/>
    <w:rsid w:val="00A51E3E"/>
    <w:rsid w:val="00A52645"/>
    <w:rsid w:val="00A52EA7"/>
    <w:rsid w:val="00A53C43"/>
    <w:rsid w:val="00A55188"/>
    <w:rsid w:val="00A55961"/>
    <w:rsid w:val="00A55BC0"/>
    <w:rsid w:val="00A55DB2"/>
    <w:rsid w:val="00A5670E"/>
    <w:rsid w:val="00A57E4C"/>
    <w:rsid w:val="00A6039D"/>
    <w:rsid w:val="00A603D4"/>
    <w:rsid w:val="00A60738"/>
    <w:rsid w:val="00A60C78"/>
    <w:rsid w:val="00A611A0"/>
    <w:rsid w:val="00A6156D"/>
    <w:rsid w:val="00A61B94"/>
    <w:rsid w:val="00A6210D"/>
    <w:rsid w:val="00A62870"/>
    <w:rsid w:val="00A63643"/>
    <w:rsid w:val="00A637B7"/>
    <w:rsid w:val="00A63D34"/>
    <w:rsid w:val="00A65E95"/>
    <w:rsid w:val="00A6605C"/>
    <w:rsid w:val="00A66B3C"/>
    <w:rsid w:val="00A66C21"/>
    <w:rsid w:val="00A67A8B"/>
    <w:rsid w:val="00A67E0D"/>
    <w:rsid w:val="00A72087"/>
    <w:rsid w:val="00A73260"/>
    <w:rsid w:val="00A734B3"/>
    <w:rsid w:val="00A73872"/>
    <w:rsid w:val="00A75E7D"/>
    <w:rsid w:val="00A769B5"/>
    <w:rsid w:val="00A7721C"/>
    <w:rsid w:val="00A80FBF"/>
    <w:rsid w:val="00A81588"/>
    <w:rsid w:val="00A82582"/>
    <w:rsid w:val="00A827B1"/>
    <w:rsid w:val="00A82AB0"/>
    <w:rsid w:val="00A84C6F"/>
    <w:rsid w:val="00A8529D"/>
    <w:rsid w:val="00A85E92"/>
    <w:rsid w:val="00A86105"/>
    <w:rsid w:val="00A8652C"/>
    <w:rsid w:val="00A865EF"/>
    <w:rsid w:val="00A923AE"/>
    <w:rsid w:val="00A93D05"/>
    <w:rsid w:val="00A94125"/>
    <w:rsid w:val="00A942E6"/>
    <w:rsid w:val="00A9463B"/>
    <w:rsid w:val="00A95240"/>
    <w:rsid w:val="00A9650B"/>
    <w:rsid w:val="00A971FC"/>
    <w:rsid w:val="00A97836"/>
    <w:rsid w:val="00AA0547"/>
    <w:rsid w:val="00AA0E9D"/>
    <w:rsid w:val="00AA14FF"/>
    <w:rsid w:val="00AA266C"/>
    <w:rsid w:val="00AA37BC"/>
    <w:rsid w:val="00AA46B5"/>
    <w:rsid w:val="00AA5926"/>
    <w:rsid w:val="00AA5B95"/>
    <w:rsid w:val="00AA5F67"/>
    <w:rsid w:val="00AA5F6A"/>
    <w:rsid w:val="00AA6539"/>
    <w:rsid w:val="00AA6B15"/>
    <w:rsid w:val="00AA77F9"/>
    <w:rsid w:val="00AB03BD"/>
    <w:rsid w:val="00AB0AED"/>
    <w:rsid w:val="00AB0DB1"/>
    <w:rsid w:val="00AB1A14"/>
    <w:rsid w:val="00AB21D3"/>
    <w:rsid w:val="00AB3118"/>
    <w:rsid w:val="00AB32A5"/>
    <w:rsid w:val="00AB4664"/>
    <w:rsid w:val="00AB5485"/>
    <w:rsid w:val="00AB5929"/>
    <w:rsid w:val="00AB6406"/>
    <w:rsid w:val="00AB6518"/>
    <w:rsid w:val="00AB664E"/>
    <w:rsid w:val="00AB700C"/>
    <w:rsid w:val="00AB732C"/>
    <w:rsid w:val="00AC0EDD"/>
    <w:rsid w:val="00AC1503"/>
    <w:rsid w:val="00AC1966"/>
    <w:rsid w:val="00AC19D5"/>
    <w:rsid w:val="00AC220C"/>
    <w:rsid w:val="00AC26F3"/>
    <w:rsid w:val="00AC2860"/>
    <w:rsid w:val="00AC35DD"/>
    <w:rsid w:val="00AC3E17"/>
    <w:rsid w:val="00AC533E"/>
    <w:rsid w:val="00AC558A"/>
    <w:rsid w:val="00AD015D"/>
    <w:rsid w:val="00AD0E8A"/>
    <w:rsid w:val="00AD10FB"/>
    <w:rsid w:val="00AD164D"/>
    <w:rsid w:val="00AD1B0B"/>
    <w:rsid w:val="00AD21B3"/>
    <w:rsid w:val="00AD45E5"/>
    <w:rsid w:val="00AD47AD"/>
    <w:rsid w:val="00AD5219"/>
    <w:rsid w:val="00AD560D"/>
    <w:rsid w:val="00AD5759"/>
    <w:rsid w:val="00AD5D84"/>
    <w:rsid w:val="00AD60A6"/>
    <w:rsid w:val="00AD7E0C"/>
    <w:rsid w:val="00AE000B"/>
    <w:rsid w:val="00AE02C1"/>
    <w:rsid w:val="00AE0FD3"/>
    <w:rsid w:val="00AE3BA5"/>
    <w:rsid w:val="00AE54AF"/>
    <w:rsid w:val="00AE60DA"/>
    <w:rsid w:val="00AE6437"/>
    <w:rsid w:val="00AE7FC8"/>
    <w:rsid w:val="00AF002E"/>
    <w:rsid w:val="00AF03A3"/>
    <w:rsid w:val="00AF06F2"/>
    <w:rsid w:val="00AF2383"/>
    <w:rsid w:val="00AF2669"/>
    <w:rsid w:val="00AF2E5A"/>
    <w:rsid w:val="00AF2FF0"/>
    <w:rsid w:val="00AF398A"/>
    <w:rsid w:val="00AF3BBB"/>
    <w:rsid w:val="00AF621F"/>
    <w:rsid w:val="00AF68F1"/>
    <w:rsid w:val="00AF6A9E"/>
    <w:rsid w:val="00AF6B38"/>
    <w:rsid w:val="00AF7142"/>
    <w:rsid w:val="00AF76EA"/>
    <w:rsid w:val="00B01279"/>
    <w:rsid w:val="00B012B5"/>
    <w:rsid w:val="00B01D4A"/>
    <w:rsid w:val="00B0209B"/>
    <w:rsid w:val="00B04A1B"/>
    <w:rsid w:val="00B04B42"/>
    <w:rsid w:val="00B04C09"/>
    <w:rsid w:val="00B05146"/>
    <w:rsid w:val="00B05156"/>
    <w:rsid w:val="00B066C4"/>
    <w:rsid w:val="00B067C9"/>
    <w:rsid w:val="00B073B7"/>
    <w:rsid w:val="00B07E0B"/>
    <w:rsid w:val="00B07FA8"/>
    <w:rsid w:val="00B1084D"/>
    <w:rsid w:val="00B10F6A"/>
    <w:rsid w:val="00B118B1"/>
    <w:rsid w:val="00B1230A"/>
    <w:rsid w:val="00B12868"/>
    <w:rsid w:val="00B12BBA"/>
    <w:rsid w:val="00B13F37"/>
    <w:rsid w:val="00B14296"/>
    <w:rsid w:val="00B14B07"/>
    <w:rsid w:val="00B157DE"/>
    <w:rsid w:val="00B15C3E"/>
    <w:rsid w:val="00B17448"/>
    <w:rsid w:val="00B17999"/>
    <w:rsid w:val="00B17C07"/>
    <w:rsid w:val="00B17DB8"/>
    <w:rsid w:val="00B17E51"/>
    <w:rsid w:val="00B214B1"/>
    <w:rsid w:val="00B218A2"/>
    <w:rsid w:val="00B21984"/>
    <w:rsid w:val="00B22563"/>
    <w:rsid w:val="00B23066"/>
    <w:rsid w:val="00B23A84"/>
    <w:rsid w:val="00B23CA4"/>
    <w:rsid w:val="00B240D6"/>
    <w:rsid w:val="00B241F0"/>
    <w:rsid w:val="00B2501C"/>
    <w:rsid w:val="00B25570"/>
    <w:rsid w:val="00B255D6"/>
    <w:rsid w:val="00B30EEB"/>
    <w:rsid w:val="00B30F21"/>
    <w:rsid w:val="00B3136B"/>
    <w:rsid w:val="00B32C02"/>
    <w:rsid w:val="00B3339A"/>
    <w:rsid w:val="00B3381B"/>
    <w:rsid w:val="00B33DF4"/>
    <w:rsid w:val="00B35331"/>
    <w:rsid w:val="00B36FF5"/>
    <w:rsid w:val="00B3717D"/>
    <w:rsid w:val="00B37607"/>
    <w:rsid w:val="00B37946"/>
    <w:rsid w:val="00B406D3"/>
    <w:rsid w:val="00B40CF2"/>
    <w:rsid w:val="00B40E16"/>
    <w:rsid w:val="00B41814"/>
    <w:rsid w:val="00B42231"/>
    <w:rsid w:val="00B42868"/>
    <w:rsid w:val="00B42EFC"/>
    <w:rsid w:val="00B43DBB"/>
    <w:rsid w:val="00B44B0F"/>
    <w:rsid w:val="00B4500F"/>
    <w:rsid w:val="00B45ACE"/>
    <w:rsid w:val="00B45F01"/>
    <w:rsid w:val="00B469CF"/>
    <w:rsid w:val="00B50D2F"/>
    <w:rsid w:val="00B515C1"/>
    <w:rsid w:val="00B51CA5"/>
    <w:rsid w:val="00B524A3"/>
    <w:rsid w:val="00B5269D"/>
    <w:rsid w:val="00B52C75"/>
    <w:rsid w:val="00B5352F"/>
    <w:rsid w:val="00B54791"/>
    <w:rsid w:val="00B54B7E"/>
    <w:rsid w:val="00B5518A"/>
    <w:rsid w:val="00B56DCD"/>
    <w:rsid w:val="00B60BEE"/>
    <w:rsid w:val="00B60E36"/>
    <w:rsid w:val="00B617C6"/>
    <w:rsid w:val="00B61A0C"/>
    <w:rsid w:val="00B62645"/>
    <w:rsid w:val="00B626DB"/>
    <w:rsid w:val="00B63493"/>
    <w:rsid w:val="00B6574B"/>
    <w:rsid w:val="00B667E3"/>
    <w:rsid w:val="00B67746"/>
    <w:rsid w:val="00B67DE0"/>
    <w:rsid w:val="00B70167"/>
    <w:rsid w:val="00B7022C"/>
    <w:rsid w:val="00B70569"/>
    <w:rsid w:val="00B72F0C"/>
    <w:rsid w:val="00B7314B"/>
    <w:rsid w:val="00B74840"/>
    <w:rsid w:val="00B76677"/>
    <w:rsid w:val="00B80F4F"/>
    <w:rsid w:val="00B82509"/>
    <w:rsid w:val="00B82DC8"/>
    <w:rsid w:val="00B831B7"/>
    <w:rsid w:val="00B85A04"/>
    <w:rsid w:val="00B85E83"/>
    <w:rsid w:val="00B861C2"/>
    <w:rsid w:val="00B86BB1"/>
    <w:rsid w:val="00B872D1"/>
    <w:rsid w:val="00B879F5"/>
    <w:rsid w:val="00B908E2"/>
    <w:rsid w:val="00B908EC"/>
    <w:rsid w:val="00B90EB9"/>
    <w:rsid w:val="00B91A6D"/>
    <w:rsid w:val="00B92E64"/>
    <w:rsid w:val="00B93C8B"/>
    <w:rsid w:val="00B942AB"/>
    <w:rsid w:val="00B9437C"/>
    <w:rsid w:val="00B945A0"/>
    <w:rsid w:val="00B95BC0"/>
    <w:rsid w:val="00B9671E"/>
    <w:rsid w:val="00B967EE"/>
    <w:rsid w:val="00B96D86"/>
    <w:rsid w:val="00BA0C78"/>
    <w:rsid w:val="00BA2BD2"/>
    <w:rsid w:val="00BA4C1E"/>
    <w:rsid w:val="00BA5BBB"/>
    <w:rsid w:val="00BA61AF"/>
    <w:rsid w:val="00BA7A92"/>
    <w:rsid w:val="00BB02B0"/>
    <w:rsid w:val="00BB145D"/>
    <w:rsid w:val="00BB1AF0"/>
    <w:rsid w:val="00BB1D56"/>
    <w:rsid w:val="00BB2172"/>
    <w:rsid w:val="00BB22E5"/>
    <w:rsid w:val="00BB4376"/>
    <w:rsid w:val="00BB478D"/>
    <w:rsid w:val="00BB5789"/>
    <w:rsid w:val="00BB6BA7"/>
    <w:rsid w:val="00BB70AE"/>
    <w:rsid w:val="00BB7F40"/>
    <w:rsid w:val="00BC0110"/>
    <w:rsid w:val="00BC05B4"/>
    <w:rsid w:val="00BC0F5D"/>
    <w:rsid w:val="00BC11BB"/>
    <w:rsid w:val="00BC168E"/>
    <w:rsid w:val="00BC2423"/>
    <w:rsid w:val="00BC2930"/>
    <w:rsid w:val="00BC2A82"/>
    <w:rsid w:val="00BC2ACF"/>
    <w:rsid w:val="00BC2E5D"/>
    <w:rsid w:val="00BC3AAA"/>
    <w:rsid w:val="00BC4AAE"/>
    <w:rsid w:val="00BC5B7D"/>
    <w:rsid w:val="00BC61B4"/>
    <w:rsid w:val="00BC6BF3"/>
    <w:rsid w:val="00BC75E7"/>
    <w:rsid w:val="00BD005E"/>
    <w:rsid w:val="00BD0C3A"/>
    <w:rsid w:val="00BD1540"/>
    <w:rsid w:val="00BD1715"/>
    <w:rsid w:val="00BD180E"/>
    <w:rsid w:val="00BD1A77"/>
    <w:rsid w:val="00BD1F78"/>
    <w:rsid w:val="00BD2397"/>
    <w:rsid w:val="00BD2B8C"/>
    <w:rsid w:val="00BD34F1"/>
    <w:rsid w:val="00BD47B1"/>
    <w:rsid w:val="00BD5BBF"/>
    <w:rsid w:val="00BD6EBC"/>
    <w:rsid w:val="00BE23FB"/>
    <w:rsid w:val="00BE2824"/>
    <w:rsid w:val="00BE477D"/>
    <w:rsid w:val="00BE499A"/>
    <w:rsid w:val="00BE55F5"/>
    <w:rsid w:val="00BE6490"/>
    <w:rsid w:val="00BE672D"/>
    <w:rsid w:val="00BF0256"/>
    <w:rsid w:val="00BF026C"/>
    <w:rsid w:val="00BF0F0D"/>
    <w:rsid w:val="00BF0F11"/>
    <w:rsid w:val="00BF0F28"/>
    <w:rsid w:val="00BF2466"/>
    <w:rsid w:val="00BF2B2F"/>
    <w:rsid w:val="00BF3258"/>
    <w:rsid w:val="00BF43F0"/>
    <w:rsid w:val="00BF5572"/>
    <w:rsid w:val="00BF6366"/>
    <w:rsid w:val="00C0001B"/>
    <w:rsid w:val="00C0180C"/>
    <w:rsid w:val="00C02EA8"/>
    <w:rsid w:val="00C02F04"/>
    <w:rsid w:val="00C040D2"/>
    <w:rsid w:val="00C042CC"/>
    <w:rsid w:val="00C04F8B"/>
    <w:rsid w:val="00C050E3"/>
    <w:rsid w:val="00C05532"/>
    <w:rsid w:val="00C05D87"/>
    <w:rsid w:val="00C06986"/>
    <w:rsid w:val="00C0767A"/>
    <w:rsid w:val="00C07C8F"/>
    <w:rsid w:val="00C10FF3"/>
    <w:rsid w:val="00C12617"/>
    <w:rsid w:val="00C13271"/>
    <w:rsid w:val="00C137C5"/>
    <w:rsid w:val="00C1397E"/>
    <w:rsid w:val="00C13994"/>
    <w:rsid w:val="00C13BA4"/>
    <w:rsid w:val="00C141BB"/>
    <w:rsid w:val="00C14C4B"/>
    <w:rsid w:val="00C14DC5"/>
    <w:rsid w:val="00C155B7"/>
    <w:rsid w:val="00C1629B"/>
    <w:rsid w:val="00C16729"/>
    <w:rsid w:val="00C17FD5"/>
    <w:rsid w:val="00C20D71"/>
    <w:rsid w:val="00C2304C"/>
    <w:rsid w:val="00C23083"/>
    <w:rsid w:val="00C233FE"/>
    <w:rsid w:val="00C236F2"/>
    <w:rsid w:val="00C237A7"/>
    <w:rsid w:val="00C24595"/>
    <w:rsid w:val="00C245E6"/>
    <w:rsid w:val="00C251F3"/>
    <w:rsid w:val="00C2526D"/>
    <w:rsid w:val="00C25CAD"/>
    <w:rsid w:val="00C26AE3"/>
    <w:rsid w:val="00C27753"/>
    <w:rsid w:val="00C277AE"/>
    <w:rsid w:val="00C27FD6"/>
    <w:rsid w:val="00C32055"/>
    <w:rsid w:val="00C3230E"/>
    <w:rsid w:val="00C32C04"/>
    <w:rsid w:val="00C3359D"/>
    <w:rsid w:val="00C3378D"/>
    <w:rsid w:val="00C36248"/>
    <w:rsid w:val="00C36986"/>
    <w:rsid w:val="00C36B33"/>
    <w:rsid w:val="00C3701D"/>
    <w:rsid w:val="00C400A3"/>
    <w:rsid w:val="00C418F6"/>
    <w:rsid w:val="00C41C8B"/>
    <w:rsid w:val="00C425A4"/>
    <w:rsid w:val="00C43819"/>
    <w:rsid w:val="00C43A49"/>
    <w:rsid w:val="00C43DA7"/>
    <w:rsid w:val="00C43FB8"/>
    <w:rsid w:val="00C44878"/>
    <w:rsid w:val="00C45A7A"/>
    <w:rsid w:val="00C4600F"/>
    <w:rsid w:val="00C4685B"/>
    <w:rsid w:val="00C46EBC"/>
    <w:rsid w:val="00C47746"/>
    <w:rsid w:val="00C478C8"/>
    <w:rsid w:val="00C4796A"/>
    <w:rsid w:val="00C50625"/>
    <w:rsid w:val="00C50AAF"/>
    <w:rsid w:val="00C5193D"/>
    <w:rsid w:val="00C51DB6"/>
    <w:rsid w:val="00C5244A"/>
    <w:rsid w:val="00C52A92"/>
    <w:rsid w:val="00C52D24"/>
    <w:rsid w:val="00C53218"/>
    <w:rsid w:val="00C5339A"/>
    <w:rsid w:val="00C565E6"/>
    <w:rsid w:val="00C57B29"/>
    <w:rsid w:val="00C57C22"/>
    <w:rsid w:val="00C57D69"/>
    <w:rsid w:val="00C602B8"/>
    <w:rsid w:val="00C60A79"/>
    <w:rsid w:val="00C6121F"/>
    <w:rsid w:val="00C62E8B"/>
    <w:rsid w:val="00C656E9"/>
    <w:rsid w:val="00C657E4"/>
    <w:rsid w:val="00C65F1A"/>
    <w:rsid w:val="00C665E8"/>
    <w:rsid w:val="00C66890"/>
    <w:rsid w:val="00C6754E"/>
    <w:rsid w:val="00C67633"/>
    <w:rsid w:val="00C679E9"/>
    <w:rsid w:val="00C67B4D"/>
    <w:rsid w:val="00C67C87"/>
    <w:rsid w:val="00C71373"/>
    <w:rsid w:val="00C7150D"/>
    <w:rsid w:val="00C71759"/>
    <w:rsid w:val="00C71E11"/>
    <w:rsid w:val="00C71F2F"/>
    <w:rsid w:val="00C7236B"/>
    <w:rsid w:val="00C7297E"/>
    <w:rsid w:val="00C72DEA"/>
    <w:rsid w:val="00C72E07"/>
    <w:rsid w:val="00C72E38"/>
    <w:rsid w:val="00C72F4E"/>
    <w:rsid w:val="00C735DA"/>
    <w:rsid w:val="00C738CC"/>
    <w:rsid w:val="00C740E1"/>
    <w:rsid w:val="00C74149"/>
    <w:rsid w:val="00C759C5"/>
    <w:rsid w:val="00C75D91"/>
    <w:rsid w:val="00C7634A"/>
    <w:rsid w:val="00C76859"/>
    <w:rsid w:val="00C77DDB"/>
    <w:rsid w:val="00C80320"/>
    <w:rsid w:val="00C816A2"/>
    <w:rsid w:val="00C81BD9"/>
    <w:rsid w:val="00C8243E"/>
    <w:rsid w:val="00C8294B"/>
    <w:rsid w:val="00C83F07"/>
    <w:rsid w:val="00C84DB5"/>
    <w:rsid w:val="00C84ED2"/>
    <w:rsid w:val="00C84F46"/>
    <w:rsid w:val="00C85CFD"/>
    <w:rsid w:val="00C85E62"/>
    <w:rsid w:val="00C86C8D"/>
    <w:rsid w:val="00C90D6D"/>
    <w:rsid w:val="00C9109B"/>
    <w:rsid w:val="00C919B5"/>
    <w:rsid w:val="00C91A1B"/>
    <w:rsid w:val="00C925D2"/>
    <w:rsid w:val="00C9481F"/>
    <w:rsid w:val="00C94A93"/>
    <w:rsid w:val="00C95C39"/>
    <w:rsid w:val="00C96991"/>
    <w:rsid w:val="00C9789D"/>
    <w:rsid w:val="00CA0DF5"/>
    <w:rsid w:val="00CA0EF1"/>
    <w:rsid w:val="00CA18DA"/>
    <w:rsid w:val="00CA3200"/>
    <w:rsid w:val="00CA401F"/>
    <w:rsid w:val="00CA4C72"/>
    <w:rsid w:val="00CA540C"/>
    <w:rsid w:val="00CA644B"/>
    <w:rsid w:val="00CA69D3"/>
    <w:rsid w:val="00CA7183"/>
    <w:rsid w:val="00CA7AAD"/>
    <w:rsid w:val="00CB009E"/>
    <w:rsid w:val="00CB1531"/>
    <w:rsid w:val="00CB1BBA"/>
    <w:rsid w:val="00CB259E"/>
    <w:rsid w:val="00CB3617"/>
    <w:rsid w:val="00CB3815"/>
    <w:rsid w:val="00CB3D5B"/>
    <w:rsid w:val="00CB3E6A"/>
    <w:rsid w:val="00CB53F9"/>
    <w:rsid w:val="00CC09CF"/>
    <w:rsid w:val="00CC10C6"/>
    <w:rsid w:val="00CC194F"/>
    <w:rsid w:val="00CC1D8F"/>
    <w:rsid w:val="00CC25BE"/>
    <w:rsid w:val="00CC27CA"/>
    <w:rsid w:val="00CC3954"/>
    <w:rsid w:val="00CC4F79"/>
    <w:rsid w:val="00CC5ABC"/>
    <w:rsid w:val="00CC779D"/>
    <w:rsid w:val="00CC7995"/>
    <w:rsid w:val="00CD0577"/>
    <w:rsid w:val="00CD2BD3"/>
    <w:rsid w:val="00CD2DC5"/>
    <w:rsid w:val="00CD3364"/>
    <w:rsid w:val="00CD54D9"/>
    <w:rsid w:val="00CD5EAF"/>
    <w:rsid w:val="00CD75F2"/>
    <w:rsid w:val="00CD7771"/>
    <w:rsid w:val="00CE027F"/>
    <w:rsid w:val="00CE0658"/>
    <w:rsid w:val="00CE0661"/>
    <w:rsid w:val="00CE1604"/>
    <w:rsid w:val="00CE2370"/>
    <w:rsid w:val="00CE2593"/>
    <w:rsid w:val="00CE2F85"/>
    <w:rsid w:val="00CE3E0F"/>
    <w:rsid w:val="00CE4A6C"/>
    <w:rsid w:val="00CE55E6"/>
    <w:rsid w:val="00CE5A66"/>
    <w:rsid w:val="00CE6043"/>
    <w:rsid w:val="00CE63D2"/>
    <w:rsid w:val="00CE667E"/>
    <w:rsid w:val="00CF02CA"/>
    <w:rsid w:val="00CF065D"/>
    <w:rsid w:val="00CF09B3"/>
    <w:rsid w:val="00CF14F5"/>
    <w:rsid w:val="00CF1835"/>
    <w:rsid w:val="00CF1D05"/>
    <w:rsid w:val="00CF2567"/>
    <w:rsid w:val="00CF46DA"/>
    <w:rsid w:val="00CF54F5"/>
    <w:rsid w:val="00CF5F03"/>
    <w:rsid w:val="00CF6AA2"/>
    <w:rsid w:val="00CF6F38"/>
    <w:rsid w:val="00CF7788"/>
    <w:rsid w:val="00D0058B"/>
    <w:rsid w:val="00D00B1C"/>
    <w:rsid w:val="00D02356"/>
    <w:rsid w:val="00D02530"/>
    <w:rsid w:val="00D031EE"/>
    <w:rsid w:val="00D03C18"/>
    <w:rsid w:val="00D053FD"/>
    <w:rsid w:val="00D05640"/>
    <w:rsid w:val="00D061B3"/>
    <w:rsid w:val="00D061E6"/>
    <w:rsid w:val="00D066A2"/>
    <w:rsid w:val="00D07DCB"/>
    <w:rsid w:val="00D10844"/>
    <w:rsid w:val="00D10DFD"/>
    <w:rsid w:val="00D111C5"/>
    <w:rsid w:val="00D11318"/>
    <w:rsid w:val="00D11D7D"/>
    <w:rsid w:val="00D1285C"/>
    <w:rsid w:val="00D1355A"/>
    <w:rsid w:val="00D14050"/>
    <w:rsid w:val="00D150A5"/>
    <w:rsid w:val="00D15155"/>
    <w:rsid w:val="00D152EB"/>
    <w:rsid w:val="00D15F1C"/>
    <w:rsid w:val="00D17A9B"/>
    <w:rsid w:val="00D17C63"/>
    <w:rsid w:val="00D209C5"/>
    <w:rsid w:val="00D20D77"/>
    <w:rsid w:val="00D21647"/>
    <w:rsid w:val="00D21B1F"/>
    <w:rsid w:val="00D2208A"/>
    <w:rsid w:val="00D22486"/>
    <w:rsid w:val="00D224B0"/>
    <w:rsid w:val="00D2298B"/>
    <w:rsid w:val="00D22C1D"/>
    <w:rsid w:val="00D22DD0"/>
    <w:rsid w:val="00D23C80"/>
    <w:rsid w:val="00D249C8"/>
    <w:rsid w:val="00D24D62"/>
    <w:rsid w:val="00D24D9C"/>
    <w:rsid w:val="00D251D7"/>
    <w:rsid w:val="00D25709"/>
    <w:rsid w:val="00D25808"/>
    <w:rsid w:val="00D27394"/>
    <w:rsid w:val="00D27F93"/>
    <w:rsid w:val="00D301DC"/>
    <w:rsid w:val="00D301E8"/>
    <w:rsid w:val="00D31997"/>
    <w:rsid w:val="00D319B1"/>
    <w:rsid w:val="00D31C6D"/>
    <w:rsid w:val="00D32D18"/>
    <w:rsid w:val="00D32FF7"/>
    <w:rsid w:val="00D33355"/>
    <w:rsid w:val="00D335B7"/>
    <w:rsid w:val="00D33C3E"/>
    <w:rsid w:val="00D348F5"/>
    <w:rsid w:val="00D352BD"/>
    <w:rsid w:val="00D358FE"/>
    <w:rsid w:val="00D35906"/>
    <w:rsid w:val="00D35A20"/>
    <w:rsid w:val="00D362C9"/>
    <w:rsid w:val="00D369B9"/>
    <w:rsid w:val="00D37369"/>
    <w:rsid w:val="00D40679"/>
    <w:rsid w:val="00D41171"/>
    <w:rsid w:val="00D41DEC"/>
    <w:rsid w:val="00D447A5"/>
    <w:rsid w:val="00D45A3F"/>
    <w:rsid w:val="00D45A77"/>
    <w:rsid w:val="00D47EA1"/>
    <w:rsid w:val="00D50973"/>
    <w:rsid w:val="00D51975"/>
    <w:rsid w:val="00D51C73"/>
    <w:rsid w:val="00D51E0D"/>
    <w:rsid w:val="00D5244E"/>
    <w:rsid w:val="00D525A6"/>
    <w:rsid w:val="00D52E8C"/>
    <w:rsid w:val="00D53A3D"/>
    <w:rsid w:val="00D55A96"/>
    <w:rsid w:val="00D56196"/>
    <w:rsid w:val="00D56311"/>
    <w:rsid w:val="00D563BB"/>
    <w:rsid w:val="00D56DC2"/>
    <w:rsid w:val="00D57291"/>
    <w:rsid w:val="00D57A4C"/>
    <w:rsid w:val="00D57AF8"/>
    <w:rsid w:val="00D60F11"/>
    <w:rsid w:val="00D61760"/>
    <w:rsid w:val="00D626FC"/>
    <w:rsid w:val="00D629A1"/>
    <w:rsid w:val="00D62B7F"/>
    <w:rsid w:val="00D637B0"/>
    <w:rsid w:val="00D641EE"/>
    <w:rsid w:val="00D659EB"/>
    <w:rsid w:val="00D674E4"/>
    <w:rsid w:val="00D677A7"/>
    <w:rsid w:val="00D72895"/>
    <w:rsid w:val="00D72CBB"/>
    <w:rsid w:val="00D73297"/>
    <w:rsid w:val="00D737B3"/>
    <w:rsid w:val="00D73C7E"/>
    <w:rsid w:val="00D73F39"/>
    <w:rsid w:val="00D74B4A"/>
    <w:rsid w:val="00D7551C"/>
    <w:rsid w:val="00D75681"/>
    <w:rsid w:val="00D76C0D"/>
    <w:rsid w:val="00D77967"/>
    <w:rsid w:val="00D77FDE"/>
    <w:rsid w:val="00D8032E"/>
    <w:rsid w:val="00D8051D"/>
    <w:rsid w:val="00D81374"/>
    <w:rsid w:val="00D81708"/>
    <w:rsid w:val="00D8469A"/>
    <w:rsid w:val="00D8509C"/>
    <w:rsid w:val="00D8655F"/>
    <w:rsid w:val="00D865A0"/>
    <w:rsid w:val="00D86DB2"/>
    <w:rsid w:val="00D870E1"/>
    <w:rsid w:val="00D874BF"/>
    <w:rsid w:val="00D91DAC"/>
    <w:rsid w:val="00D921CA"/>
    <w:rsid w:val="00D93EA0"/>
    <w:rsid w:val="00D94CA1"/>
    <w:rsid w:val="00D95A57"/>
    <w:rsid w:val="00D977B9"/>
    <w:rsid w:val="00DA22CE"/>
    <w:rsid w:val="00DA32CD"/>
    <w:rsid w:val="00DA370F"/>
    <w:rsid w:val="00DA56CE"/>
    <w:rsid w:val="00DA56F1"/>
    <w:rsid w:val="00DA65BF"/>
    <w:rsid w:val="00DA6906"/>
    <w:rsid w:val="00DB084D"/>
    <w:rsid w:val="00DB0AC0"/>
    <w:rsid w:val="00DB1E27"/>
    <w:rsid w:val="00DB2997"/>
    <w:rsid w:val="00DB2A72"/>
    <w:rsid w:val="00DB32DA"/>
    <w:rsid w:val="00DB35B2"/>
    <w:rsid w:val="00DB48C1"/>
    <w:rsid w:val="00DB4D3E"/>
    <w:rsid w:val="00DB4D4B"/>
    <w:rsid w:val="00DB4E81"/>
    <w:rsid w:val="00DB5079"/>
    <w:rsid w:val="00DB5789"/>
    <w:rsid w:val="00DB6390"/>
    <w:rsid w:val="00DB67F0"/>
    <w:rsid w:val="00DB6E4C"/>
    <w:rsid w:val="00DB7F03"/>
    <w:rsid w:val="00DC05BA"/>
    <w:rsid w:val="00DC10CC"/>
    <w:rsid w:val="00DC111F"/>
    <w:rsid w:val="00DC1502"/>
    <w:rsid w:val="00DC36F0"/>
    <w:rsid w:val="00DC39E7"/>
    <w:rsid w:val="00DC3DC3"/>
    <w:rsid w:val="00DC403E"/>
    <w:rsid w:val="00DC4741"/>
    <w:rsid w:val="00DC48E5"/>
    <w:rsid w:val="00DC4B4E"/>
    <w:rsid w:val="00DC60ED"/>
    <w:rsid w:val="00DC6951"/>
    <w:rsid w:val="00DC7144"/>
    <w:rsid w:val="00DC750A"/>
    <w:rsid w:val="00DC7B83"/>
    <w:rsid w:val="00DD16F6"/>
    <w:rsid w:val="00DD17FD"/>
    <w:rsid w:val="00DD195E"/>
    <w:rsid w:val="00DD24E8"/>
    <w:rsid w:val="00DD3888"/>
    <w:rsid w:val="00DD4611"/>
    <w:rsid w:val="00DD46E6"/>
    <w:rsid w:val="00DD46F8"/>
    <w:rsid w:val="00DD579C"/>
    <w:rsid w:val="00DD708B"/>
    <w:rsid w:val="00DD782F"/>
    <w:rsid w:val="00DE0238"/>
    <w:rsid w:val="00DE0631"/>
    <w:rsid w:val="00DE11A1"/>
    <w:rsid w:val="00DE31B8"/>
    <w:rsid w:val="00DE396D"/>
    <w:rsid w:val="00DE41B6"/>
    <w:rsid w:val="00DE468B"/>
    <w:rsid w:val="00DE512F"/>
    <w:rsid w:val="00DE6259"/>
    <w:rsid w:val="00DE6586"/>
    <w:rsid w:val="00DE6F32"/>
    <w:rsid w:val="00DE735E"/>
    <w:rsid w:val="00DE7F8F"/>
    <w:rsid w:val="00DF06DC"/>
    <w:rsid w:val="00DF0800"/>
    <w:rsid w:val="00DF096D"/>
    <w:rsid w:val="00DF0DCC"/>
    <w:rsid w:val="00DF27DE"/>
    <w:rsid w:val="00DF2B61"/>
    <w:rsid w:val="00DF2F9B"/>
    <w:rsid w:val="00DF3D7F"/>
    <w:rsid w:val="00DF4C80"/>
    <w:rsid w:val="00DF759E"/>
    <w:rsid w:val="00E00911"/>
    <w:rsid w:val="00E047AD"/>
    <w:rsid w:val="00E059CB"/>
    <w:rsid w:val="00E06730"/>
    <w:rsid w:val="00E06952"/>
    <w:rsid w:val="00E06E9C"/>
    <w:rsid w:val="00E10A7A"/>
    <w:rsid w:val="00E10B3E"/>
    <w:rsid w:val="00E1135D"/>
    <w:rsid w:val="00E121F5"/>
    <w:rsid w:val="00E12484"/>
    <w:rsid w:val="00E132E5"/>
    <w:rsid w:val="00E1350F"/>
    <w:rsid w:val="00E137E5"/>
    <w:rsid w:val="00E14239"/>
    <w:rsid w:val="00E15332"/>
    <w:rsid w:val="00E208FE"/>
    <w:rsid w:val="00E20B93"/>
    <w:rsid w:val="00E211D6"/>
    <w:rsid w:val="00E21660"/>
    <w:rsid w:val="00E21FC5"/>
    <w:rsid w:val="00E239B5"/>
    <w:rsid w:val="00E2452D"/>
    <w:rsid w:val="00E24CF1"/>
    <w:rsid w:val="00E25587"/>
    <w:rsid w:val="00E25B75"/>
    <w:rsid w:val="00E25BA7"/>
    <w:rsid w:val="00E26C03"/>
    <w:rsid w:val="00E26D17"/>
    <w:rsid w:val="00E271C7"/>
    <w:rsid w:val="00E27418"/>
    <w:rsid w:val="00E27AB2"/>
    <w:rsid w:val="00E307F2"/>
    <w:rsid w:val="00E32008"/>
    <w:rsid w:val="00E32662"/>
    <w:rsid w:val="00E32795"/>
    <w:rsid w:val="00E328FD"/>
    <w:rsid w:val="00E32906"/>
    <w:rsid w:val="00E32FC0"/>
    <w:rsid w:val="00E33980"/>
    <w:rsid w:val="00E33A7E"/>
    <w:rsid w:val="00E33B2D"/>
    <w:rsid w:val="00E33B88"/>
    <w:rsid w:val="00E343C7"/>
    <w:rsid w:val="00E350CE"/>
    <w:rsid w:val="00E3541D"/>
    <w:rsid w:val="00E35D84"/>
    <w:rsid w:val="00E35EAB"/>
    <w:rsid w:val="00E37242"/>
    <w:rsid w:val="00E3772F"/>
    <w:rsid w:val="00E3783A"/>
    <w:rsid w:val="00E40470"/>
    <w:rsid w:val="00E41371"/>
    <w:rsid w:val="00E41590"/>
    <w:rsid w:val="00E41AB6"/>
    <w:rsid w:val="00E41BCE"/>
    <w:rsid w:val="00E421AC"/>
    <w:rsid w:val="00E4298F"/>
    <w:rsid w:val="00E4482A"/>
    <w:rsid w:val="00E44AD4"/>
    <w:rsid w:val="00E44F9A"/>
    <w:rsid w:val="00E46541"/>
    <w:rsid w:val="00E47357"/>
    <w:rsid w:val="00E4792E"/>
    <w:rsid w:val="00E50035"/>
    <w:rsid w:val="00E5059D"/>
    <w:rsid w:val="00E51178"/>
    <w:rsid w:val="00E52551"/>
    <w:rsid w:val="00E5282C"/>
    <w:rsid w:val="00E52AE0"/>
    <w:rsid w:val="00E52F44"/>
    <w:rsid w:val="00E52F82"/>
    <w:rsid w:val="00E532BD"/>
    <w:rsid w:val="00E53382"/>
    <w:rsid w:val="00E541D5"/>
    <w:rsid w:val="00E5420E"/>
    <w:rsid w:val="00E55225"/>
    <w:rsid w:val="00E56D53"/>
    <w:rsid w:val="00E57173"/>
    <w:rsid w:val="00E57C49"/>
    <w:rsid w:val="00E627C0"/>
    <w:rsid w:val="00E62D03"/>
    <w:rsid w:val="00E62E42"/>
    <w:rsid w:val="00E63248"/>
    <w:rsid w:val="00E63948"/>
    <w:rsid w:val="00E6451B"/>
    <w:rsid w:val="00E65B86"/>
    <w:rsid w:val="00E65FC3"/>
    <w:rsid w:val="00E67CD3"/>
    <w:rsid w:val="00E70375"/>
    <w:rsid w:val="00E70FAB"/>
    <w:rsid w:val="00E718D1"/>
    <w:rsid w:val="00E732AF"/>
    <w:rsid w:val="00E74F33"/>
    <w:rsid w:val="00E75884"/>
    <w:rsid w:val="00E75F5E"/>
    <w:rsid w:val="00E7772A"/>
    <w:rsid w:val="00E777EF"/>
    <w:rsid w:val="00E779FF"/>
    <w:rsid w:val="00E77B5A"/>
    <w:rsid w:val="00E81145"/>
    <w:rsid w:val="00E817A5"/>
    <w:rsid w:val="00E81BEE"/>
    <w:rsid w:val="00E83224"/>
    <w:rsid w:val="00E834A5"/>
    <w:rsid w:val="00E83FA1"/>
    <w:rsid w:val="00E845F3"/>
    <w:rsid w:val="00E84667"/>
    <w:rsid w:val="00E84AD0"/>
    <w:rsid w:val="00E87518"/>
    <w:rsid w:val="00E9057C"/>
    <w:rsid w:val="00E91476"/>
    <w:rsid w:val="00E91FA0"/>
    <w:rsid w:val="00E933F8"/>
    <w:rsid w:val="00E95F82"/>
    <w:rsid w:val="00E972C9"/>
    <w:rsid w:val="00E976EE"/>
    <w:rsid w:val="00EA0077"/>
    <w:rsid w:val="00EA0F05"/>
    <w:rsid w:val="00EA1DBA"/>
    <w:rsid w:val="00EA1E23"/>
    <w:rsid w:val="00EA1E61"/>
    <w:rsid w:val="00EA2EC8"/>
    <w:rsid w:val="00EA3FC4"/>
    <w:rsid w:val="00EA40DA"/>
    <w:rsid w:val="00EA477B"/>
    <w:rsid w:val="00EA655B"/>
    <w:rsid w:val="00EA7CE2"/>
    <w:rsid w:val="00EA7E36"/>
    <w:rsid w:val="00EB0521"/>
    <w:rsid w:val="00EB0CE3"/>
    <w:rsid w:val="00EB173D"/>
    <w:rsid w:val="00EB2638"/>
    <w:rsid w:val="00EB2D87"/>
    <w:rsid w:val="00EB349E"/>
    <w:rsid w:val="00EB36C3"/>
    <w:rsid w:val="00EB3E41"/>
    <w:rsid w:val="00EB4A8E"/>
    <w:rsid w:val="00EB4AFF"/>
    <w:rsid w:val="00EB4D02"/>
    <w:rsid w:val="00EB5628"/>
    <w:rsid w:val="00EB565E"/>
    <w:rsid w:val="00EB6D45"/>
    <w:rsid w:val="00EB7744"/>
    <w:rsid w:val="00EC0459"/>
    <w:rsid w:val="00EC08C9"/>
    <w:rsid w:val="00EC104F"/>
    <w:rsid w:val="00EC4021"/>
    <w:rsid w:val="00EC5228"/>
    <w:rsid w:val="00EC73FD"/>
    <w:rsid w:val="00EC77F8"/>
    <w:rsid w:val="00ED07E3"/>
    <w:rsid w:val="00ED13CE"/>
    <w:rsid w:val="00ED1837"/>
    <w:rsid w:val="00ED1E3A"/>
    <w:rsid w:val="00ED2145"/>
    <w:rsid w:val="00ED26FD"/>
    <w:rsid w:val="00ED37AE"/>
    <w:rsid w:val="00ED3C60"/>
    <w:rsid w:val="00ED4388"/>
    <w:rsid w:val="00ED48DD"/>
    <w:rsid w:val="00ED49EC"/>
    <w:rsid w:val="00ED50F9"/>
    <w:rsid w:val="00ED5819"/>
    <w:rsid w:val="00ED5FFE"/>
    <w:rsid w:val="00ED6658"/>
    <w:rsid w:val="00ED7310"/>
    <w:rsid w:val="00ED74EA"/>
    <w:rsid w:val="00ED78EE"/>
    <w:rsid w:val="00EE0214"/>
    <w:rsid w:val="00EE08C1"/>
    <w:rsid w:val="00EE27DA"/>
    <w:rsid w:val="00EE33A4"/>
    <w:rsid w:val="00EE4E54"/>
    <w:rsid w:val="00EE5D22"/>
    <w:rsid w:val="00EE6133"/>
    <w:rsid w:val="00EE64DD"/>
    <w:rsid w:val="00EE6AEF"/>
    <w:rsid w:val="00EE76AC"/>
    <w:rsid w:val="00EE773B"/>
    <w:rsid w:val="00EE7E67"/>
    <w:rsid w:val="00EF0858"/>
    <w:rsid w:val="00EF1423"/>
    <w:rsid w:val="00EF1F21"/>
    <w:rsid w:val="00EF3220"/>
    <w:rsid w:val="00EF4357"/>
    <w:rsid w:val="00EF5E61"/>
    <w:rsid w:val="00EF7731"/>
    <w:rsid w:val="00EF7B08"/>
    <w:rsid w:val="00F00001"/>
    <w:rsid w:val="00F00C12"/>
    <w:rsid w:val="00F00DE3"/>
    <w:rsid w:val="00F00E0F"/>
    <w:rsid w:val="00F01D6F"/>
    <w:rsid w:val="00F02535"/>
    <w:rsid w:val="00F0325E"/>
    <w:rsid w:val="00F034B2"/>
    <w:rsid w:val="00F039CE"/>
    <w:rsid w:val="00F042BD"/>
    <w:rsid w:val="00F0487E"/>
    <w:rsid w:val="00F07E2B"/>
    <w:rsid w:val="00F10C45"/>
    <w:rsid w:val="00F1125B"/>
    <w:rsid w:val="00F12677"/>
    <w:rsid w:val="00F12E95"/>
    <w:rsid w:val="00F14DC0"/>
    <w:rsid w:val="00F15506"/>
    <w:rsid w:val="00F156B0"/>
    <w:rsid w:val="00F15F03"/>
    <w:rsid w:val="00F16378"/>
    <w:rsid w:val="00F16853"/>
    <w:rsid w:val="00F1766F"/>
    <w:rsid w:val="00F2000D"/>
    <w:rsid w:val="00F208A0"/>
    <w:rsid w:val="00F20C91"/>
    <w:rsid w:val="00F21CF3"/>
    <w:rsid w:val="00F22775"/>
    <w:rsid w:val="00F23717"/>
    <w:rsid w:val="00F24981"/>
    <w:rsid w:val="00F24CD4"/>
    <w:rsid w:val="00F25919"/>
    <w:rsid w:val="00F25AF6"/>
    <w:rsid w:val="00F2607D"/>
    <w:rsid w:val="00F26F21"/>
    <w:rsid w:val="00F2738A"/>
    <w:rsid w:val="00F27418"/>
    <w:rsid w:val="00F277B3"/>
    <w:rsid w:val="00F27E05"/>
    <w:rsid w:val="00F3083B"/>
    <w:rsid w:val="00F32A73"/>
    <w:rsid w:val="00F32B3D"/>
    <w:rsid w:val="00F32C6B"/>
    <w:rsid w:val="00F33BAD"/>
    <w:rsid w:val="00F33DBC"/>
    <w:rsid w:val="00F33FD3"/>
    <w:rsid w:val="00F349FE"/>
    <w:rsid w:val="00F3556C"/>
    <w:rsid w:val="00F35713"/>
    <w:rsid w:val="00F37008"/>
    <w:rsid w:val="00F37EC9"/>
    <w:rsid w:val="00F40510"/>
    <w:rsid w:val="00F4103D"/>
    <w:rsid w:val="00F417A9"/>
    <w:rsid w:val="00F4204A"/>
    <w:rsid w:val="00F4273E"/>
    <w:rsid w:val="00F42A31"/>
    <w:rsid w:val="00F43304"/>
    <w:rsid w:val="00F43D8A"/>
    <w:rsid w:val="00F4520C"/>
    <w:rsid w:val="00F469E8"/>
    <w:rsid w:val="00F4780D"/>
    <w:rsid w:val="00F479E9"/>
    <w:rsid w:val="00F47BB9"/>
    <w:rsid w:val="00F504C5"/>
    <w:rsid w:val="00F50B4E"/>
    <w:rsid w:val="00F50F52"/>
    <w:rsid w:val="00F51E31"/>
    <w:rsid w:val="00F51F1D"/>
    <w:rsid w:val="00F52092"/>
    <w:rsid w:val="00F533DA"/>
    <w:rsid w:val="00F534CC"/>
    <w:rsid w:val="00F5482E"/>
    <w:rsid w:val="00F551B2"/>
    <w:rsid w:val="00F55680"/>
    <w:rsid w:val="00F55DA7"/>
    <w:rsid w:val="00F55E1C"/>
    <w:rsid w:val="00F57D11"/>
    <w:rsid w:val="00F60F68"/>
    <w:rsid w:val="00F61019"/>
    <w:rsid w:val="00F611F9"/>
    <w:rsid w:val="00F6174B"/>
    <w:rsid w:val="00F620DE"/>
    <w:rsid w:val="00F6225B"/>
    <w:rsid w:val="00F62761"/>
    <w:rsid w:val="00F63511"/>
    <w:rsid w:val="00F65B86"/>
    <w:rsid w:val="00F65FC2"/>
    <w:rsid w:val="00F66D19"/>
    <w:rsid w:val="00F674DB"/>
    <w:rsid w:val="00F67AF2"/>
    <w:rsid w:val="00F67E1E"/>
    <w:rsid w:val="00F7019A"/>
    <w:rsid w:val="00F70394"/>
    <w:rsid w:val="00F7476C"/>
    <w:rsid w:val="00F751F9"/>
    <w:rsid w:val="00F75922"/>
    <w:rsid w:val="00F760A2"/>
    <w:rsid w:val="00F761E2"/>
    <w:rsid w:val="00F7668A"/>
    <w:rsid w:val="00F76FF2"/>
    <w:rsid w:val="00F800E7"/>
    <w:rsid w:val="00F80420"/>
    <w:rsid w:val="00F80E3A"/>
    <w:rsid w:val="00F814A3"/>
    <w:rsid w:val="00F818B0"/>
    <w:rsid w:val="00F81A26"/>
    <w:rsid w:val="00F83094"/>
    <w:rsid w:val="00F8326E"/>
    <w:rsid w:val="00F83494"/>
    <w:rsid w:val="00F84004"/>
    <w:rsid w:val="00F841DE"/>
    <w:rsid w:val="00F845BC"/>
    <w:rsid w:val="00F84C7D"/>
    <w:rsid w:val="00F857ED"/>
    <w:rsid w:val="00F8710E"/>
    <w:rsid w:val="00F87BB3"/>
    <w:rsid w:val="00F9203A"/>
    <w:rsid w:val="00F92777"/>
    <w:rsid w:val="00F935B6"/>
    <w:rsid w:val="00F94FE4"/>
    <w:rsid w:val="00F9695C"/>
    <w:rsid w:val="00F97037"/>
    <w:rsid w:val="00F97042"/>
    <w:rsid w:val="00F975E3"/>
    <w:rsid w:val="00F9781D"/>
    <w:rsid w:val="00F97912"/>
    <w:rsid w:val="00FA01DE"/>
    <w:rsid w:val="00FA1908"/>
    <w:rsid w:val="00FA4D74"/>
    <w:rsid w:val="00FA53B1"/>
    <w:rsid w:val="00FA54E4"/>
    <w:rsid w:val="00FA6E95"/>
    <w:rsid w:val="00FA71B4"/>
    <w:rsid w:val="00FA774D"/>
    <w:rsid w:val="00FB0D5B"/>
    <w:rsid w:val="00FB29C1"/>
    <w:rsid w:val="00FB46EC"/>
    <w:rsid w:val="00FB561E"/>
    <w:rsid w:val="00FB5BD5"/>
    <w:rsid w:val="00FB5EFE"/>
    <w:rsid w:val="00FB62D5"/>
    <w:rsid w:val="00FB6510"/>
    <w:rsid w:val="00FB726D"/>
    <w:rsid w:val="00FC046F"/>
    <w:rsid w:val="00FC0898"/>
    <w:rsid w:val="00FC0AB8"/>
    <w:rsid w:val="00FC0C2B"/>
    <w:rsid w:val="00FC16E0"/>
    <w:rsid w:val="00FC20E4"/>
    <w:rsid w:val="00FC27D6"/>
    <w:rsid w:val="00FC2A45"/>
    <w:rsid w:val="00FC2F7B"/>
    <w:rsid w:val="00FC47EB"/>
    <w:rsid w:val="00FC48C3"/>
    <w:rsid w:val="00FC5272"/>
    <w:rsid w:val="00FC56B9"/>
    <w:rsid w:val="00FC771E"/>
    <w:rsid w:val="00FC78D9"/>
    <w:rsid w:val="00FC7D93"/>
    <w:rsid w:val="00FD247D"/>
    <w:rsid w:val="00FD41A3"/>
    <w:rsid w:val="00FD4664"/>
    <w:rsid w:val="00FD49AE"/>
    <w:rsid w:val="00FD6C2F"/>
    <w:rsid w:val="00FD761B"/>
    <w:rsid w:val="00FD7D20"/>
    <w:rsid w:val="00FD7D91"/>
    <w:rsid w:val="00FE0D96"/>
    <w:rsid w:val="00FE0DC4"/>
    <w:rsid w:val="00FE134A"/>
    <w:rsid w:val="00FE176B"/>
    <w:rsid w:val="00FE19A6"/>
    <w:rsid w:val="00FE1C44"/>
    <w:rsid w:val="00FE3090"/>
    <w:rsid w:val="00FE3459"/>
    <w:rsid w:val="00FE4328"/>
    <w:rsid w:val="00FE5FCF"/>
    <w:rsid w:val="00FE7637"/>
    <w:rsid w:val="00FE7AF3"/>
    <w:rsid w:val="00FF0034"/>
    <w:rsid w:val="00FF0937"/>
    <w:rsid w:val="00FF1E1C"/>
    <w:rsid w:val="00FF21A8"/>
    <w:rsid w:val="00FF2627"/>
    <w:rsid w:val="00FF3474"/>
    <w:rsid w:val="00FF3609"/>
    <w:rsid w:val="00FF3918"/>
    <w:rsid w:val="00FF3FEE"/>
    <w:rsid w:val="00FF50D6"/>
    <w:rsid w:val="00FF5435"/>
    <w:rsid w:val="00FF56B8"/>
    <w:rsid w:val="00FF5917"/>
    <w:rsid w:val="00FF6F2D"/>
    <w:rsid w:val="00FF7134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BE03D4"/>
  <w15:docId w15:val="{F46F207C-DAAB-45A9-8D3E-CC5B10D4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B319E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C7236B"/>
    <w:pPr>
      <w:ind w:leftChars="400" w:left="960"/>
    </w:pPr>
  </w:style>
  <w:style w:type="paragraph" w:styleId="Footer">
    <w:name w:val="footer"/>
    <w:basedOn w:val="Normal"/>
    <w:link w:val="FooterChar"/>
    <w:uiPriority w:val="99"/>
    <w:unhideWhenUsed/>
    <w:rsid w:val="003424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24A1"/>
  </w:style>
  <w:style w:type="character" w:styleId="PageNumber">
    <w:name w:val="page number"/>
    <w:basedOn w:val="DefaultParagraphFont"/>
    <w:uiPriority w:val="99"/>
    <w:semiHidden/>
    <w:unhideWhenUsed/>
    <w:rsid w:val="003424A1"/>
  </w:style>
  <w:style w:type="paragraph" w:styleId="Header">
    <w:name w:val="header"/>
    <w:basedOn w:val="Normal"/>
    <w:link w:val="HeaderChar"/>
    <w:uiPriority w:val="99"/>
    <w:unhideWhenUsed/>
    <w:rsid w:val="003915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1581"/>
  </w:style>
  <w:style w:type="character" w:styleId="LineNumber">
    <w:name w:val="line number"/>
    <w:basedOn w:val="DefaultParagraphFont"/>
    <w:uiPriority w:val="99"/>
    <w:semiHidden/>
    <w:unhideWhenUsed/>
    <w:rsid w:val="00A4538F"/>
  </w:style>
  <w:style w:type="character" w:styleId="HTMLCite">
    <w:name w:val="HTML Cite"/>
    <w:basedOn w:val="DefaultParagraphFont"/>
    <w:uiPriority w:val="99"/>
    <w:semiHidden/>
    <w:unhideWhenUsed/>
    <w:rsid w:val="003B69ED"/>
    <w:rPr>
      <w:i/>
      <w:iCs/>
    </w:rPr>
  </w:style>
  <w:style w:type="character" w:styleId="Hyperlink">
    <w:name w:val="Hyperlink"/>
    <w:basedOn w:val="DefaultParagraphFont"/>
    <w:uiPriority w:val="99"/>
    <w:unhideWhenUsed/>
    <w:rsid w:val="003B69E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A17C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F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F0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1397E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1397E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C1397E"/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C1397E"/>
    <w:rPr>
      <w:rFonts w:ascii="Century" w:hAnsi="Century"/>
      <w:noProof/>
    </w:rPr>
  </w:style>
  <w:style w:type="table" w:styleId="TableGrid">
    <w:name w:val="Table Grid"/>
    <w:basedOn w:val="TableNormal"/>
    <w:uiPriority w:val="59"/>
    <w:rsid w:val="00AD7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416B3F"/>
  </w:style>
  <w:style w:type="character" w:styleId="CommentReference">
    <w:name w:val="annotation reference"/>
    <w:basedOn w:val="DefaultParagraphFont"/>
    <w:uiPriority w:val="99"/>
    <w:semiHidden/>
    <w:unhideWhenUsed/>
    <w:rsid w:val="008A42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218"/>
  </w:style>
  <w:style w:type="character" w:customStyle="1" w:styleId="CommentTextChar">
    <w:name w:val="Comment Text Char"/>
    <w:basedOn w:val="DefaultParagraphFont"/>
    <w:link w:val="CommentText"/>
    <w:uiPriority w:val="99"/>
    <w:rsid w:val="008A42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2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21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9425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62869"/>
  </w:style>
  <w:style w:type="paragraph" w:customStyle="1" w:styleId="font5">
    <w:name w:val="font5"/>
    <w:basedOn w:val="Normal"/>
    <w:rsid w:val="0031037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31037D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MS PGothic" w:hAnsi="Arial" w:cs="Arial"/>
      <w:kern w:val="0"/>
    </w:rPr>
  </w:style>
  <w:style w:type="paragraph" w:customStyle="1" w:styleId="xl66">
    <w:name w:val="xl66"/>
    <w:basedOn w:val="Normal"/>
    <w:rsid w:val="0031037D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MS PGothic" w:hAnsi="Arial" w:cs="Arial"/>
      <w:kern w:val="0"/>
    </w:rPr>
  </w:style>
  <w:style w:type="paragraph" w:customStyle="1" w:styleId="xl67">
    <w:name w:val="xl67"/>
    <w:basedOn w:val="Normal"/>
    <w:rsid w:val="0031037D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MS PGothic" w:hAnsi="Arial" w:cs="Arial"/>
      <w:kern w:val="0"/>
    </w:rPr>
  </w:style>
  <w:style w:type="paragraph" w:customStyle="1" w:styleId="xl68">
    <w:name w:val="xl68"/>
    <w:basedOn w:val="Normal"/>
    <w:rsid w:val="0031037D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MS PGothic" w:hAnsi="Arial" w:cs="Arial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6B319E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897693"/>
    <w:rPr>
      <w:color w:val="808080"/>
    </w:rPr>
  </w:style>
  <w:style w:type="character" w:customStyle="1" w:styleId="element-citation">
    <w:name w:val="element-citation"/>
    <w:rsid w:val="00074501"/>
    <w:rPr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074501"/>
    <w:rPr>
      <w:rFonts w:ascii="MS Gothic" w:eastAsia="MS Gothic" w:hAnsi="MS Gothic" w:cs="MS 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3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8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7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4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7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4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7F4E04-98D6-42E7-8165-1E223EC26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091</Words>
  <Characters>6220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享佑 高見</dc:creator>
  <cp:lastModifiedBy>Bandong, Sixto</cp:lastModifiedBy>
  <cp:revision>24</cp:revision>
  <cp:lastPrinted>2017-11-20T10:09:00Z</cp:lastPrinted>
  <dcterms:created xsi:type="dcterms:W3CDTF">2018-10-12T13:39:00Z</dcterms:created>
  <dcterms:modified xsi:type="dcterms:W3CDTF">2019-03-0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yosuke.takami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merican-political-science-association</vt:lpwstr>
  </property>
</Properties>
</file>